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2E24E" w14:textId="62DDB746" w:rsidR="00DD54D3" w:rsidRPr="00E106B0" w:rsidRDefault="00B519B0" w:rsidP="00C73E82">
      <w:pPr>
        <w:spacing w:line="276" w:lineRule="auto"/>
        <w:rPr>
          <w:sz w:val="20"/>
          <w:szCs w:val="20"/>
        </w:rPr>
      </w:pPr>
      <w:r w:rsidRPr="00E106B0">
        <w:rPr>
          <w:sz w:val="20"/>
          <w:szCs w:val="20"/>
        </w:rPr>
        <w:t>Supplement table 5. CNV identified by NGS and FISH/IHC in FFPE samples from breast cancer patients</w:t>
      </w:r>
    </w:p>
    <w:p w14:paraId="6ECCF0B0" w14:textId="77777777" w:rsidR="00C73E82" w:rsidRPr="00E106B0" w:rsidRDefault="00C73E82" w:rsidP="00C73E82">
      <w:pPr>
        <w:spacing w:line="276" w:lineRule="auto"/>
        <w:rPr>
          <w:sz w:val="20"/>
          <w:szCs w:val="20"/>
        </w:rPr>
      </w:pPr>
    </w:p>
    <w:tbl>
      <w:tblPr>
        <w:tblStyle w:val="a3"/>
        <w:tblW w:w="4929" w:type="pct"/>
        <w:tblInd w:w="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767"/>
        <w:gridCol w:w="718"/>
        <w:gridCol w:w="1132"/>
        <w:gridCol w:w="895"/>
        <w:gridCol w:w="1340"/>
        <w:gridCol w:w="638"/>
        <w:gridCol w:w="1272"/>
      </w:tblGrid>
      <w:tr w:rsidR="00B519B0" w:rsidRPr="00E106B0" w14:paraId="3FF1DBC1" w14:textId="77777777" w:rsidTr="004024A3">
        <w:tc>
          <w:tcPr>
            <w:tcW w:w="867" w:type="pct"/>
            <w:vMerge w:val="restart"/>
            <w:tcBorders>
              <w:top w:val="single" w:sz="4" w:space="0" w:color="auto"/>
              <w:bottom w:val="nil"/>
            </w:tcBorders>
          </w:tcPr>
          <w:p w14:paraId="6EF082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D51DB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NG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9E131F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FISH/IHC</w:t>
            </w:r>
          </w:p>
        </w:tc>
        <w:tc>
          <w:tcPr>
            <w:tcW w:w="13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6DE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FISH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CC13BD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IHC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226E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Concordance</w:t>
            </w:r>
          </w:p>
        </w:tc>
      </w:tr>
      <w:tr w:rsidR="00B519B0" w:rsidRPr="00E106B0" w14:paraId="1AB887EE" w14:textId="77777777" w:rsidTr="004024A3">
        <w:tc>
          <w:tcPr>
            <w:tcW w:w="867" w:type="pct"/>
            <w:vMerge/>
            <w:tcBorders>
              <w:top w:val="nil"/>
              <w:bottom w:val="single" w:sz="4" w:space="0" w:color="auto"/>
            </w:tcBorders>
          </w:tcPr>
          <w:p w14:paraId="3C8844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2B4A2E5" w14:textId="77777777" w:rsidR="00B519B0" w:rsidRPr="00E106B0" w:rsidRDefault="00B519B0" w:rsidP="00B519B0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6D9FA9D" w14:textId="77777777" w:rsidR="00B519B0" w:rsidRPr="00E106B0" w:rsidRDefault="00B519B0" w:rsidP="00B519B0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2370478E" w14:textId="77777777" w:rsidR="00B519B0" w:rsidRPr="00E106B0" w:rsidRDefault="00B519B0" w:rsidP="00B519B0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HER2 statu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2575E96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Average HER2 copy number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3788E8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HER2/CEP17 ratio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1A4A1B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IHC score</w:t>
            </w:r>
          </w:p>
        </w:tc>
        <w:tc>
          <w:tcPr>
            <w:tcW w:w="77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1A79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</w:p>
        </w:tc>
      </w:tr>
      <w:tr w:rsidR="00B519B0" w:rsidRPr="00E106B0" w14:paraId="3746D0A0" w14:textId="77777777" w:rsidTr="004024A3">
        <w:tc>
          <w:tcPr>
            <w:tcW w:w="867" w:type="pct"/>
            <w:tcBorders>
              <w:top w:val="single" w:sz="4" w:space="0" w:color="auto"/>
            </w:tcBorders>
          </w:tcPr>
          <w:p w14:paraId="34436D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000 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9D2A8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419F30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1311851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222A8A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551ED2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A76916B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51B567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5453F2A" w14:textId="77777777" w:rsidTr="004024A3">
        <w:tc>
          <w:tcPr>
            <w:tcW w:w="867" w:type="pct"/>
          </w:tcPr>
          <w:p w14:paraId="32BE63D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800 </w:t>
            </w:r>
          </w:p>
        </w:tc>
        <w:tc>
          <w:tcPr>
            <w:tcW w:w="469" w:type="pct"/>
          </w:tcPr>
          <w:p w14:paraId="4D080CA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439" w:type="pct"/>
          </w:tcPr>
          <w:p w14:paraId="48DA910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3FA87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D1A9D9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9" w:type="pct"/>
          </w:tcPr>
          <w:p w14:paraId="411D5ED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90" w:type="pct"/>
          </w:tcPr>
          <w:p w14:paraId="1ECCFB0F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78" w:type="pct"/>
          </w:tcPr>
          <w:p w14:paraId="38C83F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5A3EBEE" w14:textId="77777777" w:rsidTr="004024A3">
        <w:tc>
          <w:tcPr>
            <w:tcW w:w="867" w:type="pct"/>
          </w:tcPr>
          <w:p w14:paraId="7C95335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600 </w:t>
            </w:r>
          </w:p>
        </w:tc>
        <w:tc>
          <w:tcPr>
            <w:tcW w:w="469" w:type="pct"/>
          </w:tcPr>
          <w:p w14:paraId="02DF0E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439" w:type="pct"/>
          </w:tcPr>
          <w:p w14:paraId="422E08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B0890F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2ADE6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9" w:type="pct"/>
          </w:tcPr>
          <w:p w14:paraId="348065A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0" w:type="pct"/>
          </w:tcPr>
          <w:p w14:paraId="3CC90F9D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78" w:type="pct"/>
          </w:tcPr>
          <w:p w14:paraId="0868C0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8A88A9E" w14:textId="77777777" w:rsidTr="004024A3">
        <w:tc>
          <w:tcPr>
            <w:tcW w:w="867" w:type="pct"/>
          </w:tcPr>
          <w:p w14:paraId="6C9EE8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100 </w:t>
            </w:r>
          </w:p>
        </w:tc>
        <w:tc>
          <w:tcPr>
            <w:tcW w:w="469" w:type="pct"/>
          </w:tcPr>
          <w:p w14:paraId="274649D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439" w:type="pct"/>
          </w:tcPr>
          <w:p w14:paraId="4E8BFE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B9DE1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2E5E4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9" w:type="pct"/>
          </w:tcPr>
          <w:p w14:paraId="6879556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90" w:type="pct"/>
          </w:tcPr>
          <w:p w14:paraId="11CE63E1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78" w:type="pct"/>
          </w:tcPr>
          <w:p w14:paraId="35DA743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03E19BE" w14:textId="77777777" w:rsidTr="004024A3">
        <w:tc>
          <w:tcPr>
            <w:tcW w:w="867" w:type="pct"/>
          </w:tcPr>
          <w:p w14:paraId="14DA8A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6100 </w:t>
            </w:r>
          </w:p>
        </w:tc>
        <w:tc>
          <w:tcPr>
            <w:tcW w:w="469" w:type="pct"/>
          </w:tcPr>
          <w:p w14:paraId="1F0C4F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18</w:t>
            </w:r>
          </w:p>
        </w:tc>
        <w:tc>
          <w:tcPr>
            <w:tcW w:w="439" w:type="pct"/>
          </w:tcPr>
          <w:p w14:paraId="364C872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0E9FF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BFA74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9" w:type="pct"/>
          </w:tcPr>
          <w:p w14:paraId="725B527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90" w:type="pct"/>
          </w:tcPr>
          <w:p w14:paraId="3477607E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78" w:type="pct"/>
          </w:tcPr>
          <w:p w14:paraId="62BDA3B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0FFB1E6" w14:textId="77777777" w:rsidTr="004024A3">
        <w:tc>
          <w:tcPr>
            <w:tcW w:w="867" w:type="pct"/>
          </w:tcPr>
          <w:p w14:paraId="096E50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7300 </w:t>
            </w:r>
          </w:p>
        </w:tc>
        <w:tc>
          <w:tcPr>
            <w:tcW w:w="469" w:type="pct"/>
          </w:tcPr>
          <w:p w14:paraId="680CC39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439" w:type="pct"/>
          </w:tcPr>
          <w:p w14:paraId="4CB760B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2068B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018DB4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9" w:type="pct"/>
          </w:tcPr>
          <w:p w14:paraId="14A057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90" w:type="pct"/>
          </w:tcPr>
          <w:p w14:paraId="665C0C53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78" w:type="pct"/>
          </w:tcPr>
          <w:p w14:paraId="7451CB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C3CD9B0" w14:textId="77777777" w:rsidTr="004024A3">
        <w:tc>
          <w:tcPr>
            <w:tcW w:w="867" w:type="pct"/>
          </w:tcPr>
          <w:p w14:paraId="6C58766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700 </w:t>
            </w:r>
          </w:p>
        </w:tc>
        <w:tc>
          <w:tcPr>
            <w:tcW w:w="469" w:type="pct"/>
          </w:tcPr>
          <w:p w14:paraId="18C25F6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439" w:type="pct"/>
          </w:tcPr>
          <w:p w14:paraId="73D3A5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9719B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662B6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9" w:type="pct"/>
          </w:tcPr>
          <w:p w14:paraId="03F773B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90" w:type="pct"/>
          </w:tcPr>
          <w:p w14:paraId="471E4C74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78" w:type="pct"/>
          </w:tcPr>
          <w:p w14:paraId="7067E15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FB57D59" w14:textId="77777777" w:rsidTr="004024A3">
        <w:tc>
          <w:tcPr>
            <w:tcW w:w="867" w:type="pct"/>
          </w:tcPr>
          <w:p w14:paraId="257824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7900 </w:t>
            </w:r>
          </w:p>
        </w:tc>
        <w:tc>
          <w:tcPr>
            <w:tcW w:w="469" w:type="pct"/>
          </w:tcPr>
          <w:p w14:paraId="0D1794B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439" w:type="pct"/>
          </w:tcPr>
          <w:p w14:paraId="5CB132A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4F037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E9CBA6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9" w:type="pct"/>
          </w:tcPr>
          <w:p w14:paraId="3DA90C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90" w:type="pct"/>
          </w:tcPr>
          <w:p w14:paraId="194956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D7B56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E7FC11F" w14:textId="77777777" w:rsidTr="004024A3">
        <w:tc>
          <w:tcPr>
            <w:tcW w:w="867" w:type="pct"/>
          </w:tcPr>
          <w:p w14:paraId="2096BCC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000 </w:t>
            </w:r>
          </w:p>
        </w:tc>
        <w:tc>
          <w:tcPr>
            <w:tcW w:w="469" w:type="pct"/>
          </w:tcPr>
          <w:p w14:paraId="51D4616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39" w:type="pct"/>
          </w:tcPr>
          <w:p w14:paraId="5BA886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B323D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1704C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9" w:type="pct"/>
          </w:tcPr>
          <w:p w14:paraId="4C2BE60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90" w:type="pct"/>
          </w:tcPr>
          <w:p w14:paraId="4B24CCB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DCEB8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F5D3E83" w14:textId="77777777" w:rsidTr="004024A3">
        <w:tc>
          <w:tcPr>
            <w:tcW w:w="867" w:type="pct"/>
          </w:tcPr>
          <w:p w14:paraId="6620B9D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100 </w:t>
            </w:r>
          </w:p>
        </w:tc>
        <w:tc>
          <w:tcPr>
            <w:tcW w:w="469" w:type="pct"/>
          </w:tcPr>
          <w:p w14:paraId="10868FC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39" w:type="pct"/>
          </w:tcPr>
          <w:p w14:paraId="154685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D8AF89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770336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9" w:type="pct"/>
          </w:tcPr>
          <w:p w14:paraId="567152E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</w:tcPr>
          <w:p w14:paraId="548764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9182C0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C5D1AAC" w14:textId="77777777" w:rsidTr="004024A3">
        <w:tc>
          <w:tcPr>
            <w:tcW w:w="867" w:type="pct"/>
          </w:tcPr>
          <w:p w14:paraId="173416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200 </w:t>
            </w:r>
          </w:p>
        </w:tc>
        <w:tc>
          <w:tcPr>
            <w:tcW w:w="469" w:type="pct"/>
          </w:tcPr>
          <w:p w14:paraId="444106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439" w:type="pct"/>
          </w:tcPr>
          <w:p w14:paraId="0DB40C1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F3FAA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884ED5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9" w:type="pct"/>
          </w:tcPr>
          <w:p w14:paraId="7E9232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90" w:type="pct"/>
          </w:tcPr>
          <w:p w14:paraId="4995B6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F8BAC4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127B193" w14:textId="77777777" w:rsidTr="004024A3">
        <w:tc>
          <w:tcPr>
            <w:tcW w:w="867" w:type="pct"/>
          </w:tcPr>
          <w:p w14:paraId="1AD534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300 </w:t>
            </w:r>
          </w:p>
        </w:tc>
        <w:tc>
          <w:tcPr>
            <w:tcW w:w="469" w:type="pct"/>
          </w:tcPr>
          <w:p w14:paraId="004B90E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439" w:type="pct"/>
          </w:tcPr>
          <w:p w14:paraId="6E03B50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F45B59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053A86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9" w:type="pct"/>
          </w:tcPr>
          <w:p w14:paraId="346FAB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90" w:type="pct"/>
          </w:tcPr>
          <w:p w14:paraId="3B16A0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E1B876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F4D3F11" w14:textId="77777777" w:rsidTr="004024A3">
        <w:tc>
          <w:tcPr>
            <w:tcW w:w="867" w:type="pct"/>
          </w:tcPr>
          <w:p w14:paraId="5AD41EC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400 </w:t>
            </w:r>
          </w:p>
        </w:tc>
        <w:tc>
          <w:tcPr>
            <w:tcW w:w="469" w:type="pct"/>
          </w:tcPr>
          <w:p w14:paraId="16AEACD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72</w:t>
            </w:r>
          </w:p>
        </w:tc>
        <w:tc>
          <w:tcPr>
            <w:tcW w:w="439" w:type="pct"/>
          </w:tcPr>
          <w:p w14:paraId="46296C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E2409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77BB34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9" w:type="pct"/>
          </w:tcPr>
          <w:p w14:paraId="2F9A75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90" w:type="pct"/>
          </w:tcPr>
          <w:p w14:paraId="53A14C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DFFF45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1C279E4" w14:textId="77777777" w:rsidTr="004024A3">
        <w:tc>
          <w:tcPr>
            <w:tcW w:w="867" w:type="pct"/>
          </w:tcPr>
          <w:p w14:paraId="21792F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500 </w:t>
            </w:r>
          </w:p>
        </w:tc>
        <w:tc>
          <w:tcPr>
            <w:tcW w:w="469" w:type="pct"/>
          </w:tcPr>
          <w:p w14:paraId="41105C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56</w:t>
            </w:r>
          </w:p>
        </w:tc>
        <w:tc>
          <w:tcPr>
            <w:tcW w:w="439" w:type="pct"/>
          </w:tcPr>
          <w:p w14:paraId="2BC7B6D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7BE628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DD671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9" w:type="pct"/>
          </w:tcPr>
          <w:p w14:paraId="36C5101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390" w:type="pct"/>
          </w:tcPr>
          <w:p w14:paraId="4106B43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93BAF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B251699" w14:textId="77777777" w:rsidTr="004024A3">
        <w:tc>
          <w:tcPr>
            <w:tcW w:w="867" w:type="pct"/>
          </w:tcPr>
          <w:p w14:paraId="5CCAFF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700 </w:t>
            </w:r>
          </w:p>
        </w:tc>
        <w:tc>
          <w:tcPr>
            <w:tcW w:w="469" w:type="pct"/>
          </w:tcPr>
          <w:p w14:paraId="72AABD5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34</w:t>
            </w:r>
          </w:p>
        </w:tc>
        <w:tc>
          <w:tcPr>
            <w:tcW w:w="439" w:type="pct"/>
          </w:tcPr>
          <w:p w14:paraId="1B2F05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5E592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34119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9" w:type="pct"/>
          </w:tcPr>
          <w:p w14:paraId="738E946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90" w:type="pct"/>
          </w:tcPr>
          <w:p w14:paraId="3FE085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36956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E3E09AC" w14:textId="77777777" w:rsidTr="004024A3">
        <w:tc>
          <w:tcPr>
            <w:tcW w:w="867" w:type="pct"/>
          </w:tcPr>
          <w:p w14:paraId="78E0A9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8800 </w:t>
            </w:r>
          </w:p>
        </w:tc>
        <w:tc>
          <w:tcPr>
            <w:tcW w:w="469" w:type="pct"/>
          </w:tcPr>
          <w:p w14:paraId="5DC9C2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14</w:t>
            </w:r>
          </w:p>
        </w:tc>
        <w:tc>
          <w:tcPr>
            <w:tcW w:w="439" w:type="pct"/>
          </w:tcPr>
          <w:p w14:paraId="2038C3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CC16A3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31470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9" w:type="pct"/>
          </w:tcPr>
          <w:p w14:paraId="223C659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90" w:type="pct"/>
          </w:tcPr>
          <w:p w14:paraId="0211847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5133DF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8C64B02" w14:textId="77777777" w:rsidTr="004024A3">
        <w:tc>
          <w:tcPr>
            <w:tcW w:w="867" w:type="pct"/>
          </w:tcPr>
          <w:p w14:paraId="2D05F88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100 </w:t>
            </w:r>
          </w:p>
        </w:tc>
        <w:tc>
          <w:tcPr>
            <w:tcW w:w="469" w:type="pct"/>
          </w:tcPr>
          <w:p w14:paraId="591B51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439" w:type="pct"/>
          </w:tcPr>
          <w:p w14:paraId="081DA5E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4732C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16C9B2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9" w:type="pct"/>
          </w:tcPr>
          <w:p w14:paraId="3E87F6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90" w:type="pct"/>
          </w:tcPr>
          <w:p w14:paraId="00FF47C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C72522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8BCA6B1" w14:textId="77777777" w:rsidTr="004024A3">
        <w:tc>
          <w:tcPr>
            <w:tcW w:w="867" w:type="pct"/>
          </w:tcPr>
          <w:p w14:paraId="5A384A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200 </w:t>
            </w:r>
          </w:p>
        </w:tc>
        <w:tc>
          <w:tcPr>
            <w:tcW w:w="469" w:type="pct"/>
          </w:tcPr>
          <w:p w14:paraId="3C8CAC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439" w:type="pct"/>
          </w:tcPr>
          <w:p w14:paraId="7BB59C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13A160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C6C05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19" w:type="pct"/>
          </w:tcPr>
          <w:p w14:paraId="47219BD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90" w:type="pct"/>
          </w:tcPr>
          <w:p w14:paraId="6F64EAC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D8F97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81307F2" w14:textId="77777777" w:rsidTr="004024A3">
        <w:tc>
          <w:tcPr>
            <w:tcW w:w="867" w:type="pct"/>
          </w:tcPr>
          <w:p w14:paraId="5853B24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300 </w:t>
            </w:r>
          </w:p>
        </w:tc>
        <w:tc>
          <w:tcPr>
            <w:tcW w:w="469" w:type="pct"/>
          </w:tcPr>
          <w:p w14:paraId="1DEA85A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56</w:t>
            </w:r>
          </w:p>
        </w:tc>
        <w:tc>
          <w:tcPr>
            <w:tcW w:w="439" w:type="pct"/>
          </w:tcPr>
          <w:p w14:paraId="49159B2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CECFD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AC43B6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9" w:type="pct"/>
          </w:tcPr>
          <w:p w14:paraId="2526FC3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90" w:type="pct"/>
          </w:tcPr>
          <w:p w14:paraId="63A592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1E8B92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2907D5C" w14:textId="77777777" w:rsidTr="004024A3">
        <w:tc>
          <w:tcPr>
            <w:tcW w:w="867" w:type="pct"/>
          </w:tcPr>
          <w:p w14:paraId="4D24AA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400 </w:t>
            </w:r>
          </w:p>
        </w:tc>
        <w:tc>
          <w:tcPr>
            <w:tcW w:w="469" w:type="pct"/>
          </w:tcPr>
          <w:p w14:paraId="12AA02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439" w:type="pct"/>
          </w:tcPr>
          <w:p w14:paraId="1F3FA30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75D33D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D9A3D6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9" w:type="pct"/>
          </w:tcPr>
          <w:p w14:paraId="2131AB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90" w:type="pct"/>
          </w:tcPr>
          <w:p w14:paraId="0991D67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ADE70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22890E8" w14:textId="77777777" w:rsidTr="004024A3">
        <w:tc>
          <w:tcPr>
            <w:tcW w:w="867" w:type="pct"/>
          </w:tcPr>
          <w:p w14:paraId="7C25E5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201605209500 </w:t>
            </w:r>
          </w:p>
        </w:tc>
        <w:tc>
          <w:tcPr>
            <w:tcW w:w="469" w:type="pct"/>
          </w:tcPr>
          <w:p w14:paraId="54DD5B2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439" w:type="pct"/>
          </w:tcPr>
          <w:p w14:paraId="4AFE0E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F74AF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A8FA25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9" w:type="pct"/>
          </w:tcPr>
          <w:p w14:paraId="43530CD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90" w:type="pct"/>
          </w:tcPr>
          <w:p w14:paraId="642060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932851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91FC820" w14:textId="77777777" w:rsidTr="004024A3">
        <w:tc>
          <w:tcPr>
            <w:tcW w:w="867" w:type="pct"/>
          </w:tcPr>
          <w:p w14:paraId="594BEE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600 </w:t>
            </w:r>
          </w:p>
        </w:tc>
        <w:tc>
          <w:tcPr>
            <w:tcW w:w="469" w:type="pct"/>
          </w:tcPr>
          <w:p w14:paraId="50F80D1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39" w:type="pct"/>
          </w:tcPr>
          <w:p w14:paraId="5719FC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AF1CA0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8DF57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9" w:type="pct"/>
          </w:tcPr>
          <w:p w14:paraId="3B31E8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90" w:type="pct"/>
          </w:tcPr>
          <w:p w14:paraId="04BCB9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7169A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5F11C46" w14:textId="77777777" w:rsidTr="004024A3">
        <w:tc>
          <w:tcPr>
            <w:tcW w:w="867" w:type="pct"/>
          </w:tcPr>
          <w:p w14:paraId="734D35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700 </w:t>
            </w:r>
          </w:p>
        </w:tc>
        <w:tc>
          <w:tcPr>
            <w:tcW w:w="469" w:type="pct"/>
          </w:tcPr>
          <w:p w14:paraId="7404098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04</w:t>
            </w:r>
          </w:p>
        </w:tc>
        <w:tc>
          <w:tcPr>
            <w:tcW w:w="439" w:type="pct"/>
          </w:tcPr>
          <w:p w14:paraId="59EF09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24CD5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8AF68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9" w:type="pct"/>
          </w:tcPr>
          <w:p w14:paraId="1C58523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0355E7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19897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1A2995B" w14:textId="77777777" w:rsidTr="004024A3">
        <w:tc>
          <w:tcPr>
            <w:tcW w:w="867" w:type="pct"/>
          </w:tcPr>
          <w:p w14:paraId="2DD65ED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800 </w:t>
            </w:r>
          </w:p>
        </w:tc>
        <w:tc>
          <w:tcPr>
            <w:tcW w:w="469" w:type="pct"/>
          </w:tcPr>
          <w:p w14:paraId="1401BE9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39" w:type="pct"/>
          </w:tcPr>
          <w:p w14:paraId="21F9883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CEA71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90D5FB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9" w:type="pct"/>
          </w:tcPr>
          <w:p w14:paraId="211D236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75E4FE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D0F5E5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30C778E" w14:textId="77777777" w:rsidTr="004024A3">
        <w:tc>
          <w:tcPr>
            <w:tcW w:w="867" w:type="pct"/>
          </w:tcPr>
          <w:p w14:paraId="55E1ED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9900 </w:t>
            </w:r>
          </w:p>
        </w:tc>
        <w:tc>
          <w:tcPr>
            <w:tcW w:w="469" w:type="pct"/>
          </w:tcPr>
          <w:p w14:paraId="576634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39" w:type="pct"/>
          </w:tcPr>
          <w:p w14:paraId="070540D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F956F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2D690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9" w:type="pct"/>
          </w:tcPr>
          <w:p w14:paraId="0C64DF3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90" w:type="pct"/>
          </w:tcPr>
          <w:p w14:paraId="14D5146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D7CAD2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00CEC8C" w14:textId="77777777" w:rsidTr="004024A3">
        <w:tc>
          <w:tcPr>
            <w:tcW w:w="867" w:type="pct"/>
          </w:tcPr>
          <w:p w14:paraId="505365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000 </w:t>
            </w:r>
          </w:p>
        </w:tc>
        <w:tc>
          <w:tcPr>
            <w:tcW w:w="469" w:type="pct"/>
          </w:tcPr>
          <w:p w14:paraId="2A5B044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439" w:type="pct"/>
          </w:tcPr>
          <w:p w14:paraId="00BF92C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06E89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B9435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9" w:type="pct"/>
          </w:tcPr>
          <w:p w14:paraId="3FD4EE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</w:tcPr>
          <w:p w14:paraId="66CF7D0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0FC09B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B208852" w14:textId="77777777" w:rsidTr="004024A3">
        <w:tc>
          <w:tcPr>
            <w:tcW w:w="867" w:type="pct"/>
          </w:tcPr>
          <w:p w14:paraId="2ADB8C8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100 </w:t>
            </w:r>
          </w:p>
        </w:tc>
        <w:tc>
          <w:tcPr>
            <w:tcW w:w="469" w:type="pct"/>
          </w:tcPr>
          <w:p w14:paraId="43A9FB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439" w:type="pct"/>
          </w:tcPr>
          <w:p w14:paraId="6B33268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45A5BB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97E592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9" w:type="pct"/>
          </w:tcPr>
          <w:p w14:paraId="3F2FBBF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90" w:type="pct"/>
          </w:tcPr>
          <w:p w14:paraId="254A91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8AC75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C9804F3" w14:textId="77777777" w:rsidTr="004024A3">
        <w:tc>
          <w:tcPr>
            <w:tcW w:w="867" w:type="pct"/>
          </w:tcPr>
          <w:p w14:paraId="3A1A897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200 </w:t>
            </w:r>
          </w:p>
        </w:tc>
        <w:tc>
          <w:tcPr>
            <w:tcW w:w="469" w:type="pct"/>
          </w:tcPr>
          <w:p w14:paraId="271814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439" w:type="pct"/>
          </w:tcPr>
          <w:p w14:paraId="61E70C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7D5A7D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A95AE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9" w:type="pct"/>
          </w:tcPr>
          <w:p w14:paraId="3B51E0E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90" w:type="pct"/>
          </w:tcPr>
          <w:p w14:paraId="4F2E763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47A8D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8F020B1" w14:textId="77777777" w:rsidTr="004024A3">
        <w:tc>
          <w:tcPr>
            <w:tcW w:w="867" w:type="pct"/>
          </w:tcPr>
          <w:p w14:paraId="5F029F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300 </w:t>
            </w:r>
          </w:p>
        </w:tc>
        <w:tc>
          <w:tcPr>
            <w:tcW w:w="469" w:type="pct"/>
          </w:tcPr>
          <w:p w14:paraId="02A3D3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78</w:t>
            </w:r>
          </w:p>
        </w:tc>
        <w:tc>
          <w:tcPr>
            <w:tcW w:w="439" w:type="pct"/>
          </w:tcPr>
          <w:p w14:paraId="61F5EEB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2D440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3C979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9" w:type="pct"/>
          </w:tcPr>
          <w:p w14:paraId="334E24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90" w:type="pct"/>
          </w:tcPr>
          <w:p w14:paraId="57CD2C5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52A75A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C613842" w14:textId="77777777" w:rsidTr="004024A3">
        <w:tc>
          <w:tcPr>
            <w:tcW w:w="867" w:type="pct"/>
          </w:tcPr>
          <w:p w14:paraId="2F2319E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400 </w:t>
            </w:r>
          </w:p>
        </w:tc>
        <w:tc>
          <w:tcPr>
            <w:tcW w:w="469" w:type="pct"/>
          </w:tcPr>
          <w:p w14:paraId="70A60A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439" w:type="pct"/>
          </w:tcPr>
          <w:p w14:paraId="2CE767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4768C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2E95EF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9" w:type="pct"/>
          </w:tcPr>
          <w:p w14:paraId="1DED19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90" w:type="pct"/>
          </w:tcPr>
          <w:p w14:paraId="2BF064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04118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9467F0A" w14:textId="77777777" w:rsidTr="004024A3">
        <w:tc>
          <w:tcPr>
            <w:tcW w:w="867" w:type="pct"/>
          </w:tcPr>
          <w:p w14:paraId="58B7EFE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500 </w:t>
            </w:r>
          </w:p>
        </w:tc>
        <w:tc>
          <w:tcPr>
            <w:tcW w:w="469" w:type="pct"/>
          </w:tcPr>
          <w:p w14:paraId="237B46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439" w:type="pct"/>
          </w:tcPr>
          <w:p w14:paraId="4B3AAE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53D6A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01B84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19" w:type="pct"/>
          </w:tcPr>
          <w:p w14:paraId="7ABB64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90" w:type="pct"/>
          </w:tcPr>
          <w:p w14:paraId="02182B8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449AB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8587498" w14:textId="77777777" w:rsidTr="004024A3">
        <w:tc>
          <w:tcPr>
            <w:tcW w:w="867" w:type="pct"/>
          </w:tcPr>
          <w:p w14:paraId="30846C2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600 </w:t>
            </w:r>
          </w:p>
        </w:tc>
        <w:tc>
          <w:tcPr>
            <w:tcW w:w="469" w:type="pct"/>
          </w:tcPr>
          <w:p w14:paraId="63355B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439" w:type="pct"/>
          </w:tcPr>
          <w:p w14:paraId="111070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EC0E5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93B36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19" w:type="pct"/>
          </w:tcPr>
          <w:p w14:paraId="3F9513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90" w:type="pct"/>
          </w:tcPr>
          <w:p w14:paraId="5516DE6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95E79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38FC838" w14:textId="77777777" w:rsidTr="004024A3">
        <w:tc>
          <w:tcPr>
            <w:tcW w:w="867" w:type="pct"/>
          </w:tcPr>
          <w:p w14:paraId="247DD4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700 </w:t>
            </w:r>
          </w:p>
        </w:tc>
        <w:tc>
          <w:tcPr>
            <w:tcW w:w="469" w:type="pct"/>
          </w:tcPr>
          <w:p w14:paraId="0A3F682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439" w:type="pct"/>
          </w:tcPr>
          <w:p w14:paraId="3D8A7C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4DDC5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AF452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9" w:type="pct"/>
          </w:tcPr>
          <w:p w14:paraId="19FEF01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90" w:type="pct"/>
          </w:tcPr>
          <w:p w14:paraId="644D55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5DFBE2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C0A95E5" w14:textId="77777777" w:rsidTr="004024A3">
        <w:tc>
          <w:tcPr>
            <w:tcW w:w="867" w:type="pct"/>
          </w:tcPr>
          <w:p w14:paraId="6E01008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0900 </w:t>
            </w:r>
          </w:p>
        </w:tc>
        <w:tc>
          <w:tcPr>
            <w:tcW w:w="469" w:type="pct"/>
          </w:tcPr>
          <w:p w14:paraId="377F3D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439" w:type="pct"/>
          </w:tcPr>
          <w:p w14:paraId="275F74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3FB03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FC8000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9" w:type="pct"/>
          </w:tcPr>
          <w:p w14:paraId="56B6B9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90" w:type="pct"/>
          </w:tcPr>
          <w:p w14:paraId="3AEA03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E9458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545F135" w14:textId="77777777" w:rsidTr="004024A3">
        <w:tc>
          <w:tcPr>
            <w:tcW w:w="867" w:type="pct"/>
          </w:tcPr>
          <w:p w14:paraId="1D255BB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000 </w:t>
            </w:r>
          </w:p>
        </w:tc>
        <w:tc>
          <w:tcPr>
            <w:tcW w:w="469" w:type="pct"/>
          </w:tcPr>
          <w:p w14:paraId="3D3B65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62</w:t>
            </w:r>
          </w:p>
        </w:tc>
        <w:tc>
          <w:tcPr>
            <w:tcW w:w="439" w:type="pct"/>
          </w:tcPr>
          <w:p w14:paraId="2AB39A4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733722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BAE6D5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9" w:type="pct"/>
          </w:tcPr>
          <w:p w14:paraId="0DA5D7D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90" w:type="pct"/>
          </w:tcPr>
          <w:p w14:paraId="2E56D54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4420EF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D80A83A" w14:textId="77777777" w:rsidTr="004024A3">
        <w:tc>
          <w:tcPr>
            <w:tcW w:w="867" w:type="pct"/>
          </w:tcPr>
          <w:p w14:paraId="674323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200 </w:t>
            </w:r>
          </w:p>
        </w:tc>
        <w:tc>
          <w:tcPr>
            <w:tcW w:w="469" w:type="pct"/>
          </w:tcPr>
          <w:p w14:paraId="15C6BC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39" w:type="pct"/>
          </w:tcPr>
          <w:p w14:paraId="04368B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B9EA6F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07759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19" w:type="pct"/>
          </w:tcPr>
          <w:p w14:paraId="0DB03C5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90" w:type="pct"/>
          </w:tcPr>
          <w:p w14:paraId="3D07B7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C07AC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C3ED547" w14:textId="77777777" w:rsidTr="004024A3">
        <w:tc>
          <w:tcPr>
            <w:tcW w:w="867" w:type="pct"/>
          </w:tcPr>
          <w:p w14:paraId="4BC2AD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300 </w:t>
            </w:r>
          </w:p>
        </w:tc>
        <w:tc>
          <w:tcPr>
            <w:tcW w:w="469" w:type="pct"/>
          </w:tcPr>
          <w:p w14:paraId="068A18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44</w:t>
            </w:r>
          </w:p>
        </w:tc>
        <w:tc>
          <w:tcPr>
            <w:tcW w:w="439" w:type="pct"/>
          </w:tcPr>
          <w:p w14:paraId="7AD50B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A3114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7E1CD9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9" w:type="pct"/>
          </w:tcPr>
          <w:p w14:paraId="1C97D4A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90" w:type="pct"/>
          </w:tcPr>
          <w:p w14:paraId="07C594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1E9AA8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6426691" w14:textId="77777777" w:rsidTr="004024A3">
        <w:tc>
          <w:tcPr>
            <w:tcW w:w="867" w:type="pct"/>
          </w:tcPr>
          <w:p w14:paraId="5188EA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400 </w:t>
            </w:r>
          </w:p>
        </w:tc>
        <w:tc>
          <w:tcPr>
            <w:tcW w:w="469" w:type="pct"/>
          </w:tcPr>
          <w:p w14:paraId="0C950A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42</w:t>
            </w:r>
          </w:p>
        </w:tc>
        <w:tc>
          <w:tcPr>
            <w:tcW w:w="439" w:type="pct"/>
          </w:tcPr>
          <w:p w14:paraId="4CB5E4E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91B549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88953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9" w:type="pct"/>
          </w:tcPr>
          <w:p w14:paraId="3764114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90" w:type="pct"/>
          </w:tcPr>
          <w:p w14:paraId="14F83E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27B7B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CD0371A" w14:textId="77777777" w:rsidTr="004024A3">
        <w:tc>
          <w:tcPr>
            <w:tcW w:w="867" w:type="pct"/>
          </w:tcPr>
          <w:p w14:paraId="5C65A06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600 </w:t>
            </w:r>
          </w:p>
        </w:tc>
        <w:tc>
          <w:tcPr>
            <w:tcW w:w="469" w:type="pct"/>
          </w:tcPr>
          <w:p w14:paraId="41C7F7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38</w:t>
            </w:r>
          </w:p>
        </w:tc>
        <w:tc>
          <w:tcPr>
            <w:tcW w:w="439" w:type="pct"/>
          </w:tcPr>
          <w:p w14:paraId="2F65059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193C28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C998A2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9" w:type="pct"/>
          </w:tcPr>
          <w:p w14:paraId="195507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90" w:type="pct"/>
          </w:tcPr>
          <w:p w14:paraId="6E1A22C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BB654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9317B4A" w14:textId="77777777" w:rsidTr="004024A3">
        <w:tc>
          <w:tcPr>
            <w:tcW w:w="867" w:type="pct"/>
          </w:tcPr>
          <w:p w14:paraId="7ADEB1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700 </w:t>
            </w:r>
          </w:p>
        </w:tc>
        <w:tc>
          <w:tcPr>
            <w:tcW w:w="469" w:type="pct"/>
          </w:tcPr>
          <w:p w14:paraId="4C5B62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98</w:t>
            </w:r>
          </w:p>
        </w:tc>
        <w:tc>
          <w:tcPr>
            <w:tcW w:w="439" w:type="pct"/>
          </w:tcPr>
          <w:p w14:paraId="68E561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2DD90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8EC5DC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9" w:type="pct"/>
          </w:tcPr>
          <w:p w14:paraId="2ED561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90" w:type="pct"/>
          </w:tcPr>
          <w:p w14:paraId="4B0926D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922DA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30B53DF" w14:textId="77777777" w:rsidTr="004024A3">
        <w:tc>
          <w:tcPr>
            <w:tcW w:w="867" w:type="pct"/>
          </w:tcPr>
          <w:p w14:paraId="4A5386E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800 </w:t>
            </w:r>
          </w:p>
        </w:tc>
        <w:tc>
          <w:tcPr>
            <w:tcW w:w="469" w:type="pct"/>
          </w:tcPr>
          <w:p w14:paraId="016BD8B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439" w:type="pct"/>
          </w:tcPr>
          <w:p w14:paraId="2164A0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C672F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D86B8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19" w:type="pct"/>
          </w:tcPr>
          <w:p w14:paraId="045169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90" w:type="pct"/>
          </w:tcPr>
          <w:p w14:paraId="4244FC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B93E0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73A3122" w14:textId="77777777" w:rsidTr="004024A3">
        <w:tc>
          <w:tcPr>
            <w:tcW w:w="867" w:type="pct"/>
          </w:tcPr>
          <w:p w14:paraId="049D56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1900 </w:t>
            </w:r>
          </w:p>
        </w:tc>
        <w:tc>
          <w:tcPr>
            <w:tcW w:w="469" w:type="pct"/>
          </w:tcPr>
          <w:p w14:paraId="231A801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439" w:type="pct"/>
          </w:tcPr>
          <w:p w14:paraId="4AB05B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AB8EE1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39282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19" w:type="pct"/>
          </w:tcPr>
          <w:p w14:paraId="369FB8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90" w:type="pct"/>
          </w:tcPr>
          <w:p w14:paraId="286385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CFD29D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1C1F1C3" w14:textId="77777777" w:rsidTr="004024A3">
        <w:tc>
          <w:tcPr>
            <w:tcW w:w="867" w:type="pct"/>
          </w:tcPr>
          <w:p w14:paraId="3E7BC90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000 </w:t>
            </w:r>
          </w:p>
        </w:tc>
        <w:tc>
          <w:tcPr>
            <w:tcW w:w="469" w:type="pct"/>
          </w:tcPr>
          <w:p w14:paraId="2DDB1B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38</w:t>
            </w:r>
          </w:p>
        </w:tc>
        <w:tc>
          <w:tcPr>
            <w:tcW w:w="439" w:type="pct"/>
          </w:tcPr>
          <w:p w14:paraId="49BC07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D664A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83652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9" w:type="pct"/>
          </w:tcPr>
          <w:p w14:paraId="06F62E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2D53D8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49C78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3DC8975" w14:textId="77777777" w:rsidTr="004024A3">
        <w:tc>
          <w:tcPr>
            <w:tcW w:w="867" w:type="pct"/>
          </w:tcPr>
          <w:p w14:paraId="086469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200 </w:t>
            </w:r>
          </w:p>
        </w:tc>
        <w:tc>
          <w:tcPr>
            <w:tcW w:w="469" w:type="pct"/>
          </w:tcPr>
          <w:p w14:paraId="0F3EC4B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39" w:type="pct"/>
          </w:tcPr>
          <w:p w14:paraId="760E7B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4B774B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D062E0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9" w:type="pct"/>
          </w:tcPr>
          <w:p w14:paraId="6120CBA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90" w:type="pct"/>
          </w:tcPr>
          <w:p w14:paraId="4231FBA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290B0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A799B62" w14:textId="77777777" w:rsidTr="004024A3">
        <w:tc>
          <w:tcPr>
            <w:tcW w:w="867" w:type="pct"/>
          </w:tcPr>
          <w:p w14:paraId="4E92428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300 </w:t>
            </w:r>
          </w:p>
        </w:tc>
        <w:tc>
          <w:tcPr>
            <w:tcW w:w="469" w:type="pct"/>
          </w:tcPr>
          <w:p w14:paraId="5C0F9D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39" w:type="pct"/>
          </w:tcPr>
          <w:p w14:paraId="5E218F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88279E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08C387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9" w:type="pct"/>
          </w:tcPr>
          <w:p w14:paraId="2E5FE0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90" w:type="pct"/>
          </w:tcPr>
          <w:p w14:paraId="2F34D7E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94BC2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A7F2656" w14:textId="77777777" w:rsidTr="004024A3">
        <w:tc>
          <w:tcPr>
            <w:tcW w:w="867" w:type="pct"/>
          </w:tcPr>
          <w:p w14:paraId="764ABB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400 </w:t>
            </w:r>
          </w:p>
        </w:tc>
        <w:tc>
          <w:tcPr>
            <w:tcW w:w="469" w:type="pct"/>
          </w:tcPr>
          <w:p w14:paraId="2BFD2B2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439" w:type="pct"/>
          </w:tcPr>
          <w:p w14:paraId="2A6D99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99C8EB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61C60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9" w:type="pct"/>
          </w:tcPr>
          <w:p w14:paraId="599D64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90" w:type="pct"/>
          </w:tcPr>
          <w:p w14:paraId="06163F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E7D5DA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BE77F01" w14:textId="77777777" w:rsidTr="004024A3">
        <w:tc>
          <w:tcPr>
            <w:tcW w:w="867" w:type="pct"/>
          </w:tcPr>
          <w:p w14:paraId="0AEE9A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500 </w:t>
            </w:r>
          </w:p>
        </w:tc>
        <w:tc>
          <w:tcPr>
            <w:tcW w:w="469" w:type="pct"/>
          </w:tcPr>
          <w:p w14:paraId="7EA7BB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439" w:type="pct"/>
          </w:tcPr>
          <w:p w14:paraId="03DC0CF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BE994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AFB84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9" w:type="pct"/>
          </w:tcPr>
          <w:p w14:paraId="5E0C8B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90" w:type="pct"/>
          </w:tcPr>
          <w:p w14:paraId="223F2D5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CBC39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71E4BD4" w14:textId="77777777" w:rsidTr="004024A3">
        <w:tc>
          <w:tcPr>
            <w:tcW w:w="867" w:type="pct"/>
          </w:tcPr>
          <w:p w14:paraId="4AFFF3D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700 </w:t>
            </w:r>
          </w:p>
        </w:tc>
        <w:tc>
          <w:tcPr>
            <w:tcW w:w="469" w:type="pct"/>
          </w:tcPr>
          <w:p w14:paraId="583AA5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439" w:type="pct"/>
          </w:tcPr>
          <w:p w14:paraId="5CE429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8248B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D0746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9" w:type="pct"/>
          </w:tcPr>
          <w:p w14:paraId="4B398F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90" w:type="pct"/>
          </w:tcPr>
          <w:p w14:paraId="7A3A56D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B22F50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ACB344F" w14:textId="77777777" w:rsidTr="004024A3">
        <w:tc>
          <w:tcPr>
            <w:tcW w:w="867" w:type="pct"/>
          </w:tcPr>
          <w:p w14:paraId="604FF8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201605212800 </w:t>
            </w:r>
          </w:p>
        </w:tc>
        <w:tc>
          <w:tcPr>
            <w:tcW w:w="469" w:type="pct"/>
          </w:tcPr>
          <w:p w14:paraId="7706DDF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39" w:type="pct"/>
          </w:tcPr>
          <w:p w14:paraId="5D7DAB5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921F5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6D7F1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9" w:type="pct"/>
          </w:tcPr>
          <w:p w14:paraId="054982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90" w:type="pct"/>
          </w:tcPr>
          <w:p w14:paraId="702740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CDAA3D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32AB79F" w14:textId="77777777" w:rsidTr="004024A3">
        <w:tc>
          <w:tcPr>
            <w:tcW w:w="867" w:type="pct"/>
          </w:tcPr>
          <w:p w14:paraId="40A29B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2900 </w:t>
            </w:r>
          </w:p>
        </w:tc>
        <w:tc>
          <w:tcPr>
            <w:tcW w:w="469" w:type="pct"/>
          </w:tcPr>
          <w:p w14:paraId="3923588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39" w:type="pct"/>
          </w:tcPr>
          <w:p w14:paraId="1C090B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21333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5BC4A7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9" w:type="pct"/>
          </w:tcPr>
          <w:p w14:paraId="33818D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0C22F7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470B7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AE0B902" w14:textId="77777777" w:rsidTr="004024A3">
        <w:tc>
          <w:tcPr>
            <w:tcW w:w="867" w:type="pct"/>
          </w:tcPr>
          <w:p w14:paraId="78D349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000 </w:t>
            </w:r>
          </w:p>
        </w:tc>
        <w:tc>
          <w:tcPr>
            <w:tcW w:w="469" w:type="pct"/>
          </w:tcPr>
          <w:p w14:paraId="5CB474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39" w:type="pct"/>
          </w:tcPr>
          <w:p w14:paraId="11F84BE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D848F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17EE6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19" w:type="pct"/>
          </w:tcPr>
          <w:p w14:paraId="5C4C1CA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90" w:type="pct"/>
          </w:tcPr>
          <w:p w14:paraId="6EF4C2C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EE24E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B2E736C" w14:textId="77777777" w:rsidTr="004024A3">
        <w:tc>
          <w:tcPr>
            <w:tcW w:w="867" w:type="pct"/>
          </w:tcPr>
          <w:p w14:paraId="6A2627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100 </w:t>
            </w:r>
          </w:p>
        </w:tc>
        <w:tc>
          <w:tcPr>
            <w:tcW w:w="469" w:type="pct"/>
          </w:tcPr>
          <w:p w14:paraId="54C015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96</w:t>
            </w:r>
          </w:p>
        </w:tc>
        <w:tc>
          <w:tcPr>
            <w:tcW w:w="439" w:type="pct"/>
          </w:tcPr>
          <w:p w14:paraId="680530E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A32F0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F3206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9" w:type="pct"/>
          </w:tcPr>
          <w:p w14:paraId="3D3F0C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90" w:type="pct"/>
          </w:tcPr>
          <w:p w14:paraId="36CD9DD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92C7FC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E020260" w14:textId="77777777" w:rsidTr="004024A3">
        <w:tc>
          <w:tcPr>
            <w:tcW w:w="867" w:type="pct"/>
          </w:tcPr>
          <w:p w14:paraId="100EBB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200 </w:t>
            </w:r>
          </w:p>
        </w:tc>
        <w:tc>
          <w:tcPr>
            <w:tcW w:w="469" w:type="pct"/>
          </w:tcPr>
          <w:p w14:paraId="2034FE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439" w:type="pct"/>
          </w:tcPr>
          <w:p w14:paraId="2C105F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B1C5BC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9FAC9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19" w:type="pct"/>
          </w:tcPr>
          <w:p w14:paraId="0524258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90" w:type="pct"/>
          </w:tcPr>
          <w:p w14:paraId="56BFDF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9E700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94F4302" w14:textId="77777777" w:rsidTr="004024A3">
        <w:tc>
          <w:tcPr>
            <w:tcW w:w="867" w:type="pct"/>
          </w:tcPr>
          <w:p w14:paraId="3E21F6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300 </w:t>
            </w:r>
          </w:p>
        </w:tc>
        <w:tc>
          <w:tcPr>
            <w:tcW w:w="469" w:type="pct"/>
          </w:tcPr>
          <w:p w14:paraId="37F15CE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78</w:t>
            </w:r>
          </w:p>
        </w:tc>
        <w:tc>
          <w:tcPr>
            <w:tcW w:w="439" w:type="pct"/>
          </w:tcPr>
          <w:p w14:paraId="4186E2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EA123F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6ED4E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9" w:type="pct"/>
          </w:tcPr>
          <w:p w14:paraId="48F82F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0" w:type="pct"/>
          </w:tcPr>
          <w:p w14:paraId="74322F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4443FC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6DC4F27" w14:textId="77777777" w:rsidTr="004024A3">
        <w:tc>
          <w:tcPr>
            <w:tcW w:w="867" w:type="pct"/>
          </w:tcPr>
          <w:p w14:paraId="40CA60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400 </w:t>
            </w:r>
          </w:p>
        </w:tc>
        <w:tc>
          <w:tcPr>
            <w:tcW w:w="469" w:type="pct"/>
          </w:tcPr>
          <w:p w14:paraId="2EE1C7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439" w:type="pct"/>
          </w:tcPr>
          <w:p w14:paraId="26B549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3C8188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E62E68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9" w:type="pct"/>
          </w:tcPr>
          <w:p w14:paraId="333305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476C1F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9FD56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DC26493" w14:textId="77777777" w:rsidTr="004024A3">
        <w:tc>
          <w:tcPr>
            <w:tcW w:w="867" w:type="pct"/>
          </w:tcPr>
          <w:p w14:paraId="6CD557B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600 </w:t>
            </w:r>
          </w:p>
        </w:tc>
        <w:tc>
          <w:tcPr>
            <w:tcW w:w="469" w:type="pct"/>
          </w:tcPr>
          <w:p w14:paraId="4F9406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439" w:type="pct"/>
          </w:tcPr>
          <w:p w14:paraId="7CC21E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E2730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08114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19" w:type="pct"/>
          </w:tcPr>
          <w:p w14:paraId="730BFD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90" w:type="pct"/>
          </w:tcPr>
          <w:p w14:paraId="2E0D81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72CD3B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E5DE317" w14:textId="77777777" w:rsidTr="004024A3">
        <w:tc>
          <w:tcPr>
            <w:tcW w:w="867" w:type="pct"/>
          </w:tcPr>
          <w:p w14:paraId="559940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700 </w:t>
            </w:r>
          </w:p>
        </w:tc>
        <w:tc>
          <w:tcPr>
            <w:tcW w:w="469" w:type="pct"/>
          </w:tcPr>
          <w:p w14:paraId="734B89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9" w:type="pct"/>
          </w:tcPr>
          <w:p w14:paraId="33F50C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ADB1E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31F39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19" w:type="pct"/>
          </w:tcPr>
          <w:p w14:paraId="7FFBD2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90" w:type="pct"/>
          </w:tcPr>
          <w:p w14:paraId="7AD075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A33C0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2CCE424" w14:textId="77777777" w:rsidTr="004024A3">
        <w:tc>
          <w:tcPr>
            <w:tcW w:w="867" w:type="pct"/>
          </w:tcPr>
          <w:p w14:paraId="12DDB8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800 </w:t>
            </w:r>
          </w:p>
        </w:tc>
        <w:tc>
          <w:tcPr>
            <w:tcW w:w="469" w:type="pct"/>
          </w:tcPr>
          <w:p w14:paraId="5F0C58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26</w:t>
            </w:r>
          </w:p>
        </w:tc>
        <w:tc>
          <w:tcPr>
            <w:tcW w:w="439" w:type="pct"/>
          </w:tcPr>
          <w:p w14:paraId="77AE0E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B602F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41687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19" w:type="pct"/>
          </w:tcPr>
          <w:p w14:paraId="4F47740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90" w:type="pct"/>
          </w:tcPr>
          <w:p w14:paraId="033C2C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68CCE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8154E44" w14:textId="77777777" w:rsidTr="004024A3">
        <w:tc>
          <w:tcPr>
            <w:tcW w:w="867" w:type="pct"/>
          </w:tcPr>
          <w:p w14:paraId="195918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3900 </w:t>
            </w:r>
          </w:p>
        </w:tc>
        <w:tc>
          <w:tcPr>
            <w:tcW w:w="469" w:type="pct"/>
          </w:tcPr>
          <w:p w14:paraId="0A03A9D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39" w:type="pct"/>
          </w:tcPr>
          <w:p w14:paraId="499844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18D70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A2508C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9" w:type="pct"/>
          </w:tcPr>
          <w:p w14:paraId="59CD9B1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</w:tcPr>
          <w:p w14:paraId="3FC2DBE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17B090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F645163" w14:textId="77777777" w:rsidTr="004024A3">
        <w:tc>
          <w:tcPr>
            <w:tcW w:w="867" w:type="pct"/>
          </w:tcPr>
          <w:p w14:paraId="44687D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4000 </w:t>
            </w:r>
          </w:p>
        </w:tc>
        <w:tc>
          <w:tcPr>
            <w:tcW w:w="469" w:type="pct"/>
          </w:tcPr>
          <w:p w14:paraId="77B353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439" w:type="pct"/>
          </w:tcPr>
          <w:p w14:paraId="35961E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B0F85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D8FB5B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9" w:type="pct"/>
          </w:tcPr>
          <w:p w14:paraId="0D3A46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0FBEF2A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B6F7E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2E60150" w14:textId="77777777" w:rsidTr="004024A3">
        <w:tc>
          <w:tcPr>
            <w:tcW w:w="867" w:type="pct"/>
          </w:tcPr>
          <w:p w14:paraId="76932B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4100 </w:t>
            </w:r>
          </w:p>
        </w:tc>
        <w:tc>
          <w:tcPr>
            <w:tcW w:w="469" w:type="pct"/>
          </w:tcPr>
          <w:p w14:paraId="06EFA3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34</w:t>
            </w:r>
          </w:p>
        </w:tc>
        <w:tc>
          <w:tcPr>
            <w:tcW w:w="439" w:type="pct"/>
          </w:tcPr>
          <w:p w14:paraId="326215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7E312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D4E7C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19" w:type="pct"/>
          </w:tcPr>
          <w:p w14:paraId="271DA8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90" w:type="pct"/>
          </w:tcPr>
          <w:p w14:paraId="37E6CD6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C6327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DA4FA2B" w14:textId="77777777" w:rsidTr="004024A3">
        <w:tc>
          <w:tcPr>
            <w:tcW w:w="867" w:type="pct"/>
          </w:tcPr>
          <w:p w14:paraId="7CCD614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4200 </w:t>
            </w:r>
          </w:p>
        </w:tc>
        <w:tc>
          <w:tcPr>
            <w:tcW w:w="469" w:type="pct"/>
          </w:tcPr>
          <w:p w14:paraId="6E1AE8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94</w:t>
            </w:r>
          </w:p>
        </w:tc>
        <w:tc>
          <w:tcPr>
            <w:tcW w:w="439" w:type="pct"/>
          </w:tcPr>
          <w:p w14:paraId="194E61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F0FDB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E710AD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9" w:type="pct"/>
          </w:tcPr>
          <w:p w14:paraId="61BA98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90" w:type="pct"/>
          </w:tcPr>
          <w:p w14:paraId="4E7E11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580EA2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5F44B1D" w14:textId="77777777" w:rsidTr="004024A3">
        <w:tc>
          <w:tcPr>
            <w:tcW w:w="867" w:type="pct"/>
          </w:tcPr>
          <w:p w14:paraId="4D1E2F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4300 </w:t>
            </w:r>
          </w:p>
        </w:tc>
        <w:tc>
          <w:tcPr>
            <w:tcW w:w="469" w:type="pct"/>
          </w:tcPr>
          <w:p w14:paraId="1A0EEA8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439" w:type="pct"/>
          </w:tcPr>
          <w:p w14:paraId="494712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6952F9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44EBE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19" w:type="pct"/>
          </w:tcPr>
          <w:p w14:paraId="3BF29CC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90" w:type="pct"/>
          </w:tcPr>
          <w:p w14:paraId="6575EDD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8321FA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57B42F5" w14:textId="77777777" w:rsidTr="004024A3">
        <w:tc>
          <w:tcPr>
            <w:tcW w:w="867" w:type="pct"/>
          </w:tcPr>
          <w:p w14:paraId="77F2797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4500 </w:t>
            </w:r>
          </w:p>
        </w:tc>
        <w:tc>
          <w:tcPr>
            <w:tcW w:w="469" w:type="pct"/>
          </w:tcPr>
          <w:p w14:paraId="2C2AB3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9" w:type="pct"/>
          </w:tcPr>
          <w:p w14:paraId="7D381D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CD408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D482DD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9" w:type="pct"/>
          </w:tcPr>
          <w:p w14:paraId="751404F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90" w:type="pct"/>
          </w:tcPr>
          <w:p w14:paraId="1C108D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2189E3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51AEB05" w14:textId="77777777" w:rsidTr="004024A3">
        <w:tc>
          <w:tcPr>
            <w:tcW w:w="867" w:type="pct"/>
          </w:tcPr>
          <w:p w14:paraId="24C47E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4600 </w:t>
            </w:r>
          </w:p>
        </w:tc>
        <w:tc>
          <w:tcPr>
            <w:tcW w:w="469" w:type="pct"/>
          </w:tcPr>
          <w:p w14:paraId="213DA7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439" w:type="pct"/>
          </w:tcPr>
          <w:p w14:paraId="5540062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439F0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DDE474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9" w:type="pct"/>
          </w:tcPr>
          <w:p w14:paraId="2360C82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90" w:type="pct"/>
          </w:tcPr>
          <w:p w14:paraId="52EA7E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8FCCB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BED5CEE" w14:textId="77777777" w:rsidTr="004024A3">
        <w:tc>
          <w:tcPr>
            <w:tcW w:w="867" w:type="pct"/>
          </w:tcPr>
          <w:p w14:paraId="54B6FB2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4800 </w:t>
            </w:r>
          </w:p>
        </w:tc>
        <w:tc>
          <w:tcPr>
            <w:tcW w:w="469" w:type="pct"/>
          </w:tcPr>
          <w:p w14:paraId="0ACCF2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439" w:type="pct"/>
          </w:tcPr>
          <w:p w14:paraId="737D77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F51AD9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B7CAB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9" w:type="pct"/>
          </w:tcPr>
          <w:p w14:paraId="28BD08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90" w:type="pct"/>
          </w:tcPr>
          <w:p w14:paraId="76F4FF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00005D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DBB590E" w14:textId="77777777" w:rsidTr="004024A3">
        <w:tc>
          <w:tcPr>
            <w:tcW w:w="867" w:type="pct"/>
          </w:tcPr>
          <w:p w14:paraId="2C12DD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200 </w:t>
            </w:r>
          </w:p>
        </w:tc>
        <w:tc>
          <w:tcPr>
            <w:tcW w:w="469" w:type="pct"/>
          </w:tcPr>
          <w:p w14:paraId="6AB6CCE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34</w:t>
            </w:r>
          </w:p>
        </w:tc>
        <w:tc>
          <w:tcPr>
            <w:tcW w:w="439" w:type="pct"/>
          </w:tcPr>
          <w:p w14:paraId="01DEC46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A2290F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B2142B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9" w:type="pct"/>
          </w:tcPr>
          <w:p w14:paraId="4609E4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90" w:type="pct"/>
          </w:tcPr>
          <w:p w14:paraId="0489A0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EDA09E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339D71D" w14:textId="77777777" w:rsidTr="004024A3">
        <w:tc>
          <w:tcPr>
            <w:tcW w:w="867" w:type="pct"/>
          </w:tcPr>
          <w:p w14:paraId="1754626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300 </w:t>
            </w:r>
          </w:p>
        </w:tc>
        <w:tc>
          <w:tcPr>
            <w:tcW w:w="469" w:type="pct"/>
          </w:tcPr>
          <w:p w14:paraId="1B4ED3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068</w:t>
            </w:r>
          </w:p>
        </w:tc>
        <w:tc>
          <w:tcPr>
            <w:tcW w:w="439" w:type="pct"/>
          </w:tcPr>
          <w:p w14:paraId="3A0602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39562C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4FC5B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9" w:type="pct"/>
          </w:tcPr>
          <w:p w14:paraId="404CD96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90" w:type="pct"/>
          </w:tcPr>
          <w:p w14:paraId="5F3C94E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229A8B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BFBE9C0" w14:textId="77777777" w:rsidTr="004024A3">
        <w:tc>
          <w:tcPr>
            <w:tcW w:w="867" w:type="pct"/>
          </w:tcPr>
          <w:p w14:paraId="5CFE1F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400 </w:t>
            </w:r>
          </w:p>
        </w:tc>
        <w:tc>
          <w:tcPr>
            <w:tcW w:w="469" w:type="pct"/>
          </w:tcPr>
          <w:p w14:paraId="1C007D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39" w:type="pct"/>
          </w:tcPr>
          <w:p w14:paraId="59D077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D8939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47DDB3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9" w:type="pct"/>
          </w:tcPr>
          <w:p w14:paraId="6B4F46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5B5A7D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99749E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55C000D" w14:textId="77777777" w:rsidTr="004024A3">
        <w:tc>
          <w:tcPr>
            <w:tcW w:w="867" w:type="pct"/>
          </w:tcPr>
          <w:p w14:paraId="0A4377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500 </w:t>
            </w:r>
          </w:p>
        </w:tc>
        <w:tc>
          <w:tcPr>
            <w:tcW w:w="469" w:type="pct"/>
          </w:tcPr>
          <w:p w14:paraId="593C8F6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24</w:t>
            </w:r>
          </w:p>
        </w:tc>
        <w:tc>
          <w:tcPr>
            <w:tcW w:w="439" w:type="pct"/>
          </w:tcPr>
          <w:p w14:paraId="03578C9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0BA1D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EFB65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9" w:type="pct"/>
          </w:tcPr>
          <w:p w14:paraId="5D8057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90" w:type="pct"/>
          </w:tcPr>
          <w:p w14:paraId="1F9A960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8796D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9670814" w14:textId="77777777" w:rsidTr="004024A3">
        <w:tc>
          <w:tcPr>
            <w:tcW w:w="867" w:type="pct"/>
          </w:tcPr>
          <w:p w14:paraId="257AB8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600 </w:t>
            </w:r>
          </w:p>
        </w:tc>
        <w:tc>
          <w:tcPr>
            <w:tcW w:w="469" w:type="pct"/>
          </w:tcPr>
          <w:p w14:paraId="7009E4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39" w:type="pct"/>
          </w:tcPr>
          <w:p w14:paraId="468B730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EC864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8C657F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19" w:type="pct"/>
          </w:tcPr>
          <w:p w14:paraId="0C29FB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90" w:type="pct"/>
          </w:tcPr>
          <w:p w14:paraId="419869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F0762D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033CEE3" w14:textId="77777777" w:rsidTr="004024A3">
        <w:tc>
          <w:tcPr>
            <w:tcW w:w="867" w:type="pct"/>
          </w:tcPr>
          <w:p w14:paraId="70ADAF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800 </w:t>
            </w:r>
          </w:p>
        </w:tc>
        <w:tc>
          <w:tcPr>
            <w:tcW w:w="469" w:type="pct"/>
          </w:tcPr>
          <w:p w14:paraId="522F990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36</w:t>
            </w:r>
          </w:p>
        </w:tc>
        <w:tc>
          <w:tcPr>
            <w:tcW w:w="439" w:type="pct"/>
          </w:tcPr>
          <w:p w14:paraId="070D7C0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B5BE9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0071B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19" w:type="pct"/>
          </w:tcPr>
          <w:p w14:paraId="2BB481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90" w:type="pct"/>
          </w:tcPr>
          <w:p w14:paraId="46D85E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5A183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EF9F313" w14:textId="77777777" w:rsidTr="004024A3">
        <w:tc>
          <w:tcPr>
            <w:tcW w:w="867" w:type="pct"/>
          </w:tcPr>
          <w:p w14:paraId="6E94C8A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5900 </w:t>
            </w:r>
          </w:p>
        </w:tc>
        <w:tc>
          <w:tcPr>
            <w:tcW w:w="469" w:type="pct"/>
          </w:tcPr>
          <w:p w14:paraId="5CE3C2D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39" w:type="pct"/>
          </w:tcPr>
          <w:p w14:paraId="28B636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156A8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4788C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9" w:type="pct"/>
          </w:tcPr>
          <w:p w14:paraId="3FB3E0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90" w:type="pct"/>
          </w:tcPr>
          <w:p w14:paraId="72AEBC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481B49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23285CC0" w14:textId="77777777" w:rsidTr="004024A3">
        <w:tc>
          <w:tcPr>
            <w:tcW w:w="867" w:type="pct"/>
          </w:tcPr>
          <w:p w14:paraId="05EF01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6000 </w:t>
            </w:r>
          </w:p>
        </w:tc>
        <w:tc>
          <w:tcPr>
            <w:tcW w:w="469" w:type="pct"/>
          </w:tcPr>
          <w:p w14:paraId="3D0C53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439" w:type="pct"/>
          </w:tcPr>
          <w:p w14:paraId="1CDA9B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99E642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C758E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19" w:type="pct"/>
          </w:tcPr>
          <w:p w14:paraId="64F2406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90" w:type="pct"/>
          </w:tcPr>
          <w:p w14:paraId="3C9CA0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FD5AB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ED62B0A" w14:textId="77777777" w:rsidTr="004024A3">
        <w:tc>
          <w:tcPr>
            <w:tcW w:w="867" w:type="pct"/>
          </w:tcPr>
          <w:p w14:paraId="5E7AF5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6200 </w:t>
            </w:r>
          </w:p>
        </w:tc>
        <w:tc>
          <w:tcPr>
            <w:tcW w:w="469" w:type="pct"/>
          </w:tcPr>
          <w:p w14:paraId="2E1A185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66</w:t>
            </w:r>
          </w:p>
        </w:tc>
        <w:tc>
          <w:tcPr>
            <w:tcW w:w="439" w:type="pct"/>
          </w:tcPr>
          <w:p w14:paraId="3A240A3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3A970B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65623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19" w:type="pct"/>
          </w:tcPr>
          <w:p w14:paraId="11942B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90" w:type="pct"/>
          </w:tcPr>
          <w:p w14:paraId="7C63AB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6BD14D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ACAC51F" w14:textId="77777777" w:rsidTr="004024A3">
        <w:tc>
          <w:tcPr>
            <w:tcW w:w="867" w:type="pct"/>
          </w:tcPr>
          <w:p w14:paraId="293E06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6300 </w:t>
            </w:r>
          </w:p>
        </w:tc>
        <w:tc>
          <w:tcPr>
            <w:tcW w:w="469" w:type="pct"/>
          </w:tcPr>
          <w:p w14:paraId="4B9713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439" w:type="pct"/>
          </w:tcPr>
          <w:p w14:paraId="7DC3B9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8B948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71E28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19" w:type="pct"/>
          </w:tcPr>
          <w:p w14:paraId="3B0252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90" w:type="pct"/>
          </w:tcPr>
          <w:p w14:paraId="632DE9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35ABB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F2289E3" w14:textId="77777777" w:rsidTr="004024A3">
        <w:tc>
          <w:tcPr>
            <w:tcW w:w="867" w:type="pct"/>
          </w:tcPr>
          <w:p w14:paraId="4FF91D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201605216400 </w:t>
            </w:r>
          </w:p>
        </w:tc>
        <w:tc>
          <w:tcPr>
            <w:tcW w:w="469" w:type="pct"/>
          </w:tcPr>
          <w:p w14:paraId="22DFB0B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439" w:type="pct"/>
          </w:tcPr>
          <w:p w14:paraId="7A8A3C2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431C9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5039C6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19" w:type="pct"/>
          </w:tcPr>
          <w:p w14:paraId="169426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90" w:type="pct"/>
          </w:tcPr>
          <w:p w14:paraId="4C84027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F5F1E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6861DE4" w14:textId="77777777" w:rsidTr="004024A3">
        <w:tc>
          <w:tcPr>
            <w:tcW w:w="867" w:type="pct"/>
          </w:tcPr>
          <w:p w14:paraId="6B10C4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6800 </w:t>
            </w:r>
          </w:p>
        </w:tc>
        <w:tc>
          <w:tcPr>
            <w:tcW w:w="469" w:type="pct"/>
          </w:tcPr>
          <w:p w14:paraId="7D5D7F2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439" w:type="pct"/>
          </w:tcPr>
          <w:p w14:paraId="06E38A1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23500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66C82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19" w:type="pct"/>
          </w:tcPr>
          <w:p w14:paraId="2BDD13C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90" w:type="pct"/>
          </w:tcPr>
          <w:p w14:paraId="5B4C0A8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F3D1C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9C858AE" w14:textId="77777777" w:rsidTr="004024A3">
        <w:tc>
          <w:tcPr>
            <w:tcW w:w="867" w:type="pct"/>
          </w:tcPr>
          <w:p w14:paraId="523589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6900 </w:t>
            </w:r>
          </w:p>
        </w:tc>
        <w:tc>
          <w:tcPr>
            <w:tcW w:w="469" w:type="pct"/>
          </w:tcPr>
          <w:p w14:paraId="6AED71C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54</w:t>
            </w:r>
          </w:p>
        </w:tc>
        <w:tc>
          <w:tcPr>
            <w:tcW w:w="439" w:type="pct"/>
          </w:tcPr>
          <w:p w14:paraId="3232B1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DBEAD1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70236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9" w:type="pct"/>
          </w:tcPr>
          <w:p w14:paraId="2AE7FD4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</w:tcPr>
          <w:p w14:paraId="20EB95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8E1CED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74AD902" w14:textId="77777777" w:rsidTr="004024A3">
        <w:tc>
          <w:tcPr>
            <w:tcW w:w="867" w:type="pct"/>
          </w:tcPr>
          <w:p w14:paraId="75FEF7D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7000 </w:t>
            </w:r>
          </w:p>
        </w:tc>
        <w:tc>
          <w:tcPr>
            <w:tcW w:w="469" w:type="pct"/>
          </w:tcPr>
          <w:p w14:paraId="517774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439" w:type="pct"/>
          </w:tcPr>
          <w:p w14:paraId="6ECDCF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8A65F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1AF1C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9" w:type="pct"/>
          </w:tcPr>
          <w:p w14:paraId="45F177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90" w:type="pct"/>
          </w:tcPr>
          <w:p w14:paraId="5B8C34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CCCC9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BD9E96B" w14:textId="77777777" w:rsidTr="004024A3">
        <w:tc>
          <w:tcPr>
            <w:tcW w:w="867" w:type="pct"/>
          </w:tcPr>
          <w:p w14:paraId="1D740C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7100 </w:t>
            </w:r>
          </w:p>
        </w:tc>
        <w:tc>
          <w:tcPr>
            <w:tcW w:w="469" w:type="pct"/>
          </w:tcPr>
          <w:p w14:paraId="0807BE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39" w:type="pct"/>
          </w:tcPr>
          <w:p w14:paraId="2C245C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9F74A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EF7A2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9" w:type="pct"/>
          </w:tcPr>
          <w:p w14:paraId="2D1C9E6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3DF4CBE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340110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184042C" w14:textId="77777777" w:rsidTr="004024A3">
        <w:tc>
          <w:tcPr>
            <w:tcW w:w="867" w:type="pct"/>
          </w:tcPr>
          <w:p w14:paraId="71DCB0C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7400 </w:t>
            </w:r>
          </w:p>
        </w:tc>
        <w:tc>
          <w:tcPr>
            <w:tcW w:w="469" w:type="pct"/>
          </w:tcPr>
          <w:p w14:paraId="3A765BF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439" w:type="pct"/>
          </w:tcPr>
          <w:p w14:paraId="69B404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A290B0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39914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9" w:type="pct"/>
          </w:tcPr>
          <w:p w14:paraId="32B7A0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90" w:type="pct"/>
          </w:tcPr>
          <w:p w14:paraId="49A097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0F1A64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032364AA" w14:textId="77777777" w:rsidTr="004024A3">
        <w:tc>
          <w:tcPr>
            <w:tcW w:w="867" w:type="pct"/>
          </w:tcPr>
          <w:p w14:paraId="00A0EFC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7500 </w:t>
            </w:r>
          </w:p>
        </w:tc>
        <w:tc>
          <w:tcPr>
            <w:tcW w:w="469" w:type="pct"/>
          </w:tcPr>
          <w:p w14:paraId="391BF02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439" w:type="pct"/>
          </w:tcPr>
          <w:p w14:paraId="7FD7C9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46D47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F4F85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9" w:type="pct"/>
          </w:tcPr>
          <w:p w14:paraId="68BD78E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47D4813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E6D535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E743A26" w14:textId="77777777" w:rsidTr="004024A3">
        <w:tc>
          <w:tcPr>
            <w:tcW w:w="867" w:type="pct"/>
          </w:tcPr>
          <w:p w14:paraId="7FD96D6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7600 </w:t>
            </w:r>
          </w:p>
        </w:tc>
        <w:tc>
          <w:tcPr>
            <w:tcW w:w="469" w:type="pct"/>
          </w:tcPr>
          <w:p w14:paraId="5345EEB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439" w:type="pct"/>
          </w:tcPr>
          <w:p w14:paraId="3CE4CAF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04B14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B58005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9" w:type="pct"/>
          </w:tcPr>
          <w:p w14:paraId="0A1195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5FA4C4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F1186F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FC8D6C6" w14:textId="77777777" w:rsidTr="004024A3">
        <w:tc>
          <w:tcPr>
            <w:tcW w:w="867" w:type="pct"/>
          </w:tcPr>
          <w:p w14:paraId="7BE7C46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7900 </w:t>
            </w:r>
          </w:p>
        </w:tc>
        <w:tc>
          <w:tcPr>
            <w:tcW w:w="469" w:type="pct"/>
          </w:tcPr>
          <w:p w14:paraId="0565B1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9" w:type="pct"/>
          </w:tcPr>
          <w:p w14:paraId="2960FD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8FC10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912C11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9" w:type="pct"/>
          </w:tcPr>
          <w:p w14:paraId="6F8581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6FC9649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C2483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94C5E35" w14:textId="77777777" w:rsidTr="004024A3">
        <w:tc>
          <w:tcPr>
            <w:tcW w:w="867" w:type="pct"/>
          </w:tcPr>
          <w:p w14:paraId="16E42E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000 </w:t>
            </w:r>
          </w:p>
        </w:tc>
        <w:tc>
          <w:tcPr>
            <w:tcW w:w="469" w:type="pct"/>
          </w:tcPr>
          <w:p w14:paraId="4AE0F29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439" w:type="pct"/>
          </w:tcPr>
          <w:p w14:paraId="32C6F8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62F6D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4877ED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9" w:type="pct"/>
          </w:tcPr>
          <w:p w14:paraId="4D19EDA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90" w:type="pct"/>
          </w:tcPr>
          <w:p w14:paraId="76BFCB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6DEB82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7ECF475" w14:textId="77777777" w:rsidTr="004024A3">
        <w:tc>
          <w:tcPr>
            <w:tcW w:w="867" w:type="pct"/>
          </w:tcPr>
          <w:p w14:paraId="21C6D2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100 </w:t>
            </w:r>
          </w:p>
        </w:tc>
        <w:tc>
          <w:tcPr>
            <w:tcW w:w="469" w:type="pct"/>
          </w:tcPr>
          <w:p w14:paraId="6378CC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38</w:t>
            </w:r>
          </w:p>
        </w:tc>
        <w:tc>
          <w:tcPr>
            <w:tcW w:w="439" w:type="pct"/>
          </w:tcPr>
          <w:p w14:paraId="2C55BB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0154D5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C4457E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9" w:type="pct"/>
          </w:tcPr>
          <w:p w14:paraId="64ECD80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90" w:type="pct"/>
          </w:tcPr>
          <w:p w14:paraId="6D27D39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BEE16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05FEEE2" w14:textId="77777777" w:rsidTr="004024A3">
        <w:tc>
          <w:tcPr>
            <w:tcW w:w="867" w:type="pct"/>
          </w:tcPr>
          <w:p w14:paraId="086B2B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200 </w:t>
            </w:r>
          </w:p>
        </w:tc>
        <w:tc>
          <w:tcPr>
            <w:tcW w:w="469" w:type="pct"/>
          </w:tcPr>
          <w:p w14:paraId="12798F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439" w:type="pct"/>
          </w:tcPr>
          <w:p w14:paraId="5C73E76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581707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1C5B1A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9" w:type="pct"/>
          </w:tcPr>
          <w:p w14:paraId="083DDEC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4898B3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53AEB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F26CD5B" w14:textId="77777777" w:rsidTr="004024A3">
        <w:tc>
          <w:tcPr>
            <w:tcW w:w="867" w:type="pct"/>
          </w:tcPr>
          <w:p w14:paraId="5B5C3E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300 </w:t>
            </w:r>
          </w:p>
        </w:tc>
        <w:tc>
          <w:tcPr>
            <w:tcW w:w="469" w:type="pct"/>
          </w:tcPr>
          <w:p w14:paraId="7CE4EAF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439" w:type="pct"/>
          </w:tcPr>
          <w:p w14:paraId="751807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5E037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5B2C8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9" w:type="pct"/>
          </w:tcPr>
          <w:p w14:paraId="66CDD3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90" w:type="pct"/>
          </w:tcPr>
          <w:p w14:paraId="0140B1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9F6E1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CD13724" w14:textId="77777777" w:rsidTr="004024A3">
        <w:tc>
          <w:tcPr>
            <w:tcW w:w="867" w:type="pct"/>
          </w:tcPr>
          <w:p w14:paraId="0EA10DC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400 </w:t>
            </w:r>
          </w:p>
        </w:tc>
        <w:tc>
          <w:tcPr>
            <w:tcW w:w="469" w:type="pct"/>
          </w:tcPr>
          <w:p w14:paraId="5399D1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439" w:type="pct"/>
          </w:tcPr>
          <w:p w14:paraId="4EF69A9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594B6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52EB4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19" w:type="pct"/>
          </w:tcPr>
          <w:p w14:paraId="3BD32C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390" w:type="pct"/>
          </w:tcPr>
          <w:p w14:paraId="2F581E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29157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723B058" w14:textId="77777777" w:rsidTr="004024A3">
        <w:tc>
          <w:tcPr>
            <w:tcW w:w="867" w:type="pct"/>
          </w:tcPr>
          <w:p w14:paraId="013D4E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500 </w:t>
            </w:r>
          </w:p>
        </w:tc>
        <w:tc>
          <w:tcPr>
            <w:tcW w:w="469" w:type="pct"/>
          </w:tcPr>
          <w:p w14:paraId="27F19A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439" w:type="pct"/>
          </w:tcPr>
          <w:p w14:paraId="7AD1E78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1ABA1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068856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9" w:type="pct"/>
          </w:tcPr>
          <w:p w14:paraId="14D1E3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90" w:type="pct"/>
          </w:tcPr>
          <w:p w14:paraId="5311C3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B75895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0C44C88" w14:textId="77777777" w:rsidTr="004024A3">
        <w:tc>
          <w:tcPr>
            <w:tcW w:w="867" w:type="pct"/>
          </w:tcPr>
          <w:p w14:paraId="4F30E7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600 </w:t>
            </w:r>
          </w:p>
        </w:tc>
        <w:tc>
          <w:tcPr>
            <w:tcW w:w="469" w:type="pct"/>
          </w:tcPr>
          <w:p w14:paraId="2234AB2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439" w:type="pct"/>
          </w:tcPr>
          <w:p w14:paraId="599769D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0C5039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126F2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9" w:type="pct"/>
          </w:tcPr>
          <w:p w14:paraId="0E2DFE4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90" w:type="pct"/>
          </w:tcPr>
          <w:p w14:paraId="1580F8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FBA150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DDF59DB" w14:textId="77777777" w:rsidTr="004024A3">
        <w:tc>
          <w:tcPr>
            <w:tcW w:w="867" w:type="pct"/>
          </w:tcPr>
          <w:p w14:paraId="35B8EBB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800 </w:t>
            </w:r>
          </w:p>
        </w:tc>
        <w:tc>
          <w:tcPr>
            <w:tcW w:w="469" w:type="pct"/>
          </w:tcPr>
          <w:p w14:paraId="12371A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439" w:type="pct"/>
          </w:tcPr>
          <w:p w14:paraId="66F6FC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C412F3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BBC0D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9" w:type="pct"/>
          </w:tcPr>
          <w:p w14:paraId="586CD7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629F279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EBDAE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4B2D37F" w14:textId="77777777" w:rsidTr="004024A3">
        <w:tc>
          <w:tcPr>
            <w:tcW w:w="867" w:type="pct"/>
          </w:tcPr>
          <w:p w14:paraId="1C86E4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8900 </w:t>
            </w:r>
          </w:p>
        </w:tc>
        <w:tc>
          <w:tcPr>
            <w:tcW w:w="469" w:type="pct"/>
          </w:tcPr>
          <w:p w14:paraId="7DEE4B5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39" w:type="pct"/>
          </w:tcPr>
          <w:p w14:paraId="39CDA41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11C216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F3B39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9" w:type="pct"/>
          </w:tcPr>
          <w:p w14:paraId="2E0A608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0" w:type="pct"/>
          </w:tcPr>
          <w:p w14:paraId="5F25085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ABD8C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A98CF66" w14:textId="77777777" w:rsidTr="004024A3">
        <w:tc>
          <w:tcPr>
            <w:tcW w:w="867" w:type="pct"/>
          </w:tcPr>
          <w:p w14:paraId="1B6883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000 </w:t>
            </w:r>
          </w:p>
        </w:tc>
        <w:tc>
          <w:tcPr>
            <w:tcW w:w="469" w:type="pct"/>
          </w:tcPr>
          <w:p w14:paraId="139839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39" w:type="pct"/>
          </w:tcPr>
          <w:p w14:paraId="51DA8A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803EA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94F83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9" w:type="pct"/>
          </w:tcPr>
          <w:p w14:paraId="5A7C96D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90" w:type="pct"/>
          </w:tcPr>
          <w:p w14:paraId="78B27E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29EA12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C9D72CE" w14:textId="77777777" w:rsidTr="004024A3">
        <w:tc>
          <w:tcPr>
            <w:tcW w:w="867" w:type="pct"/>
          </w:tcPr>
          <w:p w14:paraId="635956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100 </w:t>
            </w:r>
          </w:p>
        </w:tc>
        <w:tc>
          <w:tcPr>
            <w:tcW w:w="469" w:type="pct"/>
          </w:tcPr>
          <w:p w14:paraId="755802D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439" w:type="pct"/>
          </w:tcPr>
          <w:p w14:paraId="4C715D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42852C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9FC2C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9" w:type="pct"/>
          </w:tcPr>
          <w:p w14:paraId="2A4327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90" w:type="pct"/>
          </w:tcPr>
          <w:p w14:paraId="6D41CD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06422F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1916EB1" w14:textId="77777777" w:rsidTr="004024A3">
        <w:tc>
          <w:tcPr>
            <w:tcW w:w="867" w:type="pct"/>
          </w:tcPr>
          <w:p w14:paraId="6F4A41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200 </w:t>
            </w:r>
          </w:p>
        </w:tc>
        <w:tc>
          <w:tcPr>
            <w:tcW w:w="469" w:type="pct"/>
          </w:tcPr>
          <w:p w14:paraId="0EB8C3A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439" w:type="pct"/>
          </w:tcPr>
          <w:p w14:paraId="6135AD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33D13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92CB8B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9" w:type="pct"/>
          </w:tcPr>
          <w:p w14:paraId="03B850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90" w:type="pct"/>
          </w:tcPr>
          <w:p w14:paraId="50E5D1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BA9F10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3B34A56C" w14:textId="77777777" w:rsidTr="004024A3">
        <w:tc>
          <w:tcPr>
            <w:tcW w:w="867" w:type="pct"/>
          </w:tcPr>
          <w:p w14:paraId="2350568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300 </w:t>
            </w:r>
          </w:p>
        </w:tc>
        <w:tc>
          <w:tcPr>
            <w:tcW w:w="469" w:type="pct"/>
          </w:tcPr>
          <w:p w14:paraId="5C13D4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439" w:type="pct"/>
          </w:tcPr>
          <w:p w14:paraId="7FBCD4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A349B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F37530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19" w:type="pct"/>
          </w:tcPr>
          <w:p w14:paraId="287852B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0" w:type="pct"/>
          </w:tcPr>
          <w:p w14:paraId="2B0ADC6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AB70B2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BD729BE" w14:textId="77777777" w:rsidTr="004024A3">
        <w:tc>
          <w:tcPr>
            <w:tcW w:w="867" w:type="pct"/>
          </w:tcPr>
          <w:p w14:paraId="6DBB058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400 </w:t>
            </w:r>
          </w:p>
        </w:tc>
        <w:tc>
          <w:tcPr>
            <w:tcW w:w="469" w:type="pct"/>
          </w:tcPr>
          <w:p w14:paraId="3AD048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439" w:type="pct"/>
          </w:tcPr>
          <w:p w14:paraId="638536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87AC4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68DF3E8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9" w:type="pct"/>
          </w:tcPr>
          <w:p w14:paraId="576FB9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</w:tcPr>
          <w:p w14:paraId="742B93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6B72A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E88B7A1" w14:textId="77777777" w:rsidTr="004024A3">
        <w:tc>
          <w:tcPr>
            <w:tcW w:w="867" w:type="pct"/>
          </w:tcPr>
          <w:p w14:paraId="086959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600 </w:t>
            </w:r>
          </w:p>
        </w:tc>
        <w:tc>
          <w:tcPr>
            <w:tcW w:w="469" w:type="pct"/>
          </w:tcPr>
          <w:p w14:paraId="4C95D1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24</w:t>
            </w:r>
          </w:p>
        </w:tc>
        <w:tc>
          <w:tcPr>
            <w:tcW w:w="439" w:type="pct"/>
          </w:tcPr>
          <w:p w14:paraId="2A8B37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9D3D9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F4583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9" w:type="pct"/>
          </w:tcPr>
          <w:p w14:paraId="78D17A8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0" w:type="pct"/>
          </w:tcPr>
          <w:p w14:paraId="175617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CD766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6E209AC" w14:textId="77777777" w:rsidTr="004024A3">
        <w:tc>
          <w:tcPr>
            <w:tcW w:w="867" w:type="pct"/>
          </w:tcPr>
          <w:p w14:paraId="6DF97B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800 </w:t>
            </w:r>
          </w:p>
        </w:tc>
        <w:tc>
          <w:tcPr>
            <w:tcW w:w="469" w:type="pct"/>
          </w:tcPr>
          <w:p w14:paraId="17029E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439" w:type="pct"/>
          </w:tcPr>
          <w:p w14:paraId="5A8A9AD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1263D6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B36E08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9" w:type="pct"/>
          </w:tcPr>
          <w:p w14:paraId="2350B2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90" w:type="pct"/>
          </w:tcPr>
          <w:p w14:paraId="69CD4A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3A11C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51CC1EC" w14:textId="77777777" w:rsidTr="004024A3">
        <w:tc>
          <w:tcPr>
            <w:tcW w:w="867" w:type="pct"/>
          </w:tcPr>
          <w:p w14:paraId="3899FD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19900 </w:t>
            </w:r>
          </w:p>
        </w:tc>
        <w:tc>
          <w:tcPr>
            <w:tcW w:w="469" w:type="pct"/>
          </w:tcPr>
          <w:p w14:paraId="06A5A8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439" w:type="pct"/>
          </w:tcPr>
          <w:p w14:paraId="1C4950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3A260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74E57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19" w:type="pct"/>
          </w:tcPr>
          <w:p w14:paraId="237B27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90" w:type="pct"/>
          </w:tcPr>
          <w:p w14:paraId="46A4CF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BBB22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957B355" w14:textId="77777777" w:rsidTr="004024A3">
        <w:tc>
          <w:tcPr>
            <w:tcW w:w="867" w:type="pct"/>
          </w:tcPr>
          <w:p w14:paraId="0B482C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0000 </w:t>
            </w:r>
          </w:p>
        </w:tc>
        <w:tc>
          <w:tcPr>
            <w:tcW w:w="469" w:type="pct"/>
          </w:tcPr>
          <w:p w14:paraId="6AE821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439" w:type="pct"/>
          </w:tcPr>
          <w:p w14:paraId="66686D7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F3C0EA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E0BCF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19" w:type="pct"/>
          </w:tcPr>
          <w:p w14:paraId="361B94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90" w:type="pct"/>
          </w:tcPr>
          <w:p w14:paraId="5B26B8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785F6B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1F14180F" w14:textId="77777777" w:rsidTr="004024A3">
        <w:tc>
          <w:tcPr>
            <w:tcW w:w="867" w:type="pct"/>
          </w:tcPr>
          <w:p w14:paraId="6487BB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0100 </w:t>
            </w:r>
          </w:p>
        </w:tc>
        <w:tc>
          <w:tcPr>
            <w:tcW w:w="469" w:type="pct"/>
          </w:tcPr>
          <w:p w14:paraId="463839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439" w:type="pct"/>
          </w:tcPr>
          <w:p w14:paraId="760DAE9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5F0614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1D19D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19" w:type="pct"/>
          </w:tcPr>
          <w:p w14:paraId="1194A2E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90" w:type="pct"/>
          </w:tcPr>
          <w:p w14:paraId="0E3B2D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F3FD67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7636653D" w14:textId="77777777" w:rsidTr="004024A3">
        <w:tc>
          <w:tcPr>
            <w:tcW w:w="867" w:type="pct"/>
          </w:tcPr>
          <w:p w14:paraId="60EBB6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201605220300 </w:t>
            </w:r>
          </w:p>
        </w:tc>
        <w:tc>
          <w:tcPr>
            <w:tcW w:w="469" w:type="pct"/>
          </w:tcPr>
          <w:p w14:paraId="4DB5648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439" w:type="pct"/>
          </w:tcPr>
          <w:p w14:paraId="42DD5BA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411268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7A3D8F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9" w:type="pct"/>
          </w:tcPr>
          <w:p w14:paraId="26AA2F7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69EC207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2A6DB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0DF51B6" w14:textId="77777777" w:rsidTr="004024A3">
        <w:tc>
          <w:tcPr>
            <w:tcW w:w="867" w:type="pct"/>
          </w:tcPr>
          <w:p w14:paraId="1FD6D5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0400 </w:t>
            </w:r>
          </w:p>
        </w:tc>
        <w:tc>
          <w:tcPr>
            <w:tcW w:w="469" w:type="pct"/>
          </w:tcPr>
          <w:p w14:paraId="0FC7025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439" w:type="pct"/>
          </w:tcPr>
          <w:p w14:paraId="60B125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7035E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751C1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19" w:type="pct"/>
          </w:tcPr>
          <w:p w14:paraId="068C0B0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90" w:type="pct"/>
          </w:tcPr>
          <w:p w14:paraId="458F2E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0F70DF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4A6C8110" w14:textId="77777777" w:rsidTr="004024A3">
        <w:tc>
          <w:tcPr>
            <w:tcW w:w="867" w:type="pct"/>
          </w:tcPr>
          <w:p w14:paraId="524E879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0600 </w:t>
            </w:r>
          </w:p>
        </w:tc>
        <w:tc>
          <w:tcPr>
            <w:tcW w:w="469" w:type="pct"/>
          </w:tcPr>
          <w:p w14:paraId="29B36DF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39" w:type="pct"/>
          </w:tcPr>
          <w:p w14:paraId="638F52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C4DD5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210F63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9" w:type="pct"/>
          </w:tcPr>
          <w:p w14:paraId="665B8E8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390" w:type="pct"/>
          </w:tcPr>
          <w:p w14:paraId="6178D1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2F8B6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68A0E850" w14:textId="77777777" w:rsidTr="004024A3">
        <w:tc>
          <w:tcPr>
            <w:tcW w:w="867" w:type="pct"/>
          </w:tcPr>
          <w:p w14:paraId="3FA01E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2900 </w:t>
            </w:r>
          </w:p>
        </w:tc>
        <w:tc>
          <w:tcPr>
            <w:tcW w:w="469" w:type="pct"/>
          </w:tcPr>
          <w:p w14:paraId="7CB181C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439" w:type="pct"/>
          </w:tcPr>
          <w:p w14:paraId="40CB9CC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5E4B86F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286974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9" w:type="pct"/>
          </w:tcPr>
          <w:p w14:paraId="5066C3A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90" w:type="pct"/>
          </w:tcPr>
          <w:p w14:paraId="116BD7D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14469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Yes</w:t>
            </w:r>
          </w:p>
        </w:tc>
      </w:tr>
      <w:tr w:rsidR="00B519B0" w:rsidRPr="00E106B0" w14:paraId="54AE439B" w14:textId="77777777" w:rsidTr="004024A3">
        <w:tc>
          <w:tcPr>
            <w:tcW w:w="867" w:type="pct"/>
          </w:tcPr>
          <w:p w14:paraId="7FFD33E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0500 </w:t>
            </w:r>
          </w:p>
        </w:tc>
        <w:tc>
          <w:tcPr>
            <w:tcW w:w="469" w:type="pct"/>
          </w:tcPr>
          <w:p w14:paraId="2FBC316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894</w:t>
            </w:r>
          </w:p>
        </w:tc>
        <w:tc>
          <w:tcPr>
            <w:tcW w:w="439" w:type="pct"/>
          </w:tcPr>
          <w:p w14:paraId="61BF2CC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E25C6A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A41DD6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9" w:type="pct"/>
          </w:tcPr>
          <w:p w14:paraId="1BD703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90" w:type="pct"/>
          </w:tcPr>
          <w:p w14:paraId="22A076A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0F511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3A66833" w14:textId="77777777" w:rsidTr="004024A3">
        <w:tc>
          <w:tcPr>
            <w:tcW w:w="867" w:type="pct"/>
          </w:tcPr>
          <w:p w14:paraId="3C6469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0800 </w:t>
            </w:r>
          </w:p>
        </w:tc>
        <w:tc>
          <w:tcPr>
            <w:tcW w:w="469" w:type="pct"/>
          </w:tcPr>
          <w:p w14:paraId="733BB0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452</w:t>
            </w:r>
          </w:p>
        </w:tc>
        <w:tc>
          <w:tcPr>
            <w:tcW w:w="439" w:type="pct"/>
          </w:tcPr>
          <w:p w14:paraId="53E615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CE2A8F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E78DD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9" w:type="pct"/>
          </w:tcPr>
          <w:p w14:paraId="5DC7125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90" w:type="pct"/>
          </w:tcPr>
          <w:p w14:paraId="3916D8D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C8A608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063056C" w14:textId="77777777" w:rsidTr="004024A3">
        <w:tc>
          <w:tcPr>
            <w:tcW w:w="867" w:type="pct"/>
          </w:tcPr>
          <w:p w14:paraId="41F82CB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1100 </w:t>
            </w:r>
          </w:p>
        </w:tc>
        <w:tc>
          <w:tcPr>
            <w:tcW w:w="469" w:type="pct"/>
          </w:tcPr>
          <w:p w14:paraId="68D942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552</w:t>
            </w:r>
          </w:p>
        </w:tc>
        <w:tc>
          <w:tcPr>
            <w:tcW w:w="439" w:type="pct"/>
          </w:tcPr>
          <w:p w14:paraId="71C7BC1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686E6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035DB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819" w:type="pct"/>
          </w:tcPr>
          <w:p w14:paraId="3D2E7FC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90" w:type="pct"/>
          </w:tcPr>
          <w:p w14:paraId="3BE866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DAC91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23A97B9" w14:textId="77777777" w:rsidTr="004024A3">
        <w:tc>
          <w:tcPr>
            <w:tcW w:w="867" w:type="pct"/>
          </w:tcPr>
          <w:p w14:paraId="31D3DB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1200 </w:t>
            </w:r>
          </w:p>
        </w:tc>
        <w:tc>
          <w:tcPr>
            <w:tcW w:w="469" w:type="pct"/>
          </w:tcPr>
          <w:p w14:paraId="27A3F9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68</w:t>
            </w:r>
          </w:p>
        </w:tc>
        <w:tc>
          <w:tcPr>
            <w:tcW w:w="439" w:type="pct"/>
          </w:tcPr>
          <w:p w14:paraId="58AB50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F338A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75A56B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19" w:type="pct"/>
          </w:tcPr>
          <w:p w14:paraId="1FBCCF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90" w:type="pct"/>
          </w:tcPr>
          <w:p w14:paraId="296F07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385773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7285351" w14:textId="77777777" w:rsidTr="004024A3">
        <w:tc>
          <w:tcPr>
            <w:tcW w:w="867" w:type="pct"/>
          </w:tcPr>
          <w:p w14:paraId="2CDB76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1400 </w:t>
            </w:r>
          </w:p>
        </w:tc>
        <w:tc>
          <w:tcPr>
            <w:tcW w:w="469" w:type="pct"/>
          </w:tcPr>
          <w:p w14:paraId="7A6CC4C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862</w:t>
            </w:r>
          </w:p>
        </w:tc>
        <w:tc>
          <w:tcPr>
            <w:tcW w:w="439" w:type="pct"/>
          </w:tcPr>
          <w:p w14:paraId="39C59F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D80B9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E661FE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19" w:type="pct"/>
          </w:tcPr>
          <w:p w14:paraId="2EE2E7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90" w:type="pct"/>
          </w:tcPr>
          <w:p w14:paraId="51C929A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D5028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F02A770" w14:textId="77777777" w:rsidTr="004024A3">
        <w:tc>
          <w:tcPr>
            <w:tcW w:w="867" w:type="pct"/>
          </w:tcPr>
          <w:p w14:paraId="61112FB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2300 </w:t>
            </w:r>
          </w:p>
        </w:tc>
        <w:tc>
          <w:tcPr>
            <w:tcW w:w="469" w:type="pct"/>
          </w:tcPr>
          <w:p w14:paraId="6B60E2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3.296</w:t>
            </w:r>
          </w:p>
        </w:tc>
        <w:tc>
          <w:tcPr>
            <w:tcW w:w="439" w:type="pct"/>
          </w:tcPr>
          <w:p w14:paraId="7EE183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C8000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590BD7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19" w:type="pct"/>
          </w:tcPr>
          <w:p w14:paraId="5CC2284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90" w:type="pct"/>
          </w:tcPr>
          <w:p w14:paraId="1F90B4D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D757B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BAECB20" w14:textId="77777777" w:rsidTr="004024A3">
        <w:tc>
          <w:tcPr>
            <w:tcW w:w="867" w:type="pct"/>
          </w:tcPr>
          <w:p w14:paraId="53DE61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2700 </w:t>
            </w:r>
          </w:p>
        </w:tc>
        <w:tc>
          <w:tcPr>
            <w:tcW w:w="469" w:type="pct"/>
          </w:tcPr>
          <w:p w14:paraId="155C02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922</w:t>
            </w:r>
          </w:p>
        </w:tc>
        <w:tc>
          <w:tcPr>
            <w:tcW w:w="439" w:type="pct"/>
          </w:tcPr>
          <w:p w14:paraId="05E4EE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AB0F1F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13F88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19" w:type="pct"/>
          </w:tcPr>
          <w:p w14:paraId="6D5D615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90" w:type="pct"/>
          </w:tcPr>
          <w:p w14:paraId="326D3A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35AC1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9E66A44" w14:textId="77777777" w:rsidTr="004024A3">
        <w:tc>
          <w:tcPr>
            <w:tcW w:w="867" w:type="pct"/>
          </w:tcPr>
          <w:p w14:paraId="2BB36BCF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 xml:space="preserve">201605203100 </w:t>
            </w:r>
          </w:p>
        </w:tc>
        <w:tc>
          <w:tcPr>
            <w:tcW w:w="469" w:type="pct"/>
          </w:tcPr>
          <w:p w14:paraId="1D3BAE4E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.258</w:t>
            </w:r>
          </w:p>
        </w:tc>
        <w:tc>
          <w:tcPr>
            <w:tcW w:w="439" w:type="pct"/>
          </w:tcPr>
          <w:p w14:paraId="159AB277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6ABD47AF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A73F736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19" w:type="pct"/>
          </w:tcPr>
          <w:p w14:paraId="4DDFCF5F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0" w:type="pct"/>
          </w:tcPr>
          <w:p w14:paraId="1E2359FD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D3FF6A8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>No</w:t>
            </w:r>
          </w:p>
        </w:tc>
      </w:tr>
      <w:tr w:rsidR="00B519B0" w:rsidRPr="00E106B0" w14:paraId="29287FCB" w14:textId="77777777" w:rsidTr="004024A3">
        <w:tc>
          <w:tcPr>
            <w:tcW w:w="867" w:type="pct"/>
          </w:tcPr>
          <w:p w14:paraId="0787876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3600 </w:t>
            </w:r>
          </w:p>
        </w:tc>
        <w:tc>
          <w:tcPr>
            <w:tcW w:w="469" w:type="pct"/>
          </w:tcPr>
          <w:p w14:paraId="75612B1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39" w:type="pct"/>
          </w:tcPr>
          <w:p w14:paraId="2BBEFA8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89EF45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50FEC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9" w:type="pct"/>
          </w:tcPr>
          <w:p w14:paraId="2EF91D2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0" w:type="pct"/>
          </w:tcPr>
          <w:p w14:paraId="25DFE7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9B3FE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07A2E9F" w14:textId="77777777" w:rsidTr="004024A3">
        <w:tc>
          <w:tcPr>
            <w:tcW w:w="867" w:type="pct"/>
          </w:tcPr>
          <w:p w14:paraId="11BB5FB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5300 </w:t>
            </w:r>
          </w:p>
        </w:tc>
        <w:tc>
          <w:tcPr>
            <w:tcW w:w="469" w:type="pct"/>
          </w:tcPr>
          <w:p w14:paraId="5C54E3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58</w:t>
            </w:r>
          </w:p>
        </w:tc>
        <w:tc>
          <w:tcPr>
            <w:tcW w:w="439" w:type="pct"/>
          </w:tcPr>
          <w:p w14:paraId="3FA599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F007E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105C5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819" w:type="pct"/>
          </w:tcPr>
          <w:p w14:paraId="357B18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390" w:type="pct"/>
          </w:tcPr>
          <w:p w14:paraId="4E778CA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B5C56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CC03463" w14:textId="77777777" w:rsidTr="004024A3">
        <w:tc>
          <w:tcPr>
            <w:tcW w:w="867" w:type="pct"/>
          </w:tcPr>
          <w:p w14:paraId="6A5B35D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5500 </w:t>
            </w:r>
          </w:p>
        </w:tc>
        <w:tc>
          <w:tcPr>
            <w:tcW w:w="469" w:type="pct"/>
          </w:tcPr>
          <w:p w14:paraId="482C8B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84</w:t>
            </w:r>
          </w:p>
        </w:tc>
        <w:tc>
          <w:tcPr>
            <w:tcW w:w="439" w:type="pct"/>
          </w:tcPr>
          <w:p w14:paraId="6FF5C30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248DDE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076D8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19" w:type="pct"/>
          </w:tcPr>
          <w:p w14:paraId="6A58418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90" w:type="pct"/>
          </w:tcPr>
          <w:p w14:paraId="56D5CF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378CF9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66CAEE7" w14:textId="77777777" w:rsidTr="004024A3">
        <w:tc>
          <w:tcPr>
            <w:tcW w:w="867" w:type="pct"/>
          </w:tcPr>
          <w:p w14:paraId="64A688B6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 xml:space="preserve">201605220800 </w:t>
            </w:r>
          </w:p>
        </w:tc>
        <w:tc>
          <w:tcPr>
            <w:tcW w:w="469" w:type="pct"/>
          </w:tcPr>
          <w:p w14:paraId="63D7AAA5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.382</w:t>
            </w:r>
          </w:p>
        </w:tc>
        <w:tc>
          <w:tcPr>
            <w:tcW w:w="439" w:type="pct"/>
          </w:tcPr>
          <w:p w14:paraId="63BA77CC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0392B09E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D8E5945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9" w:type="pct"/>
          </w:tcPr>
          <w:p w14:paraId="49036490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90" w:type="pct"/>
          </w:tcPr>
          <w:p w14:paraId="2235C081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326E6B0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>No</w:t>
            </w:r>
          </w:p>
        </w:tc>
      </w:tr>
      <w:tr w:rsidR="00B519B0" w:rsidRPr="00E106B0" w14:paraId="38C0B4B4" w14:textId="77777777" w:rsidTr="004024A3">
        <w:tc>
          <w:tcPr>
            <w:tcW w:w="867" w:type="pct"/>
          </w:tcPr>
          <w:p w14:paraId="127E99E8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 xml:space="preserve">201605221600 </w:t>
            </w:r>
          </w:p>
        </w:tc>
        <w:tc>
          <w:tcPr>
            <w:tcW w:w="469" w:type="pct"/>
          </w:tcPr>
          <w:p w14:paraId="1DE3166A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.866</w:t>
            </w:r>
          </w:p>
        </w:tc>
        <w:tc>
          <w:tcPr>
            <w:tcW w:w="439" w:type="pct"/>
          </w:tcPr>
          <w:p w14:paraId="2BDFB37E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FF5B5D6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04DB8C2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19" w:type="pct"/>
          </w:tcPr>
          <w:p w14:paraId="50B5BCBF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90" w:type="pct"/>
          </w:tcPr>
          <w:p w14:paraId="6716D628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222B683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>No</w:t>
            </w:r>
          </w:p>
        </w:tc>
      </w:tr>
      <w:tr w:rsidR="00B519B0" w:rsidRPr="00E106B0" w14:paraId="75D2C54F" w14:textId="77777777" w:rsidTr="004024A3">
        <w:tc>
          <w:tcPr>
            <w:tcW w:w="867" w:type="pct"/>
          </w:tcPr>
          <w:p w14:paraId="53E133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2400 </w:t>
            </w:r>
          </w:p>
        </w:tc>
        <w:tc>
          <w:tcPr>
            <w:tcW w:w="469" w:type="pct"/>
          </w:tcPr>
          <w:p w14:paraId="0186AA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439" w:type="pct"/>
          </w:tcPr>
          <w:p w14:paraId="26409E7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80B5E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722CCA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9" w:type="pct"/>
          </w:tcPr>
          <w:p w14:paraId="5D121B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90" w:type="pct"/>
          </w:tcPr>
          <w:p w14:paraId="1AACD3D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34695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68C8790" w14:textId="77777777" w:rsidTr="004024A3">
        <w:tc>
          <w:tcPr>
            <w:tcW w:w="867" w:type="pct"/>
          </w:tcPr>
          <w:p w14:paraId="31E850D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2700 </w:t>
            </w:r>
          </w:p>
        </w:tc>
        <w:tc>
          <w:tcPr>
            <w:tcW w:w="469" w:type="pct"/>
          </w:tcPr>
          <w:p w14:paraId="3871827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62</w:t>
            </w:r>
          </w:p>
        </w:tc>
        <w:tc>
          <w:tcPr>
            <w:tcW w:w="439" w:type="pct"/>
          </w:tcPr>
          <w:p w14:paraId="75A825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EBEA6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30845E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19" w:type="pct"/>
          </w:tcPr>
          <w:p w14:paraId="6F6F01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90" w:type="pct"/>
          </w:tcPr>
          <w:p w14:paraId="10A95B0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C1617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21D1F06" w14:textId="77777777" w:rsidTr="004024A3">
        <w:tc>
          <w:tcPr>
            <w:tcW w:w="867" w:type="pct"/>
          </w:tcPr>
          <w:p w14:paraId="58395B2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3400 </w:t>
            </w:r>
          </w:p>
        </w:tc>
        <w:tc>
          <w:tcPr>
            <w:tcW w:w="469" w:type="pct"/>
          </w:tcPr>
          <w:p w14:paraId="2B6BD29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044</w:t>
            </w:r>
          </w:p>
        </w:tc>
        <w:tc>
          <w:tcPr>
            <w:tcW w:w="439" w:type="pct"/>
          </w:tcPr>
          <w:p w14:paraId="627A03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DDAC0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C0E64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9" w:type="pct"/>
          </w:tcPr>
          <w:p w14:paraId="5F43379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90" w:type="pct"/>
          </w:tcPr>
          <w:p w14:paraId="30B92F2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4B525F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FCB1B3A" w14:textId="77777777" w:rsidTr="004024A3">
        <w:tc>
          <w:tcPr>
            <w:tcW w:w="867" w:type="pct"/>
          </w:tcPr>
          <w:p w14:paraId="223BFDE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500 </w:t>
            </w:r>
          </w:p>
        </w:tc>
        <w:tc>
          <w:tcPr>
            <w:tcW w:w="469" w:type="pct"/>
          </w:tcPr>
          <w:p w14:paraId="728931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439" w:type="pct"/>
          </w:tcPr>
          <w:p w14:paraId="14347C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C8EE4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0F3738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819" w:type="pct"/>
          </w:tcPr>
          <w:p w14:paraId="26A510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390" w:type="pct"/>
          </w:tcPr>
          <w:p w14:paraId="2585A96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3C1E0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4FB8950" w14:textId="77777777" w:rsidTr="004024A3">
        <w:tc>
          <w:tcPr>
            <w:tcW w:w="867" w:type="pct"/>
          </w:tcPr>
          <w:p w14:paraId="7DE035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700 </w:t>
            </w:r>
          </w:p>
        </w:tc>
        <w:tc>
          <w:tcPr>
            <w:tcW w:w="469" w:type="pct"/>
          </w:tcPr>
          <w:p w14:paraId="1D824F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842</w:t>
            </w:r>
          </w:p>
        </w:tc>
        <w:tc>
          <w:tcPr>
            <w:tcW w:w="439" w:type="pct"/>
          </w:tcPr>
          <w:p w14:paraId="2B2C9E7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9C7639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14377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19" w:type="pct"/>
          </w:tcPr>
          <w:p w14:paraId="344F7B0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90" w:type="pct"/>
          </w:tcPr>
          <w:p w14:paraId="682F84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1FEBF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92CC8D7" w14:textId="77777777" w:rsidTr="004024A3">
        <w:tc>
          <w:tcPr>
            <w:tcW w:w="867" w:type="pct"/>
          </w:tcPr>
          <w:p w14:paraId="60CF89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0600 </w:t>
            </w:r>
          </w:p>
        </w:tc>
        <w:tc>
          <w:tcPr>
            <w:tcW w:w="469" w:type="pct"/>
          </w:tcPr>
          <w:p w14:paraId="14CB560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39" w:type="pct"/>
          </w:tcPr>
          <w:p w14:paraId="57B125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20B18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EBD8BE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19" w:type="pct"/>
          </w:tcPr>
          <w:p w14:paraId="08AD9AA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</w:tcPr>
          <w:p w14:paraId="0711C7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01824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1B08CC3" w14:textId="77777777" w:rsidTr="004024A3">
        <w:tc>
          <w:tcPr>
            <w:tcW w:w="867" w:type="pct"/>
          </w:tcPr>
          <w:p w14:paraId="5621B5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2200 </w:t>
            </w:r>
          </w:p>
        </w:tc>
        <w:tc>
          <w:tcPr>
            <w:tcW w:w="469" w:type="pct"/>
          </w:tcPr>
          <w:p w14:paraId="662C72F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456</w:t>
            </w:r>
          </w:p>
        </w:tc>
        <w:tc>
          <w:tcPr>
            <w:tcW w:w="439" w:type="pct"/>
          </w:tcPr>
          <w:p w14:paraId="524452F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23090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C16CC4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19" w:type="pct"/>
          </w:tcPr>
          <w:p w14:paraId="51A7D52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390" w:type="pct"/>
          </w:tcPr>
          <w:p w14:paraId="2EA806D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F1B34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5CC4A0B" w14:textId="77777777" w:rsidTr="004024A3">
        <w:tc>
          <w:tcPr>
            <w:tcW w:w="867" w:type="pct"/>
          </w:tcPr>
          <w:p w14:paraId="7D14E5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2300 </w:t>
            </w:r>
          </w:p>
        </w:tc>
        <w:tc>
          <w:tcPr>
            <w:tcW w:w="469" w:type="pct"/>
          </w:tcPr>
          <w:p w14:paraId="25A56B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439" w:type="pct"/>
          </w:tcPr>
          <w:p w14:paraId="561777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D557A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354514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19" w:type="pct"/>
          </w:tcPr>
          <w:p w14:paraId="44BFE0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90" w:type="pct"/>
          </w:tcPr>
          <w:p w14:paraId="101352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04583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00AAA98" w14:textId="77777777" w:rsidTr="00A2358A">
        <w:tc>
          <w:tcPr>
            <w:tcW w:w="867" w:type="pct"/>
            <w:shd w:val="clear" w:color="auto" w:fill="auto"/>
          </w:tcPr>
          <w:p w14:paraId="59414CA1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 xml:space="preserve">201605233300 </w:t>
            </w:r>
          </w:p>
        </w:tc>
        <w:tc>
          <w:tcPr>
            <w:tcW w:w="469" w:type="pct"/>
            <w:shd w:val="clear" w:color="auto" w:fill="auto"/>
          </w:tcPr>
          <w:p w14:paraId="3925A504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39" w:type="pct"/>
            <w:shd w:val="clear" w:color="auto" w:fill="auto"/>
          </w:tcPr>
          <w:p w14:paraId="74384CD6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  <w:shd w:val="clear" w:color="auto" w:fill="auto"/>
          </w:tcPr>
          <w:p w14:paraId="2EE8AB66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  <w:shd w:val="clear" w:color="auto" w:fill="auto"/>
          </w:tcPr>
          <w:p w14:paraId="2F04330F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9" w:type="pct"/>
            <w:shd w:val="clear" w:color="auto" w:fill="auto"/>
          </w:tcPr>
          <w:p w14:paraId="4F279978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390" w:type="pct"/>
            <w:shd w:val="clear" w:color="auto" w:fill="auto"/>
          </w:tcPr>
          <w:p w14:paraId="3D377453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  <w:shd w:val="clear" w:color="auto" w:fill="auto"/>
          </w:tcPr>
          <w:p w14:paraId="137664EE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>No</w:t>
            </w:r>
          </w:p>
        </w:tc>
      </w:tr>
      <w:tr w:rsidR="00B519B0" w:rsidRPr="00E106B0" w14:paraId="173E306E" w14:textId="77777777" w:rsidTr="004024A3">
        <w:tc>
          <w:tcPr>
            <w:tcW w:w="867" w:type="pct"/>
          </w:tcPr>
          <w:p w14:paraId="743F62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4100 </w:t>
            </w:r>
          </w:p>
        </w:tc>
        <w:tc>
          <w:tcPr>
            <w:tcW w:w="469" w:type="pct"/>
          </w:tcPr>
          <w:p w14:paraId="3EB3E90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256</w:t>
            </w:r>
          </w:p>
        </w:tc>
        <w:tc>
          <w:tcPr>
            <w:tcW w:w="439" w:type="pct"/>
          </w:tcPr>
          <w:p w14:paraId="16FF817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317915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A2FBD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19" w:type="pct"/>
          </w:tcPr>
          <w:p w14:paraId="347C29C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390" w:type="pct"/>
          </w:tcPr>
          <w:p w14:paraId="1A5A7B0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C2D771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4404123" w14:textId="77777777" w:rsidTr="004024A3">
        <w:tc>
          <w:tcPr>
            <w:tcW w:w="867" w:type="pct"/>
          </w:tcPr>
          <w:p w14:paraId="47D4B09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5200 </w:t>
            </w:r>
          </w:p>
        </w:tc>
        <w:tc>
          <w:tcPr>
            <w:tcW w:w="469" w:type="pct"/>
          </w:tcPr>
          <w:p w14:paraId="45879FB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292</w:t>
            </w:r>
          </w:p>
        </w:tc>
        <w:tc>
          <w:tcPr>
            <w:tcW w:w="439" w:type="pct"/>
          </w:tcPr>
          <w:p w14:paraId="7F0824C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67797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4F130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819" w:type="pct"/>
          </w:tcPr>
          <w:p w14:paraId="13E689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90" w:type="pct"/>
          </w:tcPr>
          <w:p w14:paraId="0E2AC7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A2D3B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92D99DA" w14:textId="77777777" w:rsidTr="004024A3">
        <w:tc>
          <w:tcPr>
            <w:tcW w:w="867" w:type="pct"/>
          </w:tcPr>
          <w:p w14:paraId="400FB18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lastRenderedPageBreak/>
              <w:t xml:space="preserve">201605225900 </w:t>
            </w:r>
          </w:p>
        </w:tc>
        <w:tc>
          <w:tcPr>
            <w:tcW w:w="469" w:type="pct"/>
          </w:tcPr>
          <w:p w14:paraId="3519A13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642</w:t>
            </w:r>
          </w:p>
        </w:tc>
        <w:tc>
          <w:tcPr>
            <w:tcW w:w="439" w:type="pct"/>
          </w:tcPr>
          <w:p w14:paraId="334B994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643CC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2063BB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19" w:type="pct"/>
          </w:tcPr>
          <w:p w14:paraId="642D34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90" w:type="pct"/>
          </w:tcPr>
          <w:p w14:paraId="35477AA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238D4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B80546C" w14:textId="77777777" w:rsidTr="004024A3">
        <w:tc>
          <w:tcPr>
            <w:tcW w:w="867" w:type="pct"/>
          </w:tcPr>
          <w:p w14:paraId="557400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6100 </w:t>
            </w:r>
          </w:p>
        </w:tc>
        <w:tc>
          <w:tcPr>
            <w:tcW w:w="469" w:type="pct"/>
          </w:tcPr>
          <w:p w14:paraId="5E4C08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794</w:t>
            </w:r>
          </w:p>
        </w:tc>
        <w:tc>
          <w:tcPr>
            <w:tcW w:w="439" w:type="pct"/>
          </w:tcPr>
          <w:p w14:paraId="25F4D3E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C71E13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7DAD4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819" w:type="pct"/>
          </w:tcPr>
          <w:p w14:paraId="211054F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390" w:type="pct"/>
          </w:tcPr>
          <w:p w14:paraId="0A982EE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B4CC72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B1BA8B9" w14:textId="77777777" w:rsidTr="004024A3">
        <w:tc>
          <w:tcPr>
            <w:tcW w:w="867" w:type="pct"/>
          </w:tcPr>
          <w:p w14:paraId="25336A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6200 </w:t>
            </w:r>
          </w:p>
        </w:tc>
        <w:tc>
          <w:tcPr>
            <w:tcW w:w="469" w:type="pct"/>
          </w:tcPr>
          <w:p w14:paraId="4084FF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984</w:t>
            </w:r>
          </w:p>
        </w:tc>
        <w:tc>
          <w:tcPr>
            <w:tcW w:w="439" w:type="pct"/>
          </w:tcPr>
          <w:p w14:paraId="4948D46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A09C7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4279C5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819" w:type="pct"/>
          </w:tcPr>
          <w:p w14:paraId="6EA681E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390" w:type="pct"/>
          </w:tcPr>
          <w:p w14:paraId="04D2B7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22D9DDB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BC1D284" w14:textId="77777777" w:rsidTr="004024A3">
        <w:tc>
          <w:tcPr>
            <w:tcW w:w="867" w:type="pct"/>
          </w:tcPr>
          <w:p w14:paraId="0F2482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6600 </w:t>
            </w:r>
          </w:p>
        </w:tc>
        <w:tc>
          <w:tcPr>
            <w:tcW w:w="469" w:type="pct"/>
          </w:tcPr>
          <w:p w14:paraId="06B3D73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924</w:t>
            </w:r>
          </w:p>
        </w:tc>
        <w:tc>
          <w:tcPr>
            <w:tcW w:w="439" w:type="pct"/>
          </w:tcPr>
          <w:p w14:paraId="3C534C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2BB80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E46753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19" w:type="pct"/>
          </w:tcPr>
          <w:p w14:paraId="000B1B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90" w:type="pct"/>
          </w:tcPr>
          <w:p w14:paraId="452F3A1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FD3647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A94F066" w14:textId="77777777" w:rsidTr="004024A3">
        <w:tc>
          <w:tcPr>
            <w:tcW w:w="867" w:type="pct"/>
          </w:tcPr>
          <w:p w14:paraId="45B5EF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7500 </w:t>
            </w:r>
          </w:p>
        </w:tc>
        <w:tc>
          <w:tcPr>
            <w:tcW w:w="469" w:type="pct"/>
          </w:tcPr>
          <w:p w14:paraId="6F9F36D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16</w:t>
            </w:r>
          </w:p>
        </w:tc>
        <w:tc>
          <w:tcPr>
            <w:tcW w:w="439" w:type="pct"/>
          </w:tcPr>
          <w:p w14:paraId="4A08578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D13E74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F9CA9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819" w:type="pct"/>
          </w:tcPr>
          <w:p w14:paraId="781790E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390" w:type="pct"/>
          </w:tcPr>
          <w:p w14:paraId="3B1F45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9C235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3130E96" w14:textId="77777777" w:rsidTr="004024A3">
        <w:tc>
          <w:tcPr>
            <w:tcW w:w="867" w:type="pct"/>
          </w:tcPr>
          <w:p w14:paraId="6ED757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6300 </w:t>
            </w:r>
          </w:p>
        </w:tc>
        <w:tc>
          <w:tcPr>
            <w:tcW w:w="469" w:type="pct"/>
          </w:tcPr>
          <w:p w14:paraId="563AA5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876</w:t>
            </w:r>
          </w:p>
        </w:tc>
        <w:tc>
          <w:tcPr>
            <w:tcW w:w="439" w:type="pct"/>
          </w:tcPr>
          <w:p w14:paraId="22E6B1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72DEDD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809EA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19" w:type="pct"/>
          </w:tcPr>
          <w:p w14:paraId="7F65079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90" w:type="pct"/>
          </w:tcPr>
          <w:p w14:paraId="61E0B99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53BD2C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EF4E959" w14:textId="77777777" w:rsidTr="004024A3">
        <w:tc>
          <w:tcPr>
            <w:tcW w:w="867" w:type="pct"/>
          </w:tcPr>
          <w:p w14:paraId="6D2383F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7100 </w:t>
            </w:r>
          </w:p>
        </w:tc>
        <w:tc>
          <w:tcPr>
            <w:tcW w:w="469" w:type="pct"/>
          </w:tcPr>
          <w:p w14:paraId="068A245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232</w:t>
            </w:r>
          </w:p>
        </w:tc>
        <w:tc>
          <w:tcPr>
            <w:tcW w:w="439" w:type="pct"/>
          </w:tcPr>
          <w:p w14:paraId="7CA041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AF2DC9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20609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819" w:type="pct"/>
          </w:tcPr>
          <w:p w14:paraId="7CA4F3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390" w:type="pct"/>
          </w:tcPr>
          <w:p w14:paraId="5F1C03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0B1C58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BB7E75B" w14:textId="77777777" w:rsidTr="004024A3">
        <w:tc>
          <w:tcPr>
            <w:tcW w:w="867" w:type="pct"/>
          </w:tcPr>
          <w:p w14:paraId="24A8D27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5900 </w:t>
            </w:r>
          </w:p>
        </w:tc>
        <w:tc>
          <w:tcPr>
            <w:tcW w:w="469" w:type="pct"/>
          </w:tcPr>
          <w:p w14:paraId="7B9F4F4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398</w:t>
            </w:r>
          </w:p>
        </w:tc>
        <w:tc>
          <w:tcPr>
            <w:tcW w:w="439" w:type="pct"/>
          </w:tcPr>
          <w:p w14:paraId="29B284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08C7E3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8D3A23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819" w:type="pct"/>
          </w:tcPr>
          <w:p w14:paraId="1A02A00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390" w:type="pct"/>
          </w:tcPr>
          <w:p w14:paraId="71C0E42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0FFEC4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2853435" w14:textId="77777777" w:rsidTr="004024A3">
        <w:tc>
          <w:tcPr>
            <w:tcW w:w="867" w:type="pct"/>
          </w:tcPr>
          <w:p w14:paraId="19336A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7600 </w:t>
            </w:r>
          </w:p>
        </w:tc>
        <w:tc>
          <w:tcPr>
            <w:tcW w:w="469" w:type="pct"/>
          </w:tcPr>
          <w:p w14:paraId="647910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92</w:t>
            </w:r>
          </w:p>
        </w:tc>
        <w:tc>
          <w:tcPr>
            <w:tcW w:w="439" w:type="pct"/>
          </w:tcPr>
          <w:p w14:paraId="1379ED4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79108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212112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819" w:type="pct"/>
          </w:tcPr>
          <w:p w14:paraId="2A29A1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390" w:type="pct"/>
          </w:tcPr>
          <w:p w14:paraId="1A1AD23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1FE44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3ECB28B" w14:textId="77777777" w:rsidTr="004024A3">
        <w:tc>
          <w:tcPr>
            <w:tcW w:w="867" w:type="pct"/>
          </w:tcPr>
          <w:p w14:paraId="2B30C9C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7700 </w:t>
            </w:r>
          </w:p>
        </w:tc>
        <w:tc>
          <w:tcPr>
            <w:tcW w:w="469" w:type="pct"/>
          </w:tcPr>
          <w:p w14:paraId="09B94F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898</w:t>
            </w:r>
          </w:p>
        </w:tc>
        <w:tc>
          <w:tcPr>
            <w:tcW w:w="439" w:type="pct"/>
          </w:tcPr>
          <w:p w14:paraId="2525FF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DD2EF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03168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819" w:type="pct"/>
          </w:tcPr>
          <w:p w14:paraId="6288B8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390" w:type="pct"/>
          </w:tcPr>
          <w:p w14:paraId="322AD89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0C36B0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3D225B9" w14:textId="77777777" w:rsidTr="004024A3">
        <w:tc>
          <w:tcPr>
            <w:tcW w:w="867" w:type="pct"/>
          </w:tcPr>
          <w:p w14:paraId="3A8A6CA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40400 </w:t>
            </w:r>
          </w:p>
        </w:tc>
        <w:tc>
          <w:tcPr>
            <w:tcW w:w="469" w:type="pct"/>
          </w:tcPr>
          <w:p w14:paraId="6B76A9D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44</w:t>
            </w:r>
          </w:p>
        </w:tc>
        <w:tc>
          <w:tcPr>
            <w:tcW w:w="439" w:type="pct"/>
          </w:tcPr>
          <w:p w14:paraId="425F7EC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48F0C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ED503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9" w:type="pct"/>
          </w:tcPr>
          <w:p w14:paraId="2D03B84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90" w:type="pct"/>
          </w:tcPr>
          <w:p w14:paraId="02C0F28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3F2404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A6AAEF5" w14:textId="77777777" w:rsidTr="004024A3">
        <w:tc>
          <w:tcPr>
            <w:tcW w:w="867" w:type="pct"/>
          </w:tcPr>
          <w:p w14:paraId="0FFE1283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 xml:space="preserve">201605239200 </w:t>
            </w:r>
          </w:p>
        </w:tc>
        <w:tc>
          <w:tcPr>
            <w:tcW w:w="469" w:type="pct"/>
          </w:tcPr>
          <w:p w14:paraId="2118D913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439" w:type="pct"/>
          </w:tcPr>
          <w:p w14:paraId="514C6B31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7BB926F7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918CEB7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819" w:type="pct"/>
          </w:tcPr>
          <w:p w14:paraId="17BEF50F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90" w:type="pct"/>
          </w:tcPr>
          <w:p w14:paraId="13CC0B3B" w14:textId="77777777" w:rsidR="00B519B0" w:rsidRPr="00A2358A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2358A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5D7948D" w14:textId="77777777" w:rsidR="00B519B0" w:rsidRPr="00A2358A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A2358A">
              <w:rPr>
                <w:rFonts w:eastAsia="DengXian"/>
                <w:sz w:val="20"/>
                <w:szCs w:val="20"/>
              </w:rPr>
              <w:t>No</w:t>
            </w:r>
          </w:p>
        </w:tc>
      </w:tr>
      <w:tr w:rsidR="00B519B0" w:rsidRPr="00E106B0" w14:paraId="1D12B57B" w14:textId="77777777" w:rsidTr="004024A3">
        <w:tc>
          <w:tcPr>
            <w:tcW w:w="867" w:type="pct"/>
          </w:tcPr>
          <w:p w14:paraId="39C696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9400 </w:t>
            </w:r>
          </w:p>
        </w:tc>
        <w:tc>
          <w:tcPr>
            <w:tcW w:w="469" w:type="pct"/>
          </w:tcPr>
          <w:p w14:paraId="128071F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439" w:type="pct"/>
          </w:tcPr>
          <w:p w14:paraId="64A01B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D44DA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57C65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9" w:type="pct"/>
          </w:tcPr>
          <w:p w14:paraId="105F4F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90" w:type="pct"/>
          </w:tcPr>
          <w:p w14:paraId="33806F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6133D8D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EFCD03B" w14:textId="77777777" w:rsidTr="004024A3">
        <w:tc>
          <w:tcPr>
            <w:tcW w:w="867" w:type="pct"/>
          </w:tcPr>
          <w:p w14:paraId="71C8EF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9500 </w:t>
            </w:r>
          </w:p>
        </w:tc>
        <w:tc>
          <w:tcPr>
            <w:tcW w:w="469" w:type="pct"/>
          </w:tcPr>
          <w:p w14:paraId="4496D8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46</w:t>
            </w:r>
          </w:p>
        </w:tc>
        <w:tc>
          <w:tcPr>
            <w:tcW w:w="439" w:type="pct"/>
          </w:tcPr>
          <w:p w14:paraId="69F703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445D4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5F20E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9" w:type="pct"/>
          </w:tcPr>
          <w:p w14:paraId="7221DB0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90" w:type="pct"/>
          </w:tcPr>
          <w:p w14:paraId="17DC4F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79DBC4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D2C64DF" w14:textId="77777777" w:rsidTr="004024A3">
        <w:tc>
          <w:tcPr>
            <w:tcW w:w="867" w:type="pct"/>
          </w:tcPr>
          <w:p w14:paraId="43CD59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8300 </w:t>
            </w:r>
          </w:p>
        </w:tc>
        <w:tc>
          <w:tcPr>
            <w:tcW w:w="469" w:type="pct"/>
          </w:tcPr>
          <w:p w14:paraId="37F142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439" w:type="pct"/>
          </w:tcPr>
          <w:p w14:paraId="3D885F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3BC1D8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2C6A6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19" w:type="pct"/>
          </w:tcPr>
          <w:p w14:paraId="29F24F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90" w:type="pct"/>
          </w:tcPr>
          <w:p w14:paraId="4FEEBD0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14D6BD6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E3F1A1D" w14:textId="77777777" w:rsidTr="004024A3">
        <w:tc>
          <w:tcPr>
            <w:tcW w:w="867" w:type="pct"/>
          </w:tcPr>
          <w:p w14:paraId="5CF5D782" w14:textId="77777777" w:rsidR="003C1C84" w:rsidRPr="00144463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>201605238400</w:t>
            </w:r>
          </w:p>
          <w:p w14:paraId="5A3DA8CC" w14:textId="7AFC2E01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1000 </w:t>
            </w:r>
          </w:p>
          <w:p w14:paraId="0A817BF8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1500 </w:t>
            </w:r>
          </w:p>
          <w:p w14:paraId="247D951D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1600 </w:t>
            </w:r>
          </w:p>
          <w:p w14:paraId="00CE3FF9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1700 </w:t>
            </w:r>
          </w:p>
          <w:p w14:paraId="0378DD0C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1800 </w:t>
            </w:r>
          </w:p>
          <w:p w14:paraId="4EC4C191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1900 </w:t>
            </w:r>
          </w:p>
          <w:p w14:paraId="6D42C374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2000 </w:t>
            </w:r>
          </w:p>
          <w:p w14:paraId="355129AF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2100 </w:t>
            </w:r>
          </w:p>
          <w:p w14:paraId="05B8F1D3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2200 </w:t>
            </w:r>
          </w:p>
          <w:p w14:paraId="2321D790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3800 </w:t>
            </w:r>
          </w:p>
          <w:p w14:paraId="645773B8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3900 </w:t>
            </w:r>
          </w:p>
          <w:p w14:paraId="09FF53D5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4000 </w:t>
            </w:r>
          </w:p>
          <w:p w14:paraId="233FBAC4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lastRenderedPageBreak/>
              <w:t xml:space="preserve">201605204200 </w:t>
            </w:r>
          </w:p>
          <w:p w14:paraId="5EECC75E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4300 </w:t>
            </w:r>
          </w:p>
          <w:p w14:paraId="3CA95D01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4400 </w:t>
            </w:r>
          </w:p>
          <w:p w14:paraId="4861D2DE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4500 </w:t>
            </w:r>
          </w:p>
          <w:p w14:paraId="6BE370E1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4600 </w:t>
            </w:r>
          </w:p>
          <w:p w14:paraId="0F6E469A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04700 </w:t>
            </w:r>
          </w:p>
          <w:p w14:paraId="149733ED" w14:textId="77777777" w:rsidR="003C1C84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 xml:space="preserve">201605231900 </w:t>
            </w:r>
          </w:p>
          <w:p w14:paraId="7B2673AF" w14:textId="07AFC47F" w:rsidR="00B519B0" w:rsidRPr="00144463" w:rsidRDefault="003C1C84" w:rsidP="003C1C84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44463">
              <w:rPr>
                <w:rFonts w:eastAsia="DengXian"/>
                <w:sz w:val="20"/>
                <w:szCs w:val="20"/>
              </w:rPr>
              <w:t>201605235600</w:t>
            </w:r>
          </w:p>
        </w:tc>
        <w:tc>
          <w:tcPr>
            <w:tcW w:w="469" w:type="pct"/>
          </w:tcPr>
          <w:p w14:paraId="2ABF503C" w14:textId="77777777" w:rsidR="00B519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>5.4</w:t>
            </w:r>
          </w:p>
          <w:p w14:paraId="2685708E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632 </w:t>
            </w:r>
          </w:p>
          <w:p w14:paraId="683BC62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468 </w:t>
            </w:r>
          </w:p>
          <w:p w14:paraId="582EE7AB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590 </w:t>
            </w:r>
          </w:p>
          <w:p w14:paraId="1A7A68DC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562 </w:t>
            </w:r>
          </w:p>
          <w:p w14:paraId="65157C50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340 </w:t>
            </w:r>
          </w:p>
          <w:p w14:paraId="044EF257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3.010 </w:t>
            </w:r>
          </w:p>
          <w:p w14:paraId="63B3AEF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172 </w:t>
            </w:r>
          </w:p>
          <w:p w14:paraId="7F4B74B8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974 </w:t>
            </w:r>
          </w:p>
          <w:p w14:paraId="0CC9ABE3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898 </w:t>
            </w:r>
          </w:p>
          <w:p w14:paraId="2FD3CC74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452 </w:t>
            </w:r>
          </w:p>
          <w:p w14:paraId="6B573F53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958 </w:t>
            </w:r>
          </w:p>
          <w:p w14:paraId="0D255468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776 </w:t>
            </w:r>
          </w:p>
          <w:p w14:paraId="6C23D9FE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2.566 </w:t>
            </w:r>
          </w:p>
          <w:p w14:paraId="366ED8AA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706 </w:t>
            </w:r>
          </w:p>
          <w:p w14:paraId="557AC11B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676 </w:t>
            </w:r>
          </w:p>
          <w:p w14:paraId="614F105C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898 </w:t>
            </w:r>
          </w:p>
          <w:p w14:paraId="31337450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166 </w:t>
            </w:r>
          </w:p>
          <w:p w14:paraId="1E01E134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250 </w:t>
            </w:r>
          </w:p>
          <w:p w14:paraId="49294DF3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338 </w:t>
            </w:r>
          </w:p>
          <w:p w14:paraId="0D30F504" w14:textId="50A036BF" w:rsidR="003C1C84" w:rsidRPr="00E106B0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439" w:type="pct"/>
          </w:tcPr>
          <w:p w14:paraId="2AC0725E" w14:textId="77777777" w:rsidR="00B519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>+</w:t>
            </w:r>
          </w:p>
          <w:p w14:paraId="6B2CC50D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2F9071CB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536A4C24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2FF7E14A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538A900D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05C51719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7513BB6C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110A17EC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B446B9C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1AE12654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A881226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612D0708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1773A5D6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lastRenderedPageBreak/>
              <w:t>-</w:t>
            </w:r>
          </w:p>
          <w:p w14:paraId="4AADB3BF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04D5784A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0C745074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653F3400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4BAD73D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EE026EF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2A34586C" w14:textId="002C642C" w:rsidR="003C1C84" w:rsidRPr="00E106B0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247D0A52" w14:textId="77777777" w:rsidR="00B519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>+</w:t>
            </w:r>
          </w:p>
          <w:p w14:paraId="13CEB98D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7CB121E6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326E5FEE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F62EC2D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210B5576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ADA64E9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375E1EB4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30CCB3FC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3821A729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7E1696D9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3A6038F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52E3612F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781438EA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lastRenderedPageBreak/>
              <w:t>-</w:t>
            </w:r>
          </w:p>
          <w:p w14:paraId="3AD857FA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18B3EC1D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975C34A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45D1D4E9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1DE1BF1F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786DBEE2" w14:textId="77777777" w:rsidR="00A65688" w:rsidRPr="00A65688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  <w:p w14:paraId="3530E307" w14:textId="77F58233" w:rsidR="003C1C84" w:rsidRPr="00E106B0" w:rsidRDefault="00A65688" w:rsidP="00A65688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A65688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7614D32" w14:textId="77777777" w:rsidR="00B519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>14.39</w:t>
            </w:r>
          </w:p>
          <w:p w14:paraId="48713BF3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7.00 </w:t>
            </w:r>
          </w:p>
          <w:p w14:paraId="45D202EB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50 </w:t>
            </w:r>
          </w:p>
          <w:p w14:paraId="24C6DD3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80 </w:t>
            </w:r>
          </w:p>
          <w:p w14:paraId="7C20893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40 </w:t>
            </w:r>
          </w:p>
          <w:p w14:paraId="073E3E09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70 </w:t>
            </w:r>
          </w:p>
          <w:p w14:paraId="79DE9464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30 </w:t>
            </w:r>
          </w:p>
          <w:p w14:paraId="6AEFB836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65 </w:t>
            </w:r>
          </w:p>
          <w:p w14:paraId="097AE170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60 </w:t>
            </w:r>
          </w:p>
          <w:p w14:paraId="4A2735DE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60 </w:t>
            </w:r>
          </w:p>
          <w:p w14:paraId="5D4A579E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40 </w:t>
            </w:r>
          </w:p>
          <w:p w14:paraId="08103DAA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5.00 </w:t>
            </w:r>
          </w:p>
          <w:p w14:paraId="721A607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60 </w:t>
            </w:r>
          </w:p>
          <w:p w14:paraId="78F4DBB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4.60 </w:t>
            </w:r>
          </w:p>
          <w:p w14:paraId="649F3914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65 </w:t>
            </w:r>
          </w:p>
          <w:p w14:paraId="4B5D967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80 </w:t>
            </w:r>
          </w:p>
          <w:p w14:paraId="606364F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90 </w:t>
            </w:r>
          </w:p>
          <w:p w14:paraId="602662D3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5.70 </w:t>
            </w:r>
          </w:p>
          <w:p w14:paraId="3BAA30D7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4.80 </w:t>
            </w:r>
          </w:p>
          <w:p w14:paraId="0B20691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7.20 </w:t>
            </w:r>
          </w:p>
          <w:p w14:paraId="2F825B6F" w14:textId="756B9D85" w:rsidR="003C1C84" w:rsidRPr="00E106B0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19" w:type="pct"/>
          </w:tcPr>
          <w:p w14:paraId="146FEDB8" w14:textId="77777777" w:rsidR="00B519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>5.71</w:t>
            </w:r>
          </w:p>
          <w:p w14:paraId="6AB175CD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40 </w:t>
            </w:r>
          </w:p>
          <w:p w14:paraId="64D32AEB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70 </w:t>
            </w:r>
          </w:p>
          <w:p w14:paraId="14226606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60 </w:t>
            </w:r>
          </w:p>
          <w:p w14:paraId="06B09E38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50 </w:t>
            </w:r>
          </w:p>
          <w:p w14:paraId="40B27A00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40 </w:t>
            </w:r>
          </w:p>
          <w:p w14:paraId="19FF198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30 </w:t>
            </w:r>
          </w:p>
          <w:p w14:paraId="6A844855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16 </w:t>
            </w:r>
          </w:p>
          <w:p w14:paraId="6FD7C65C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40 </w:t>
            </w:r>
          </w:p>
          <w:p w14:paraId="43E19D53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40 </w:t>
            </w:r>
          </w:p>
          <w:p w14:paraId="415D5431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30 </w:t>
            </w:r>
          </w:p>
          <w:p w14:paraId="3473A9E1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90 </w:t>
            </w:r>
          </w:p>
          <w:p w14:paraId="5448DA8E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35 </w:t>
            </w:r>
          </w:p>
          <w:p w14:paraId="09F54DC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1.35 </w:t>
            </w:r>
          </w:p>
          <w:p w14:paraId="22B6B7F9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41 </w:t>
            </w:r>
          </w:p>
          <w:p w14:paraId="56BC80A8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10 </w:t>
            </w:r>
          </w:p>
          <w:p w14:paraId="18A08586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30 </w:t>
            </w:r>
          </w:p>
          <w:p w14:paraId="612F2D0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80 </w:t>
            </w:r>
          </w:p>
          <w:p w14:paraId="69DEA2EE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1.40 </w:t>
            </w:r>
          </w:p>
          <w:p w14:paraId="1D1D724F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 xml:space="preserve">2.06 </w:t>
            </w:r>
          </w:p>
          <w:p w14:paraId="36FA8DA3" w14:textId="0F79B09F" w:rsidR="003C1C84" w:rsidRPr="00E106B0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390" w:type="pct"/>
          </w:tcPr>
          <w:p w14:paraId="760986A9" w14:textId="77777777" w:rsidR="00B519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>2+</w:t>
            </w:r>
          </w:p>
          <w:p w14:paraId="5CAB0331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27A65BC0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341A8C46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798423C1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5D5CAA8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47061FC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50FD29D8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1B3B318A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48E84E74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1316916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63D41CE3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5B652AD2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5328ABE1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lastRenderedPageBreak/>
              <w:t>2+</w:t>
            </w:r>
          </w:p>
          <w:p w14:paraId="5A56BEAA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4CDD5720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62643885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39D9349D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5CC42CE5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6CFB406E" w14:textId="77777777" w:rsidR="003C1C84" w:rsidRPr="003C1C84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  <w:p w14:paraId="451877A9" w14:textId="22241A98" w:rsidR="003C1C84" w:rsidRPr="00E106B0" w:rsidRDefault="003C1C84" w:rsidP="003C1C84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3C1C84">
              <w:rPr>
                <w:rFonts w:eastAsia="DengXi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78" w:type="pct"/>
          </w:tcPr>
          <w:p w14:paraId="5911CD96" w14:textId="27158470" w:rsidR="003C1C84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lastRenderedPageBreak/>
              <w:t>Yes</w:t>
            </w:r>
          </w:p>
          <w:p w14:paraId="28532250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1858207F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07E35BEA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3849E731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06370BB6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08C8EE7B" w14:textId="0115203A" w:rsidR="001B7037" w:rsidRPr="001B7037" w:rsidRDefault="00EC29DA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No</w:t>
            </w:r>
          </w:p>
          <w:p w14:paraId="1F71A25A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656E1CFA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4C5A8B32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489AD7FA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1239EE36" w14:textId="25DF4968" w:rsidR="00F15B4F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6F477BA3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245EFE26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lastRenderedPageBreak/>
              <w:t>Yes</w:t>
            </w:r>
          </w:p>
          <w:p w14:paraId="6B48BADD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60359FED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044539D1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6EC7BDEC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7FCDED02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1A0A63AF" w14:textId="77777777" w:rsidR="001B7037" w:rsidRPr="001B7037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  <w:p w14:paraId="56B3793E" w14:textId="6F5CAAB9" w:rsidR="003C1C84" w:rsidRPr="00E106B0" w:rsidRDefault="001B7037" w:rsidP="001B7037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1B7037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5C46423" w14:textId="77777777" w:rsidTr="004024A3">
        <w:tc>
          <w:tcPr>
            <w:tcW w:w="867" w:type="pct"/>
          </w:tcPr>
          <w:p w14:paraId="15D995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201605200100 </w:t>
            </w:r>
          </w:p>
        </w:tc>
        <w:tc>
          <w:tcPr>
            <w:tcW w:w="469" w:type="pct"/>
          </w:tcPr>
          <w:p w14:paraId="573C42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852</w:t>
            </w:r>
          </w:p>
        </w:tc>
        <w:tc>
          <w:tcPr>
            <w:tcW w:w="439" w:type="pct"/>
          </w:tcPr>
          <w:p w14:paraId="3DDB84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974D8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29B592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819" w:type="pct"/>
          </w:tcPr>
          <w:p w14:paraId="1CB893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90" w:type="pct"/>
          </w:tcPr>
          <w:p w14:paraId="700DB6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591640E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5D02221" w14:textId="77777777" w:rsidTr="004024A3">
        <w:tc>
          <w:tcPr>
            <w:tcW w:w="867" w:type="pct"/>
          </w:tcPr>
          <w:p w14:paraId="1A426F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0200 </w:t>
            </w:r>
          </w:p>
        </w:tc>
        <w:tc>
          <w:tcPr>
            <w:tcW w:w="469" w:type="pct"/>
          </w:tcPr>
          <w:p w14:paraId="01BB70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342</w:t>
            </w:r>
          </w:p>
        </w:tc>
        <w:tc>
          <w:tcPr>
            <w:tcW w:w="439" w:type="pct"/>
          </w:tcPr>
          <w:p w14:paraId="0ECCC0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FF282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57CF70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19" w:type="pct"/>
          </w:tcPr>
          <w:p w14:paraId="561D66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90" w:type="pct"/>
          </w:tcPr>
          <w:p w14:paraId="40E3449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9CA6D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860CB25" w14:textId="77777777" w:rsidTr="004024A3">
        <w:tc>
          <w:tcPr>
            <w:tcW w:w="867" w:type="pct"/>
          </w:tcPr>
          <w:p w14:paraId="6CBA08D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0400 </w:t>
            </w:r>
          </w:p>
        </w:tc>
        <w:tc>
          <w:tcPr>
            <w:tcW w:w="469" w:type="pct"/>
          </w:tcPr>
          <w:p w14:paraId="37F199B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3.726</w:t>
            </w:r>
          </w:p>
        </w:tc>
        <w:tc>
          <w:tcPr>
            <w:tcW w:w="439" w:type="pct"/>
          </w:tcPr>
          <w:p w14:paraId="4AA3B0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4BF3A2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72652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819" w:type="pct"/>
          </w:tcPr>
          <w:p w14:paraId="5445D5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390" w:type="pct"/>
          </w:tcPr>
          <w:p w14:paraId="162355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4958D7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3DF164D" w14:textId="77777777" w:rsidTr="004024A3">
        <w:tc>
          <w:tcPr>
            <w:tcW w:w="867" w:type="pct"/>
          </w:tcPr>
          <w:p w14:paraId="145E3E2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1300 </w:t>
            </w:r>
          </w:p>
        </w:tc>
        <w:tc>
          <w:tcPr>
            <w:tcW w:w="469" w:type="pct"/>
          </w:tcPr>
          <w:p w14:paraId="7E8263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146</w:t>
            </w:r>
          </w:p>
        </w:tc>
        <w:tc>
          <w:tcPr>
            <w:tcW w:w="439" w:type="pct"/>
          </w:tcPr>
          <w:p w14:paraId="6B24E5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18C47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D90E39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819" w:type="pct"/>
          </w:tcPr>
          <w:p w14:paraId="3A784A0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390" w:type="pct"/>
          </w:tcPr>
          <w:p w14:paraId="33BD1E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94414C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29BC071" w14:textId="77777777" w:rsidTr="004024A3">
        <w:tc>
          <w:tcPr>
            <w:tcW w:w="867" w:type="pct"/>
          </w:tcPr>
          <w:p w14:paraId="60675E5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2900 </w:t>
            </w:r>
          </w:p>
        </w:tc>
        <w:tc>
          <w:tcPr>
            <w:tcW w:w="469" w:type="pct"/>
          </w:tcPr>
          <w:p w14:paraId="789C002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236</w:t>
            </w:r>
          </w:p>
        </w:tc>
        <w:tc>
          <w:tcPr>
            <w:tcW w:w="439" w:type="pct"/>
          </w:tcPr>
          <w:p w14:paraId="13BFE2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3563B6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E32066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819" w:type="pct"/>
          </w:tcPr>
          <w:p w14:paraId="402CA6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390" w:type="pct"/>
          </w:tcPr>
          <w:p w14:paraId="0C065EA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B6A28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52C9ECE" w14:textId="77777777" w:rsidTr="004024A3">
        <w:tc>
          <w:tcPr>
            <w:tcW w:w="867" w:type="pct"/>
          </w:tcPr>
          <w:p w14:paraId="0C3299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3000 </w:t>
            </w:r>
          </w:p>
        </w:tc>
        <w:tc>
          <w:tcPr>
            <w:tcW w:w="469" w:type="pct"/>
          </w:tcPr>
          <w:p w14:paraId="0C3E478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304</w:t>
            </w:r>
          </w:p>
        </w:tc>
        <w:tc>
          <w:tcPr>
            <w:tcW w:w="439" w:type="pct"/>
          </w:tcPr>
          <w:p w14:paraId="4C4B03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4CE35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5E63F7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819" w:type="pct"/>
          </w:tcPr>
          <w:p w14:paraId="0D1EAB3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390" w:type="pct"/>
          </w:tcPr>
          <w:p w14:paraId="6C9AA8F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4517CC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D50F57C" w14:textId="77777777" w:rsidTr="004024A3">
        <w:tc>
          <w:tcPr>
            <w:tcW w:w="867" w:type="pct"/>
          </w:tcPr>
          <w:p w14:paraId="5BD52D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3200 </w:t>
            </w:r>
          </w:p>
        </w:tc>
        <w:tc>
          <w:tcPr>
            <w:tcW w:w="469" w:type="pct"/>
          </w:tcPr>
          <w:p w14:paraId="1C486A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908</w:t>
            </w:r>
          </w:p>
        </w:tc>
        <w:tc>
          <w:tcPr>
            <w:tcW w:w="439" w:type="pct"/>
          </w:tcPr>
          <w:p w14:paraId="212B7F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CCFF5B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1130E1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819" w:type="pct"/>
          </w:tcPr>
          <w:p w14:paraId="0310EF5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390" w:type="pct"/>
          </w:tcPr>
          <w:p w14:paraId="3BBB764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1B4BA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124C9DB" w14:textId="77777777" w:rsidTr="004024A3">
        <w:tc>
          <w:tcPr>
            <w:tcW w:w="867" w:type="pct"/>
          </w:tcPr>
          <w:p w14:paraId="15E65B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3300 </w:t>
            </w:r>
          </w:p>
        </w:tc>
        <w:tc>
          <w:tcPr>
            <w:tcW w:w="469" w:type="pct"/>
          </w:tcPr>
          <w:p w14:paraId="4145CC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758</w:t>
            </w:r>
          </w:p>
        </w:tc>
        <w:tc>
          <w:tcPr>
            <w:tcW w:w="439" w:type="pct"/>
          </w:tcPr>
          <w:p w14:paraId="2DCFD3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8E94B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8F1CA2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9" w:type="pct"/>
          </w:tcPr>
          <w:p w14:paraId="7EE61BF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90" w:type="pct"/>
          </w:tcPr>
          <w:p w14:paraId="5CCC3A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1F7F95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865DE0B" w14:textId="77777777" w:rsidTr="004024A3">
        <w:tc>
          <w:tcPr>
            <w:tcW w:w="867" w:type="pct"/>
          </w:tcPr>
          <w:p w14:paraId="3B60B53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3400 </w:t>
            </w:r>
          </w:p>
        </w:tc>
        <w:tc>
          <w:tcPr>
            <w:tcW w:w="469" w:type="pct"/>
          </w:tcPr>
          <w:p w14:paraId="081402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882</w:t>
            </w:r>
          </w:p>
        </w:tc>
        <w:tc>
          <w:tcPr>
            <w:tcW w:w="439" w:type="pct"/>
          </w:tcPr>
          <w:p w14:paraId="02AED3F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8066A9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93333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9" w:type="pct"/>
          </w:tcPr>
          <w:p w14:paraId="3C4EFC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</w:tcPr>
          <w:p w14:paraId="3D3748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CE355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55489A4" w14:textId="77777777" w:rsidTr="004024A3">
        <w:tc>
          <w:tcPr>
            <w:tcW w:w="867" w:type="pct"/>
          </w:tcPr>
          <w:p w14:paraId="470402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3500 </w:t>
            </w:r>
          </w:p>
        </w:tc>
        <w:tc>
          <w:tcPr>
            <w:tcW w:w="469" w:type="pct"/>
          </w:tcPr>
          <w:p w14:paraId="7FDCB1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278</w:t>
            </w:r>
          </w:p>
        </w:tc>
        <w:tc>
          <w:tcPr>
            <w:tcW w:w="439" w:type="pct"/>
          </w:tcPr>
          <w:p w14:paraId="5095999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632F8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C825E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819" w:type="pct"/>
          </w:tcPr>
          <w:p w14:paraId="707E85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390" w:type="pct"/>
          </w:tcPr>
          <w:p w14:paraId="40CF91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5FDD15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B740DA8" w14:textId="77777777" w:rsidTr="004024A3">
        <w:tc>
          <w:tcPr>
            <w:tcW w:w="867" w:type="pct"/>
          </w:tcPr>
          <w:p w14:paraId="3731117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3700 </w:t>
            </w:r>
          </w:p>
        </w:tc>
        <w:tc>
          <w:tcPr>
            <w:tcW w:w="469" w:type="pct"/>
          </w:tcPr>
          <w:p w14:paraId="70773D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.022</w:t>
            </w:r>
          </w:p>
        </w:tc>
        <w:tc>
          <w:tcPr>
            <w:tcW w:w="439" w:type="pct"/>
          </w:tcPr>
          <w:p w14:paraId="297D21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08DF6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1383A9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819" w:type="pct"/>
          </w:tcPr>
          <w:p w14:paraId="052BA12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390" w:type="pct"/>
          </w:tcPr>
          <w:p w14:paraId="75D0F0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BB7F6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760F205" w14:textId="77777777" w:rsidTr="004024A3">
        <w:tc>
          <w:tcPr>
            <w:tcW w:w="867" w:type="pct"/>
          </w:tcPr>
          <w:p w14:paraId="7E3CA9D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5000 </w:t>
            </w:r>
          </w:p>
        </w:tc>
        <w:tc>
          <w:tcPr>
            <w:tcW w:w="469" w:type="pct"/>
          </w:tcPr>
          <w:p w14:paraId="784C85B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494</w:t>
            </w:r>
          </w:p>
        </w:tc>
        <w:tc>
          <w:tcPr>
            <w:tcW w:w="439" w:type="pct"/>
          </w:tcPr>
          <w:p w14:paraId="2AB23A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26C17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7CB362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9" w:type="pct"/>
          </w:tcPr>
          <w:p w14:paraId="29E8EDD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0" w:type="pct"/>
          </w:tcPr>
          <w:p w14:paraId="67F997D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D41FBA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6B7F438" w14:textId="77777777" w:rsidTr="004024A3">
        <w:tc>
          <w:tcPr>
            <w:tcW w:w="867" w:type="pct"/>
          </w:tcPr>
          <w:p w14:paraId="7D3159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5200 </w:t>
            </w:r>
          </w:p>
        </w:tc>
        <w:tc>
          <w:tcPr>
            <w:tcW w:w="469" w:type="pct"/>
          </w:tcPr>
          <w:p w14:paraId="6933DF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146</w:t>
            </w:r>
          </w:p>
        </w:tc>
        <w:tc>
          <w:tcPr>
            <w:tcW w:w="439" w:type="pct"/>
          </w:tcPr>
          <w:p w14:paraId="060502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92BDA7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2685D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5.18</w:t>
            </w:r>
          </w:p>
        </w:tc>
        <w:tc>
          <w:tcPr>
            <w:tcW w:w="819" w:type="pct"/>
          </w:tcPr>
          <w:p w14:paraId="28C665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390" w:type="pct"/>
          </w:tcPr>
          <w:p w14:paraId="5E20BA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8A5AB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3B159BC" w14:textId="77777777" w:rsidTr="004024A3">
        <w:tc>
          <w:tcPr>
            <w:tcW w:w="867" w:type="pct"/>
          </w:tcPr>
          <w:p w14:paraId="0A21098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6500 </w:t>
            </w:r>
          </w:p>
        </w:tc>
        <w:tc>
          <w:tcPr>
            <w:tcW w:w="469" w:type="pct"/>
          </w:tcPr>
          <w:p w14:paraId="307712D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3.178</w:t>
            </w:r>
          </w:p>
        </w:tc>
        <w:tc>
          <w:tcPr>
            <w:tcW w:w="439" w:type="pct"/>
          </w:tcPr>
          <w:p w14:paraId="631AFF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DC3D8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D678C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819" w:type="pct"/>
          </w:tcPr>
          <w:p w14:paraId="089114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390" w:type="pct"/>
          </w:tcPr>
          <w:p w14:paraId="40C8600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217BC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F403F44" w14:textId="77777777" w:rsidTr="004024A3">
        <w:tc>
          <w:tcPr>
            <w:tcW w:w="867" w:type="pct"/>
          </w:tcPr>
          <w:p w14:paraId="05CC53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6600 </w:t>
            </w:r>
          </w:p>
        </w:tc>
        <w:tc>
          <w:tcPr>
            <w:tcW w:w="469" w:type="pct"/>
          </w:tcPr>
          <w:p w14:paraId="0AA90C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3.214</w:t>
            </w:r>
          </w:p>
        </w:tc>
        <w:tc>
          <w:tcPr>
            <w:tcW w:w="439" w:type="pct"/>
          </w:tcPr>
          <w:p w14:paraId="125957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88316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7FF24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819" w:type="pct"/>
          </w:tcPr>
          <w:p w14:paraId="021F1D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390" w:type="pct"/>
          </w:tcPr>
          <w:p w14:paraId="7EAA0EC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5D04E13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8FF6A73" w14:textId="77777777" w:rsidTr="004024A3">
        <w:tc>
          <w:tcPr>
            <w:tcW w:w="867" w:type="pct"/>
          </w:tcPr>
          <w:p w14:paraId="7EC7D0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6700 </w:t>
            </w:r>
          </w:p>
        </w:tc>
        <w:tc>
          <w:tcPr>
            <w:tcW w:w="469" w:type="pct"/>
          </w:tcPr>
          <w:p w14:paraId="528711F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262</w:t>
            </w:r>
          </w:p>
        </w:tc>
        <w:tc>
          <w:tcPr>
            <w:tcW w:w="439" w:type="pct"/>
          </w:tcPr>
          <w:p w14:paraId="22CA1F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F16378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25BF40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19" w:type="pct"/>
          </w:tcPr>
          <w:p w14:paraId="2CAE8CA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pct"/>
          </w:tcPr>
          <w:p w14:paraId="3F5705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87A5A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AE5C4FF" w14:textId="77777777" w:rsidTr="004024A3">
        <w:tc>
          <w:tcPr>
            <w:tcW w:w="867" w:type="pct"/>
          </w:tcPr>
          <w:p w14:paraId="59A39F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6800 </w:t>
            </w:r>
          </w:p>
        </w:tc>
        <w:tc>
          <w:tcPr>
            <w:tcW w:w="469" w:type="pct"/>
          </w:tcPr>
          <w:p w14:paraId="752FEC3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84</w:t>
            </w:r>
          </w:p>
        </w:tc>
        <w:tc>
          <w:tcPr>
            <w:tcW w:w="439" w:type="pct"/>
          </w:tcPr>
          <w:p w14:paraId="4A86803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4F227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8DDAD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819" w:type="pct"/>
          </w:tcPr>
          <w:p w14:paraId="6B4951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390" w:type="pct"/>
          </w:tcPr>
          <w:p w14:paraId="76BF87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CB586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DAB8FCC" w14:textId="77777777" w:rsidTr="004024A3">
        <w:tc>
          <w:tcPr>
            <w:tcW w:w="867" w:type="pct"/>
          </w:tcPr>
          <w:p w14:paraId="6BC33D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6900 </w:t>
            </w:r>
          </w:p>
        </w:tc>
        <w:tc>
          <w:tcPr>
            <w:tcW w:w="469" w:type="pct"/>
          </w:tcPr>
          <w:p w14:paraId="3C2139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212</w:t>
            </w:r>
          </w:p>
        </w:tc>
        <w:tc>
          <w:tcPr>
            <w:tcW w:w="439" w:type="pct"/>
          </w:tcPr>
          <w:p w14:paraId="61B1BE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AED3F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AA6279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6.21</w:t>
            </w:r>
          </w:p>
        </w:tc>
        <w:tc>
          <w:tcPr>
            <w:tcW w:w="819" w:type="pct"/>
          </w:tcPr>
          <w:p w14:paraId="534A79B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390" w:type="pct"/>
          </w:tcPr>
          <w:p w14:paraId="6B2D41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233861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EB9D360" w14:textId="77777777" w:rsidTr="004024A3">
        <w:tc>
          <w:tcPr>
            <w:tcW w:w="867" w:type="pct"/>
          </w:tcPr>
          <w:p w14:paraId="49B8597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07100 </w:t>
            </w:r>
          </w:p>
        </w:tc>
        <w:tc>
          <w:tcPr>
            <w:tcW w:w="469" w:type="pct"/>
          </w:tcPr>
          <w:p w14:paraId="404D8B6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236</w:t>
            </w:r>
          </w:p>
        </w:tc>
        <w:tc>
          <w:tcPr>
            <w:tcW w:w="439" w:type="pct"/>
          </w:tcPr>
          <w:p w14:paraId="79E94EA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67B0F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A102E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9" w:type="pct"/>
          </w:tcPr>
          <w:p w14:paraId="19CA1BA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pct"/>
          </w:tcPr>
          <w:p w14:paraId="79945C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BB0F5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280219B" w14:textId="77777777" w:rsidTr="004024A3">
        <w:tc>
          <w:tcPr>
            <w:tcW w:w="867" w:type="pct"/>
          </w:tcPr>
          <w:p w14:paraId="19EEED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0900 </w:t>
            </w:r>
          </w:p>
        </w:tc>
        <w:tc>
          <w:tcPr>
            <w:tcW w:w="469" w:type="pct"/>
          </w:tcPr>
          <w:p w14:paraId="7E1B44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308</w:t>
            </w:r>
          </w:p>
        </w:tc>
        <w:tc>
          <w:tcPr>
            <w:tcW w:w="439" w:type="pct"/>
          </w:tcPr>
          <w:p w14:paraId="7714A23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DA0B0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8A90D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819" w:type="pct"/>
          </w:tcPr>
          <w:p w14:paraId="187846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390" w:type="pct"/>
          </w:tcPr>
          <w:p w14:paraId="592693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7E68B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6CBF845" w14:textId="77777777" w:rsidTr="004024A3">
        <w:tc>
          <w:tcPr>
            <w:tcW w:w="867" w:type="pct"/>
          </w:tcPr>
          <w:p w14:paraId="2895E9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lastRenderedPageBreak/>
              <w:t xml:space="preserve">201605221200 </w:t>
            </w:r>
          </w:p>
        </w:tc>
        <w:tc>
          <w:tcPr>
            <w:tcW w:w="469" w:type="pct"/>
          </w:tcPr>
          <w:p w14:paraId="1A2EF4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84</w:t>
            </w:r>
          </w:p>
        </w:tc>
        <w:tc>
          <w:tcPr>
            <w:tcW w:w="439" w:type="pct"/>
          </w:tcPr>
          <w:p w14:paraId="1670AB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B6DD6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FC265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9" w:type="pct"/>
          </w:tcPr>
          <w:p w14:paraId="1FCBBEA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390" w:type="pct"/>
          </w:tcPr>
          <w:p w14:paraId="665E23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47C12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9100672" w14:textId="77777777" w:rsidTr="004024A3">
        <w:tc>
          <w:tcPr>
            <w:tcW w:w="867" w:type="pct"/>
          </w:tcPr>
          <w:p w14:paraId="3A0060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1500 </w:t>
            </w:r>
          </w:p>
        </w:tc>
        <w:tc>
          <w:tcPr>
            <w:tcW w:w="469" w:type="pct"/>
          </w:tcPr>
          <w:p w14:paraId="3B8615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402</w:t>
            </w:r>
          </w:p>
        </w:tc>
        <w:tc>
          <w:tcPr>
            <w:tcW w:w="439" w:type="pct"/>
          </w:tcPr>
          <w:p w14:paraId="21E3C87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A8EE8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76F04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819" w:type="pct"/>
          </w:tcPr>
          <w:p w14:paraId="19146A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390" w:type="pct"/>
          </w:tcPr>
          <w:p w14:paraId="3F3BD7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5CF34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9938D78" w14:textId="77777777" w:rsidTr="004024A3">
        <w:tc>
          <w:tcPr>
            <w:tcW w:w="867" w:type="pct"/>
          </w:tcPr>
          <w:p w14:paraId="66D4144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1700 </w:t>
            </w:r>
          </w:p>
        </w:tc>
        <w:tc>
          <w:tcPr>
            <w:tcW w:w="469" w:type="pct"/>
          </w:tcPr>
          <w:p w14:paraId="711A27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136</w:t>
            </w:r>
          </w:p>
        </w:tc>
        <w:tc>
          <w:tcPr>
            <w:tcW w:w="439" w:type="pct"/>
          </w:tcPr>
          <w:p w14:paraId="1375DF0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BF9FD9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083435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9" w:type="pct"/>
          </w:tcPr>
          <w:p w14:paraId="36BBD3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0" w:type="pct"/>
          </w:tcPr>
          <w:p w14:paraId="5EA5F14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1F256B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C27EF26" w14:textId="77777777" w:rsidTr="004024A3">
        <w:tc>
          <w:tcPr>
            <w:tcW w:w="867" w:type="pct"/>
          </w:tcPr>
          <w:p w14:paraId="2CA71C8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1800 </w:t>
            </w:r>
          </w:p>
        </w:tc>
        <w:tc>
          <w:tcPr>
            <w:tcW w:w="469" w:type="pct"/>
          </w:tcPr>
          <w:p w14:paraId="21FDF1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742</w:t>
            </w:r>
          </w:p>
        </w:tc>
        <w:tc>
          <w:tcPr>
            <w:tcW w:w="439" w:type="pct"/>
          </w:tcPr>
          <w:p w14:paraId="2630785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C858B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A5039E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9" w:type="pct"/>
          </w:tcPr>
          <w:p w14:paraId="12C9CF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90" w:type="pct"/>
          </w:tcPr>
          <w:p w14:paraId="632C010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A305B3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DF03E14" w14:textId="77777777" w:rsidTr="004024A3">
        <w:tc>
          <w:tcPr>
            <w:tcW w:w="867" w:type="pct"/>
          </w:tcPr>
          <w:p w14:paraId="430E580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1900 </w:t>
            </w:r>
          </w:p>
        </w:tc>
        <w:tc>
          <w:tcPr>
            <w:tcW w:w="469" w:type="pct"/>
          </w:tcPr>
          <w:p w14:paraId="1854BC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439" w:type="pct"/>
          </w:tcPr>
          <w:p w14:paraId="05E3470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B296AF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EF9EDE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19" w:type="pct"/>
          </w:tcPr>
          <w:p w14:paraId="5529C01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0" w:type="pct"/>
          </w:tcPr>
          <w:p w14:paraId="3DBA28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9B8B4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1863A4D" w14:textId="77777777" w:rsidTr="004024A3">
        <w:tc>
          <w:tcPr>
            <w:tcW w:w="867" w:type="pct"/>
          </w:tcPr>
          <w:p w14:paraId="748A60F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2000 </w:t>
            </w:r>
          </w:p>
        </w:tc>
        <w:tc>
          <w:tcPr>
            <w:tcW w:w="469" w:type="pct"/>
          </w:tcPr>
          <w:p w14:paraId="7BB73D3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238</w:t>
            </w:r>
          </w:p>
        </w:tc>
        <w:tc>
          <w:tcPr>
            <w:tcW w:w="439" w:type="pct"/>
          </w:tcPr>
          <w:p w14:paraId="3FB57F6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0E5E42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E6E22B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19" w:type="pct"/>
          </w:tcPr>
          <w:p w14:paraId="623717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90" w:type="pct"/>
          </w:tcPr>
          <w:p w14:paraId="76972D6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0B52CD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D1E6D70" w14:textId="77777777" w:rsidTr="004024A3">
        <w:tc>
          <w:tcPr>
            <w:tcW w:w="867" w:type="pct"/>
          </w:tcPr>
          <w:p w14:paraId="757782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2600 </w:t>
            </w:r>
          </w:p>
        </w:tc>
        <w:tc>
          <w:tcPr>
            <w:tcW w:w="469" w:type="pct"/>
          </w:tcPr>
          <w:p w14:paraId="04C409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264</w:t>
            </w:r>
          </w:p>
        </w:tc>
        <w:tc>
          <w:tcPr>
            <w:tcW w:w="439" w:type="pct"/>
          </w:tcPr>
          <w:p w14:paraId="6FA0097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996F9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FF1B8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19" w:type="pct"/>
          </w:tcPr>
          <w:p w14:paraId="5741B08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90" w:type="pct"/>
          </w:tcPr>
          <w:p w14:paraId="0E1DBA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57964D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3E082C0" w14:textId="77777777" w:rsidTr="004024A3">
        <w:tc>
          <w:tcPr>
            <w:tcW w:w="867" w:type="pct"/>
          </w:tcPr>
          <w:p w14:paraId="535939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2800 </w:t>
            </w:r>
          </w:p>
        </w:tc>
        <w:tc>
          <w:tcPr>
            <w:tcW w:w="469" w:type="pct"/>
          </w:tcPr>
          <w:p w14:paraId="21059EF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346</w:t>
            </w:r>
          </w:p>
        </w:tc>
        <w:tc>
          <w:tcPr>
            <w:tcW w:w="439" w:type="pct"/>
          </w:tcPr>
          <w:p w14:paraId="6FAF9D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F3E08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9CC30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9" w:type="pct"/>
          </w:tcPr>
          <w:p w14:paraId="39778C3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90" w:type="pct"/>
          </w:tcPr>
          <w:p w14:paraId="3A4A2E7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AE5259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4A4042A" w14:textId="77777777" w:rsidTr="004024A3">
        <w:tc>
          <w:tcPr>
            <w:tcW w:w="867" w:type="pct"/>
          </w:tcPr>
          <w:p w14:paraId="6704D89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3500 </w:t>
            </w:r>
          </w:p>
        </w:tc>
        <w:tc>
          <w:tcPr>
            <w:tcW w:w="469" w:type="pct"/>
          </w:tcPr>
          <w:p w14:paraId="3FF6E9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3.254</w:t>
            </w:r>
          </w:p>
        </w:tc>
        <w:tc>
          <w:tcPr>
            <w:tcW w:w="439" w:type="pct"/>
          </w:tcPr>
          <w:p w14:paraId="7E5D7ED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3D860E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F0AC4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819" w:type="pct"/>
          </w:tcPr>
          <w:p w14:paraId="5B17C3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390" w:type="pct"/>
          </w:tcPr>
          <w:p w14:paraId="39C2A00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A81E7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0CDB4F7" w14:textId="77777777" w:rsidTr="004024A3">
        <w:tc>
          <w:tcPr>
            <w:tcW w:w="867" w:type="pct"/>
          </w:tcPr>
          <w:p w14:paraId="0340BC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3900 </w:t>
            </w:r>
          </w:p>
        </w:tc>
        <w:tc>
          <w:tcPr>
            <w:tcW w:w="469" w:type="pct"/>
          </w:tcPr>
          <w:p w14:paraId="6590A8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304</w:t>
            </w:r>
          </w:p>
        </w:tc>
        <w:tc>
          <w:tcPr>
            <w:tcW w:w="439" w:type="pct"/>
          </w:tcPr>
          <w:p w14:paraId="799B46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4F3583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68B986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19" w:type="pct"/>
          </w:tcPr>
          <w:p w14:paraId="0461CB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6.6 </w:t>
            </w:r>
          </w:p>
        </w:tc>
        <w:tc>
          <w:tcPr>
            <w:tcW w:w="390" w:type="pct"/>
          </w:tcPr>
          <w:p w14:paraId="36B9AD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C30377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59EE49E" w14:textId="77777777" w:rsidTr="004024A3">
        <w:tc>
          <w:tcPr>
            <w:tcW w:w="867" w:type="pct"/>
          </w:tcPr>
          <w:p w14:paraId="5EA439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4000 </w:t>
            </w:r>
          </w:p>
        </w:tc>
        <w:tc>
          <w:tcPr>
            <w:tcW w:w="469" w:type="pct"/>
          </w:tcPr>
          <w:p w14:paraId="5D40BD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439" w:type="pct"/>
          </w:tcPr>
          <w:p w14:paraId="17B4903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50D0D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0D5906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819" w:type="pct"/>
          </w:tcPr>
          <w:p w14:paraId="7C11EA2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390" w:type="pct"/>
          </w:tcPr>
          <w:p w14:paraId="5651BEF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191855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ED11515" w14:textId="77777777" w:rsidTr="004024A3">
        <w:tc>
          <w:tcPr>
            <w:tcW w:w="867" w:type="pct"/>
          </w:tcPr>
          <w:p w14:paraId="4BB565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4100 </w:t>
            </w:r>
          </w:p>
        </w:tc>
        <w:tc>
          <w:tcPr>
            <w:tcW w:w="469" w:type="pct"/>
          </w:tcPr>
          <w:p w14:paraId="091232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439" w:type="pct"/>
          </w:tcPr>
          <w:p w14:paraId="1A26F5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39B28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270CCE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19" w:type="pct"/>
          </w:tcPr>
          <w:p w14:paraId="4C71553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390" w:type="pct"/>
          </w:tcPr>
          <w:p w14:paraId="32DE17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D2A67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5C18018" w14:textId="77777777" w:rsidTr="004024A3">
        <w:tc>
          <w:tcPr>
            <w:tcW w:w="867" w:type="pct"/>
          </w:tcPr>
          <w:p w14:paraId="262284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4200 </w:t>
            </w:r>
          </w:p>
        </w:tc>
        <w:tc>
          <w:tcPr>
            <w:tcW w:w="469" w:type="pct"/>
          </w:tcPr>
          <w:p w14:paraId="1553FC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94</w:t>
            </w:r>
          </w:p>
        </w:tc>
        <w:tc>
          <w:tcPr>
            <w:tcW w:w="439" w:type="pct"/>
          </w:tcPr>
          <w:p w14:paraId="521355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FF0000"/>
                <w:sz w:val="20"/>
                <w:szCs w:val="20"/>
              </w:rPr>
            </w:pPr>
            <w:r w:rsidRPr="00E106B0">
              <w:rPr>
                <w:rFonts w:eastAsia="DengXian"/>
                <w:color w:val="FF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AB923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B94D8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9" w:type="pct"/>
          </w:tcPr>
          <w:p w14:paraId="5838B96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390" w:type="pct"/>
          </w:tcPr>
          <w:p w14:paraId="132EBB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2D3787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CB0F020" w14:textId="77777777" w:rsidTr="004024A3">
        <w:tc>
          <w:tcPr>
            <w:tcW w:w="867" w:type="pct"/>
          </w:tcPr>
          <w:p w14:paraId="6B5BCCC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4400 </w:t>
            </w:r>
          </w:p>
        </w:tc>
        <w:tc>
          <w:tcPr>
            <w:tcW w:w="469" w:type="pct"/>
          </w:tcPr>
          <w:p w14:paraId="3BCC81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456</w:t>
            </w:r>
          </w:p>
        </w:tc>
        <w:tc>
          <w:tcPr>
            <w:tcW w:w="439" w:type="pct"/>
          </w:tcPr>
          <w:p w14:paraId="2F9C35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6C1C5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2BB82E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9" w:type="pct"/>
          </w:tcPr>
          <w:p w14:paraId="0E98AC0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90" w:type="pct"/>
          </w:tcPr>
          <w:p w14:paraId="120C94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7B884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3E8C95B" w14:textId="77777777" w:rsidTr="004024A3">
        <w:tc>
          <w:tcPr>
            <w:tcW w:w="867" w:type="pct"/>
          </w:tcPr>
          <w:p w14:paraId="3AF8E02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4600 </w:t>
            </w:r>
          </w:p>
        </w:tc>
        <w:tc>
          <w:tcPr>
            <w:tcW w:w="469" w:type="pct"/>
          </w:tcPr>
          <w:p w14:paraId="78BD156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812</w:t>
            </w:r>
          </w:p>
        </w:tc>
        <w:tc>
          <w:tcPr>
            <w:tcW w:w="439" w:type="pct"/>
          </w:tcPr>
          <w:p w14:paraId="08EB28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0842BE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995C3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9" w:type="pct"/>
          </w:tcPr>
          <w:p w14:paraId="717E57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90" w:type="pct"/>
          </w:tcPr>
          <w:p w14:paraId="16FAE6F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27B012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CA28DE7" w14:textId="77777777" w:rsidTr="004024A3">
        <w:tc>
          <w:tcPr>
            <w:tcW w:w="867" w:type="pct"/>
          </w:tcPr>
          <w:p w14:paraId="04816FC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4700 </w:t>
            </w:r>
          </w:p>
        </w:tc>
        <w:tc>
          <w:tcPr>
            <w:tcW w:w="469" w:type="pct"/>
          </w:tcPr>
          <w:p w14:paraId="74A9858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.106</w:t>
            </w:r>
          </w:p>
        </w:tc>
        <w:tc>
          <w:tcPr>
            <w:tcW w:w="439" w:type="pct"/>
          </w:tcPr>
          <w:p w14:paraId="26743EE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49EA4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50A2E0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819" w:type="pct"/>
          </w:tcPr>
          <w:p w14:paraId="5295497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390" w:type="pct"/>
          </w:tcPr>
          <w:p w14:paraId="443042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A752F4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DA43877" w14:textId="77777777" w:rsidTr="004024A3">
        <w:tc>
          <w:tcPr>
            <w:tcW w:w="867" w:type="pct"/>
          </w:tcPr>
          <w:p w14:paraId="132AC71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4900 </w:t>
            </w:r>
          </w:p>
        </w:tc>
        <w:tc>
          <w:tcPr>
            <w:tcW w:w="469" w:type="pct"/>
          </w:tcPr>
          <w:p w14:paraId="6B246D9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518</w:t>
            </w:r>
          </w:p>
        </w:tc>
        <w:tc>
          <w:tcPr>
            <w:tcW w:w="439" w:type="pct"/>
          </w:tcPr>
          <w:p w14:paraId="6F8DD29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ED59BE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3CA3EF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19" w:type="pct"/>
          </w:tcPr>
          <w:p w14:paraId="10DF3C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90" w:type="pct"/>
          </w:tcPr>
          <w:p w14:paraId="5F20535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628FD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1A06AAF" w14:textId="77777777" w:rsidTr="004024A3">
        <w:tc>
          <w:tcPr>
            <w:tcW w:w="867" w:type="pct"/>
          </w:tcPr>
          <w:p w14:paraId="4016DC3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5100 </w:t>
            </w:r>
          </w:p>
        </w:tc>
        <w:tc>
          <w:tcPr>
            <w:tcW w:w="469" w:type="pct"/>
          </w:tcPr>
          <w:p w14:paraId="480AD92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882</w:t>
            </w:r>
          </w:p>
        </w:tc>
        <w:tc>
          <w:tcPr>
            <w:tcW w:w="439" w:type="pct"/>
          </w:tcPr>
          <w:p w14:paraId="633ACA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1793AF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2D81B5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74</w:t>
            </w:r>
          </w:p>
        </w:tc>
        <w:tc>
          <w:tcPr>
            <w:tcW w:w="819" w:type="pct"/>
          </w:tcPr>
          <w:p w14:paraId="379D3A2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390" w:type="pct"/>
          </w:tcPr>
          <w:p w14:paraId="25CE00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AFC06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5B0AF2B" w14:textId="77777777" w:rsidTr="004024A3">
        <w:tc>
          <w:tcPr>
            <w:tcW w:w="867" w:type="pct"/>
          </w:tcPr>
          <w:p w14:paraId="622995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5200 </w:t>
            </w:r>
          </w:p>
        </w:tc>
        <w:tc>
          <w:tcPr>
            <w:tcW w:w="469" w:type="pct"/>
          </w:tcPr>
          <w:p w14:paraId="704A55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39" w:type="pct"/>
          </w:tcPr>
          <w:p w14:paraId="6EC6778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EE4B5E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72472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19" w:type="pct"/>
          </w:tcPr>
          <w:p w14:paraId="0C515E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90" w:type="pct"/>
          </w:tcPr>
          <w:p w14:paraId="289A79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92398F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4C8F38E" w14:textId="77777777" w:rsidTr="004024A3">
        <w:tc>
          <w:tcPr>
            <w:tcW w:w="867" w:type="pct"/>
          </w:tcPr>
          <w:p w14:paraId="163D0A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8800 </w:t>
            </w:r>
          </w:p>
        </w:tc>
        <w:tc>
          <w:tcPr>
            <w:tcW w:w="469" w:type="pct"/>
          </w:tcPr>
          <w:p w14:paraId="3ECC3A5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6.608</w:t>
            </w:r>
          </w:p>
        </w:tc>
        <w:tc>
          <w:tcPr>
            <w:tcW w:w="439" w:type="pct"/>
          </w:tcPr>
          <w:p w14:paraId="3BE7F72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D004B5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F56EB6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19" w:type="pct"/>
          </w:tcPr>
          <w:p w14:paraId="649080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90" w:type="pct"/>
          </w:tcPr>
          <w:p w14:paraId="1690BCB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9A5B2C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A45CCEF" w14:textId="77777777" w:rsidTr="004024A3">
        <w:tc>
          <w:tcPr>
            <w:tcW w:w="867" w:type="pct"/>
          </w:tcPr>
          <w:p w14:paraId="5C34784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100 </w:t>
            </w:r>
          </w:p>
        </w:tc>
        <w:tc>
          <w:tcPr>
            <w:tcW w:w="469" w:type="pct"/>
          </w:tcPr>
          <w:p w14:paraId="63F853E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0.958</w:t>
            </w:r>
          </w:p>
        </w:tc>
        <w:tc>
          <w:tcPr>
            <w:tcW w:w="439" w:type="pct"/>
          </w:tcPr>
          <w:p w14:paraId="48B894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C18429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9C015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819" w:type="pct"/>
          </w:tcPr>
          <w:p w14:paraId="58F6ED7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390" w:type="pct"/>
          </w:tcPr>
          <w:p w14:paraId="14002E9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609351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2B5F000" w14:textId="77777777" w:rsidTr="004024A3">
        <w:tc>
          <w:tcPr>
            <w:tcW w:w="867" w:type="pct"/>
          </w:tcPr>
          <w:p w14:paraId="32D394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300 </w:t>
            </w:r>
          </w:p>
        </w:tc>
        <w:tc>
          <w:tcPr>
            <w:tcW w:w="469" w:type="pct"/>
          </w:tcPr>
          <w:p w14:paraId="79FBEF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274</w:t>
            </w:r>
          </w:p>
        </w:tc>
        <w:tc>
          <w:tcPr>
            <w:tcW w:w="439" w:type="pct"/>
          </w:tcPr>
          <w:p w14:paraId="512725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5CDF5D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95C82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19" w:type="pct"/>
          </w:tcPr>
          <w:p w14:paraId="5CF8399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90" w:type="pct"/>
          </w:tcPr>
          <w:p w14:paraId="39C5883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A08126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C53AC98" w14:textId="77777777" w:rsidTr="004024A3">
        <w:tc>
          <w:tcPr>
            <w:tcW w:w="867" w:type="pct"/>
          </w:tcPr>
          <w:p w14:paraId="28C504E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400 </w:t>
            </w:r>
          </w:p>
        </w:tc>
        <w:tc>
          <w:tcPr>
            <w:tcW w:w="469" w:type="pct"/>
          </w:tcPr>
          <w:p w14:paraId="295997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092</w:t>
            </w:r>
          </w:p>
        </w:tc>
        <w:tc>
          <w:tcPr>
            <w:tcW w:w="439" w:type="pct"/>
          </w:tcPr>
          <w:p w14:paraId="6D0EB4E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83EB76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90F520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819" w:type="pct"/>
          </w:tcPr>
          <w:p w14:paraId="6BCA74F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390" w:type="pct"/>
          </w:tcPr>
          <w:p w14:paraId="50F5F7D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73160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E1E4E79" w14:textId="77777777" w:rsidTr="004024A3">
        <w:tc>
          <w:tcPr>
            <w:tcW w:w="867" w:type="pct"/>
          </w:tcPr>
          <w:p w14:paraId="011102F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600 </w:t>
            </w:r>
          </w:p>
        </w:tc>
        <w:tc>
          <w:tcPr>
            <w:tcW w:w="469" w:type="pct"/>
          </w:tcPr>
          <w:p w14:paraId="04AC472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696</w:t>
            </w:r>
          </w:p>
        </w:tc>
        <w:tc>
          <w:tcPr>
            <w:tcW w:w="439" w:type="pct"/>
          </w:tcPr>
          <w:p w14:paraId="60317EB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5D689D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2725A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819" w:type="pct"/>
          </w:tcPr>
          <w:p w14:paraId="280EEA0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390" w:type="pct"/>
          </w:tcPr>
          <w:p w14:paraId="5F342C2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F8F0E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B388855" w14:textId="77777777" w:rsidTr="004024A3">
        <w:tc>
          <w:tcPr>
            <w:tcW w:w="867" w:type="pct"/>
          </w:tcPr>
          <w:p w14:paraId="4BB558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800 </w:t>
            </w:r>
          </w:p>
        </w:tc>
        <w:tc>
          <w:tcPr>
            <w:tcW w:w="469" w:type="pct"/>
          </w:tcPr>
          <w:p w14:paraId="070705A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439" w:type="pct"/>
          </w:tcPr>
          <w:p w14:paraId="3370F4A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F66260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CCD83F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819" w:type="pct"/>
          </w:tcPr>
          <w:p w14:paraId="534CF8D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390" w:type="pct"/>
          </w:tcPr>
          <w:p w14:paraId="4AF2527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D51EE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6DD0086" w14:textId="77777777" w:rsidTr="004024A3">
        <w:tc>
          <w:tcPr>
            <w:tcW w:w="867" w:type="pct"/>
          </w:tcPr>
          <w:p w14:paraId="22D3162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29900 </w:t>
            </w:r>
          </w:p>
        </w:tc>
        <w:tc>
          <w:tcPr>
            <w:tcW w:w="469" w:type="pct"/>
          </w:tcPr>
          <w:p w14:paraId="170662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439" w:type="pct"/>
          </w:tcPr>
          <w:p w14:paraId="6AEBDB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54204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0B99D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819" w:type="pct"/>
          </w:tcPr>
          <w:p w14:paraId="6BDB930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390" w:type="pct"/>
          </w:tcPr>
          <w:p w14:paraId="61A3A25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5D970D1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F87146A" w14:textId="77777777" w:rsidTr="004024A3">
        <w:tc>
          <w:tcPr>
            <w:tcW w:w="867" w:type="pct"/>
          </w:tcPr>
          <w:p w14:paraId="6769C2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0000 </w:t>
            </w:r>
          </w:p>
        </w:tc>
        <w:tc>
          <w:tcPr>
            <w:tcW w:w="469" w:type="pct"/>
          </w:tcPr>
          <w:p w14:paraId="5F6181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402</w:t>
            </w:r>
          </w:p>
        </w:tc>
        <w:tc>
          <w:tcPr>
            <w:tcW w:w="439" w:type="pct"/>
          </w:tcPr>
          <w:p w14:paraId="3AB274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B1ED5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8FC3CC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819" w:type="pct"/>
          </w:tcPr>
          <w:p w14:paraId="1FB4D0D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390" w:type="pct"/>
          </w:tcPr>
          <w:p w14:paraId="76BCE8E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83FB8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EADB703" w14:textId="77777777" w:rsidTr="004024A3">
        <w:tc>
          <w:tcPr>
            <w:tcW w:w="867" w:type="pct"/>
          </w:tcPr>
          <w:p w14:paraId="0C2705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0100 </w:t>
            </w:r>
          </w:p>
        </w:tc>
        <w:tc>
          <w:tcPr>
            <w:tcW w:w="469" w:type="pct"/>
          </w:tcPr>
          <w:p w14:paraId="4FFFFF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742</w:t>
            </w:r>
          </w:p>
        </w:tc>
        <w:tc>
          <w:tcPr>
            <w:tcW w:w="439" w:type="pct"/>
          </w:tcPr>
          <w:p w14:paraId="2AFD6AA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6F1228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BC615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819" w:type="pct"/>
          </w:tcPr>
          <w:p w14:paraId="792DA0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0" w:type="pct"/>
          </w:tcPr>
          <w:p w14:paraId="666C2B0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5EBC73A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43E527D" w14:textId="77777777" w:rsidTr="004024A3">
        <w:tc>
          <w:tcPr>
            <w:tcW w:w="867" w:type="pct"/>
          </w:tcPr>
          <w:p w14:paraId="6952FD2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lastRenderedPageBreak/>
              <w:t xml:space="preserve">201605230200 </w:t>
            </w:r>
          </w:p>
        </w:tc>
        <w:tc>
          <w:tcPr>
            <w:tcW w:w="469" w:type="pct"/>
          </w:tcPr>
          <w:p w14:paraId="2FC5AB6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4.238</w:t>
            </w:r>
          </w:p>
        </w:tc>
        <w:tc>
          <w:tcPr>
            <w:tcW w:w="439" w:type="pct"/>
          </w:tcPr>
          <w:p w14:paraId="4D4CCAF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613ED1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57BEA3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819" w:type="pct"/>
          </w:tcPr>
          <w:p w14:paraId="4DD43B4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390" w:type="pct"/>
          </w:tcPr>
          <w:p w14:paraId="61F31F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6FB5D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77ED328" w14:textId="77777777" w:rsidTr="004024A3">
        <w:tc>
          <w:tcPr>
            <w:tcW w:w="867" w:type="pct"/>
          </w:tcPr>
          <w:p w14:paraId="55EF43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0400 </w:t>
            </w:r>
          </w:p>
        </w:tc>
        <w:tc>
          <w:tcPr>
            <w:tcW w:w="469" w:type="pct"/>
          </w:tcPr>
          <w:p w14:paraId="56F2DC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546</w:t>
            </w:r>
          </w:p>
        </w:tc>
        <w:tc>
          <w:tcPr>
            <w:tcW w:w="439" w:type="pct"/>
          </w:tcPr>
          <w:p w14:paraId="3DF9E3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686EC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1192D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819" w:type="pct"/>
          </w:tcPr>
          <w:p w14:paraId="6E04643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390" w:type="pct"/>
          </w:tcPr>
          <w:p w14:paraId="39869B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C111C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5C0722A" w14:textId="77777777" w:rsidTr="004024A3">
        <w:tc>
          <w:tcPr>
            <w:tcW w:w="867" w:type="pct"/>
          </w:tcPr>
          <w:p w14:paraId="177787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0500 </w:t>
            </w:r>
          </w:p>
        </w:tc>
        <w:tc>
          <w:tcPr>
            <w:tcW w:w="469" w:type="pct"/>
          </w:tcPr>
          <w:p w14:paraId="5F8923B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272</w:t>
            </w:r>
          </w:p>
        </w:tc>
        <w:tc>
          <w:tcPr>
            <w:tcW w:w="439" w:type="pct"/>
          </w:tcPr>
          <w:p w14:paraId="2B2CB6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D52858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1DA02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819" w:type="pct"/>
          </w:tcPr>
          <w:p w14:paraId="73A3D2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90" w:type="pct"/>
          </w:tcPr>
          <w:p w14:paraId="6EC7987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A309B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884B2EF" w14:textId="77777777" w:rsidTr="004024A3">
        <w:tc>
          <w:tcPr>
            <w:tcW w:w="867" w:type="pct"/>
          </w:tcPr>
          <w:p w14:paraId="32E88A9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1100 </w:t>
            </w:r>
          </w:p>
        </w:tc>
        <w:tc>
          <w:tcPr>
            <w:tcW w:w="469" w:type="pct"/>
          </w:tcPr>
          <w:p w14:paraId="1E1A0B8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254</w:t>
            </w:r>
          </w:p>
        </w:tc>
        <w:tc>
          <w:tcPr>
            <w:tcW w:w="439" w:type="pct"/>
          </w:tcPr>
          <w:p w14:paraId="68388B1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C3BC2E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BB1B6F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19" w:type="pct"/>
          </w:tcPr>
          <w:p w14:paraId="6BC51C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90" w:type="pct"/>
          </w:tcPr>
          <w:p w14:paraId="03ED489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105D9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AEF3389" w14:textId="77777777" w:rsidTr="004024A3">
        <w:tc>
          <w:tcPr>
            <w:tcW w:w="867" w:type="pct"/>
          </w:tcPr>
          <w:p w14:paraId="35D129A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1300 </w:t>
            </w:r>
          </w:p>
        </w:tc>
        <w:tc>
          <w:tcPr>
            <w:tcW w:w="469" w:type="pct"/>
          </w:tcPr>
          <w:p w14:paraId="3437D9A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439" w:type="pct"/>
          </w:tcPr>
          <w:p w14:paraId="5DA61B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86ADE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6E7EDA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819" w:type="pct"/>
          </w:tcPr>
          <w:p w14:paraId="4A962A1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390" w:type="pct"/>
          </w:tcPr>
          <w:p w14:paraId="7DD9942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1F16DB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92F035B" w14:textId="77777777" w:rsidTr="004024A3">
        <w:tc>
          <w:tcPr>
            <w:tcW w:w="867" w:type="pct"/>
          </w:tcPr>
          <w:p w14:paraId="5598E28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1700 </w:t>
            </w:r>
          </w:p>
        </w:tc>
        <w:tc>
          <w:tcPr>
            <w:tcW w:w="469" w:type="pct"/>
          </w:tcPr>
          <w:p w14:paraId="6537A4D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224</w:t>
            </w:r>
          </w:p>
        </w:tc>
        <w:tc>
          <w:tcPr>
            <w:tcW w:w="439" w:type="pct"/>
          </w:tcPr>
          <w:p w14:paraId="22BADA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55246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05CD52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819" w:type="pct"/>
          </w:tcPr>
          <w:p w14:paraId="346AB2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390" w:type="pct"/>
          </w:tcPr>
          <w:p w14:paraId="7C4172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5DD631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59634D7" w14:textId="77777777" w:rsidTr="004024A3">
        <w:tc>
          <w:tcPr>
            <w:tcW w:w="867" w:type="pct"/>
          </w:tcPr>
          <w:p w14:paraId="2BA095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2000 </w:t>
            </w:r>
          </w:p>
        </w:tc>
        <w:tc>
          <w:tcPr>
            <w:tcW w:w="469" w:type="pct"/>
          </w:tcPr>
          <w:p w14:paraId="4A84AE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278</w:t>
            </w:r>
          </w:p>
        </w:tc>
        <w:tc>
          <w:tcPr>
            <w:tcW w:w="439" w:type="pct"/>
          </w:tcPr>
          <w:p w14:paraId="5F1A18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732D2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3BC0D6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819" w:type="pct"/>
          </w:tcPr>
          <w:p w14:paraId="2059F7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390" w:type="pct"/>
          </w:tcPr>
          <w:p w14:paraId="36765C2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5BB180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0E54E9B" w14:textId="77777777" w:rsidTr="004024A3">
        <w:tc>
          <w:tcPr>
            <w:tcW w:w="867" w:type="pct"/>
          </w:tcPr>
          <w:p w14:paraId="0E75E3A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 xml:space="preserve">201605232100 </w:t>
            </w:r>
          </w:p>
        </w:tc>
        <w:tc>
          <w:tcPr>
            <w:tcW w:w="469" w:type="pct"/>
          </w:tcPr>
          <w:p w14:paraId="5BABB62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4.278</w:t>
            </w:r>
          </w:p>
        </w:tc>
        <w:tc>
          <w:tcPr>
            <w:tcW w:w="439" w:type="pct"/>
          </w:tcPr>
          <w:p w14:paraId="6577648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059A7D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A89313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819" w:type="pct"/>
          </w:tcPr>
          <w:p w14:paraId="7C3298D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390" w:type="pct"/>
          </w:tcPr>
          <w:p w14:paraId="3C1F87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097F6D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3F3F059" w14:textId="77777777" w:rsidTr="004024A3">
        <w:tc>
          <w:tcPr>
            <w:tcW w:w="867" w:type="pct"/>
          </w:tcPr>
          <w:p w14:paraId="7805422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2500 </w:t>
            </w:r>
          </w:p>
        </w:tc>
        <w:tc>
          <w:tcPr>
            <w:tcW w:w="469" w:type="pct"/>
          </w:tcPr>
          <w:p w14:paraId="7CC70A8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206</w:t>
            </w:r>
          </w:p>
        </w:tc>
        <w:tc>
          <w:tcPr>
            <w:tcW w:w="439" w:type="pct"/>
          </w:tcPr>
          <w:p w14:paraId="7AEC1C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F135E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51295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819" w:type="pct"/>
          </w:tcPr>
          <w:p w14:paraId="25091B2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390" w:type="pct"/>
          </w:tcPr>
          <w:p w14:paraId="6962BC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BE24E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5B1FE22" w14:textId="77777777" w:rsidTr="004024A3">
        <w:tc>
          <w:tcPr>
            <w:tcW w:w="867" w:type="pct"/>
          </w:tcPr>
          <w:p w14:paraId="40583C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2800 </w:t>
            </w:r>
          </w:p>
        </w:tc>
        <w:tc>
          <w:tcPr>
            <w:tcW w:w="469" w:type="pct"/>
          </w:tcPr>
          <w:p w14:paraId="1418E71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26</w:t>
            </w:r>
          </w:p>
        </w:tc>
        <w:tc>
          <w:tcPr>
            <w:tcW w:w="439" w:type="pct"/>
          </w:tcPr>
          <w:p w14:paraId="1A6611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8B4AC2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63CEA5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819" w:type="pct"/>
          </w:tcPr>
          <w:p w14:paraId="09F7292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390" w:type="pct"/>
          </w:tcPr>
          <w:p w14:paraId="69F3A32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2C7CA8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F59616C" w14:textId="77777777" w:rsidTr="004024A3">
        <w:tc>
          <w:tcPr>
            <w:tcW w:w="867" w:type="pct"/>
          </w:tcPr>
          <w:p w14:paraId="186F045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2900 </w:t>
            </w:r>
          </w:p>
        </w:tc>
        <w:tc>
          <w:tcPr>
            <w:tcW w:w="469" w:type="pct"/>
          </w:tcPr>
          <w:p w14:paraId="76065AF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886</w:t>
            </w:r>
          </w:p>
        </w:tc>
        <w:tc>
          <w:tcPr>
            <w:tcW w:w="439" w:type="pct"/>
          </w:tcPr>
          <w:p w14:paraId="6CDC9C0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659D05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E999A4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819" w:type="pct"/>
          </w:tcPr>
          <w:p w14:paraId="05C164E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390" w:type="pct"/>
          </w:tcPr>
          <w:p w14:paraId="6747A43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274A13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5D5813E" w14:textId="77777777" w:rsidTr="004024A3">
        <w:tc>
          <w:tcPr>
            <w:tcW w:w="867" w:type="pct"/>
          </w:tcPr>
          <w:p w14:paraId="72FB26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3000 </w:t>
            </w:r>
          </w:p>
        </w:tc>
        <w:tc>
          <w:tcPr>
            <w:tcW w:w="469" w:type="pct"/>
          </w:tcPr>
          <w:p w14:paraId="2807AEC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439" w:type="pct"/>
          </w:tcPr>
          <w:p w14:paraId="49C848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3990C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190137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19" w:type="pct"/>
          </w:tcPr>
          <w:p w14:paraId="4F4896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90" w:type="pct"/>
          </w:tcPr>
          <w:p w14:paraId="2ED5A6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556B061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D9988D6" w14:textId="77777777" w:rsidTr="004024A3">
        <w:tc>
          <w:tcPr>
            <w:tcW w:w="867" w:type="pct"/>
          </w:tcPr>
          <w:p w14:paraId="6ACBD5A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3600 </w:t>
            </w:r>
          </w:p>
        </w:tc>
        <w:tc>
          <w:tcPr>
            <w:tcW w:w="469" w:type="pct"/>
          </w:tcPr>
          <w:p w14:paraId="28D149D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004</w:t>
            </w:r>
          </w:p>
        </w:tc>
        <w:tc>
          <w:tcPr>
            <w:tcW w:w="439" w:type="pct"/>
          </w:tcPr>
          <w:p w14:paraId="000B21B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61924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D89C86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19" w:type="pct"/>
          </w:tcPr>
          <w:p w14:paraId="39D9837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90" w:type="pct"/>
          </w:tcPr>
          <w:p w14:paraId="689620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25AB9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05D758D5" w14:textId="77777777" w:rsidTr="004024A3">
        <w:tc>
          <w:tcPr>
            <w:tcW w:w="867" w:type="pct"/>
          </w:tcPr>
          <w:p w14:paraId="1623580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3400 </w:t>
            </w:r>
          </w:p>
        </w:tc>
        <w:tc>
          <w:tcPr>
            <w:tcW w:w="469" w:type="pct"/>
          </w:tcPr>
          <w:p w14:paraId="64F3E52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54</w:t>
            </w:r>
          </w:p>
        </w:tc>
        <w:tc>
          <w:tcPr>
            <w:tcW w:w="439" w:type="pct"/>
          </w:tcPr>
          <w:p w14:paraId="7BAB956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08FC17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5FE213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19" w:type="pct"/>
          </w:tcPr>
          <w:p w14:paraId="214C0D4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pct"/>
          </w:tcPr>
          <w:p w14:paraId="7DA7004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AC36A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7D4ADCD" w14:textId="77777777" w:rsidTr="004024A3">
        <w:tc>
          <w:tcPr>
            <w:tcW w:w="867" w:type="pct"/>
          </w:tcPr>
          <w:p w14:paraId="3177867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3800 </w:t>
            </w:r>
          </w:p>
        </w:tc>
        <w:tc>
          <w:tcPr>
            <w:tcW w:w="469" w:type="pct"/>
          </w:tcPr>
          <w:p w14:paraId="516D9D8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624</w:t>
            </w:r>
          </w:p>
        </w:tc>
        <w:tc>
          <w:tcPr>
            <w:tcW w:w="439" w:type="pct"/>
          </w:tcPr>
          <w:p w14:paraId="754217C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396A97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5F056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19" w:type="pct"/>
          </w:tcPr>
          <w:p w14:paraId="303D15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90" w:type="pct"/>
          </w:tcPr>
          <w:p w14:paraId="325FBBB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1DB0846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C55983E" w14:textId="77777777" w:rsidTr="004024A3">
        <w:tc>
          <w:tcPr>
            <w:tcW w:w="867" w:type="pct"/>
          </w:tcPr>
          <w:p w14:paraId="551C5C6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4000 </w:t>
            </w:r>
          </w:p>
        </w:tc>
        <w:tc>
          <w:tcPr>
            <w:tcW w:w="469" w:type="pct"/>
          </w:tcPr>
          <w:p w14:paraId="3C11A7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116</w:t>
            </w:r>
          </w:p>
        </w:tc>
        <w:tc>
          <w:tcPr>
            <w:tcW w:w="439" w:type="pct"/>
          </w:tcPr>
          <w:p w14:paraId="0C528E7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62F7BD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6ADB09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19" w:type="pct"/>
          </w:tcPr>
          <w:p w14:paraId="005C0BB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90" w:type="pct"/>
          </w:tcPr>
          <w:p w14:paraId="6639246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9361F2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F375217" w14:textId="77777777" w:rsidTr="004024A3">
        <w:tc>
          <w:tcPr>
            <w:tcW w:w="867" w:type="pct"/>
          </w:tcPr>
          <w:p w14:paraId="2ABE7F8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4700 </w:t>
            </w:r>
          </w:p>
        </w:tc>
        <w:tc>
          <w:tcPr>
            <w:tcW w:w="469" w:type="pct"/>
          </w:tcPr>
          <w:p w14:paraId="692E50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978</w:t>
            </w:r>
          </w:p>
        </w:tc>
        <w:tc>
          <w:tcPr>
            <w:tcW w:w="439" w:type="pct"/>
          </w:tcPr>
          <w:p w14:paraId="30DEB99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B83A08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3B1B1A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19" w:type="pct"/>
          </w:tcPr>
          <w:p w14:paraId="42FA56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90" w:type="pct"/>
          </w:tcPr>
          <w:p w14:paraId="18CAA5C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14640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264B0B3A" w14:textId="77777777" w:rsidTr="004024A3">
        <w:tc>
          <w:tcPr>
            <w:tcW w:w="867" w:type="pct"/>
          </w:tcPr>
          <w:p w14:paraId="3855410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4800 </w:t>
            </w:r>
          </w:p>
        </w:tc>
        <w:tc>
          <w:tcPr>
            <w:tcW w:w="469" w:type="pct"/>
          </w:tcPr>
          <w:p w14:paraId="39AD83F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96</w:t>
            </w:r>
          </w:p>
        </w:tc>
        <w:tc>
          <w:tcPr>
            <w:tcW w:w="439" w:type="pct"/>
          </w:tcPr>
          <w:p w14:paraId="50AB5D7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92D587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BA712C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819" w:type="pct"/>
          </w:tcPr>
          <w:p w14:paraId="13888F2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390" w:type="pct"/>
          </w:tcPr>
          <w:p w14:paraId="78E86E6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7DF8D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99FF896" w14:textId="77777777" w:rsidTr="004024A3">
        <w:tc>
          <w:tcPr>
            <w:tcW w:w="867" w:type="pct"/>
          </w:tcPr>
          <w:p w14:paraId="27FA80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4900 </w:t>
            </w:r>
          </w:p>
        </w:tc>
        <w:tc>
          <w:tcPr>
            <w:tcW w:w="469" w:type="pct"/>
          </w:tcPr>
          <w:p w14:paraId="5027F1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132</w:t>
            </w:r>
          </w:p>
        </w:tc>
        <w:tc>
          <w:tcPr>
            <w:tcW w:w="439" w:type="pct"/>
          </w:tcPr>
          <w:p w14:paraId="275DF94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B306C3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BB42A8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819" w:type="pct"/>
          </w:tcPr>
          <w:p w14:paraId="79D098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390" w:type="pct"/>
          </w:tcPr>
          <w:p w14:paraId="526C7D1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7072EE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DD54D3" w14:paraId="1C0C077E" w14:textId="77777777" w:rsidTr="004024A3">
        <w:tc>
          <w:tcPr>
            <w:tcW w:w="867" w:type="pct"/>
          </w:tcPr>
          <w:p w14:paraId="69107F10" w14:textId="77777777" w:rsidR="00B519B0" w:rsidRPr="00CF1EF5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CF1EF5">
              <w:rPr>
                <w:rFonts w:eastAsia="DengXian"/>
                <w:sz w:val="20"/>
                <w:szCs w:val="20"/>
              </w:rPr>
              <w:t>20160523</w:t>
            </w:r>
            <w:bookmarkStart w:id="0" w:name="_GoBack"/>
            <w:bookmarkEnd w:id="0"/>
            <w:r w:rsidRPr="00CF1EF5">
              <w:rPr>
                <w:rFonts w:eastAsia="DengXian"/>
                <w:sz w:val="20"/>
                <w:szCs w:val="20"/>
              </w:rPr>
              <w:t xml:space="preserve">5000 </w:t>
            </w:r>
          </w:p>
        </w:tc>
        <w:tc>
          <w:tcPr>
            <w:tcW w:w="469" w:type="pct"/>
          </w:tcPr>
          <w:p w14:paraId="38E76A38" w14:textId="77777777" w:rsidR="00B519B0" w:rsidRPr="00CF1EF5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F1EF5">
              <w:rPr>
                <w:rFonts w:eastAsia="DengXi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39" w:type="pct"/>
          </w:tcPr>
          <w:p w14:paraId="20E2C548" w14:textId="77777777" w:rsidR="00B519B0" w:rsidRPr="00CF1EF5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F1EF5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2" w:type="pct"/>
          </w:tcPr>
          <w:p w14:paraId="36B713F4" w14:textId="77777777" w:rsidR="00B519B0" w:rsidRPr="00CF1EF5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F1EF5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8854558" w14:textId="77777777" w:rsidR="00B519B0" w:rsidRPr="00CF1EF5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F1EF5">
              <w:rPr>
                <w:rFonts w:eastAsia="DengXi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9" w:type="pct"/>
          </w:tcPr>
          <w:p w14:paraId="1BC2024F" w14:textId="77777777" w:rsidR="00B519B0" w:rsidRPr="00CF1EF5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F1EF5">
              <w:rPr>
                <w:rFonts w:eastAsia="DengXi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90" w:type="pct"/>
          </w:tcPr>
          <w:p w14:paraId="7CDF5328" w14:textId="77777777" w:rsidR="00B519B0" w:rsidRPr="00CF1EF5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CF1EF5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1E862A28" w14:textId="77777777" w:rsidR="00B519B0" w:rsidRPr="00CF1EF5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CF1EF5">
              <w:rPr>
                <w:rFonts w:eastAsia="DengXian"/>
                <w:sz w:val="20"/>
                <w:szCs w:val="20"/>
              </w:rPr>
              <w:t>No</w:t>
            </w:r>
          </w:p>
        </w:tc>
      </w:tr>
      <w:tr w:rsidR="00B519B0" w:rsidRPr="00E106B0" w14:paraId="41F09F05" w14:textId="77777777" w:rsidTr="004024A3">
        <w:tc>
          <w:tcPr>
            <w:tcW w:w="867" w:type="pct"/>
          </w:tcPr>
          <w:p w14:paraId="148820C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5400 </w:t>
            </w:r>
          </w:p>
        </w:tc>
        <w:tc>
          <w:tcPr>
            <w:tcW w:w="469" w:type="pct"/>
          </w:tcPr>
          <w:p w14:paraId="455E280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824</w:t>
            </w:r>
          </w:p>
        </w:tc>
        <w:tc>
          <w:tcPr>
            <w:tcW w:w="439" w:type="pct"/>
          </w:tcPr>
          <w:p w14:paraId="4832045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1DE0E4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ED6468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19" w:type="pct"/>
          </w:tcPr>
          <w:p w14:paraId="7D5CA4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90" w:type="pct"/>
          </w:tcPr>
          <w:p w14:paraId="66236FA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87F2D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4C4A216" w14:textId="77777777" w:rsidTr="004024A3">
        <w:tc>
          <w:tcPr>
            <w:tcW w:w="867" w:type="pct"/>
          </w:tcPr>
          <w:p w14:paraId="4711655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5500 </w:t>
            </w:r>
          </w:p>
        </w:tc>
        <w:tc>
          <w:tcPr>
            <w:tcW w:w="469" w:type="pct"/>
          </w:tcPr>
          <w:p w14:paraId="0169DB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302</w:t>
            </w:r>
          </w:p>
        </w:tc>
        <w:tc>
          <w:tcPr>
            <w:tcW w:w="439" w:type="pct"/>
          </w:tcPr>
          <w:p w14:paraId="551E50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6F3A26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BAA2E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19" w:type="pct"/>
          </w:tcPr>
          <w:p w14:paraId="5AB839E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90" w:type="pct"/>
          </w:tcPr>
          <w:p w14:paraId="6891EFD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1AAE9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AC5555C" w14:textId="77777777" w:rsidTr="004024A3">
        <w:tc>
          <w:tcPr>
            <w:tcW w:w="867" w:type="pct"/>
          </w:tcPr>
          <w:p w14:paraId="168AF68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5600 </w:t>
            </w:r>
          </w:p>
        </w:tc>
        <w:tc>
          <w:tcPr>
            <w:tcW w:w="469" w:type="pct"/>
          </w:tcPr>
          <w:p w14:paraId="6C20F01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514</w:t>
            </w:r>
          </w:p>
        </w:tc>
        <w:tc>
          <w:tcPr>
            <w:tcW w:w="439" w:type="pct"/>
          </w:tcPr>
          <w:p w14:paraId="46A761A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E5AC9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BF86C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19" w:type="pct"/>
          </w:tcPr>
          <w:p w14:paraId="246F3AB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90" w:type="pct"/>
          </w:tcPr>
          <w:p w14:paraId="5A2B51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AD2F9C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57169A3" w14:textId="77777777" w:rsidTr="004024A3">
        <w:tc>
          <w:tcPr>
            <w:tcW w:w="867" w:type="pct"/>
          </w:tcPr>
          <w:p w14:paraId="1F686C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5700 </w:t>
            </w:r>
          </w:p>
        </w:tc>
        <w:tc>
          <w:tcPr>
            <w:tcW w:w="469" w:type="pct"/>
          </w:tcPr>
          <w:p w14:paraId="0425F85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02</w:t>
            </w:r>
          </w:p>
        </w:tc>
        <w:tc>
          <w:tcPr>
            <w:tcW w:w="439" w:type="pct"/>
          </w:tcPr>
          <w:p w14:paraId="3FB5CE9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CC369A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FB8C3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819" w:type="pct"/>
          </w:tcPr>
          <w:p w14:paraId="5E2810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390" w:type="pct"/>
          </w:tcPr>
          <w:p w14:paraId="420332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FB8F3E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6664D55" w14:textId="77777777" w:rsidTr="004024A3">
        <w:tc>
          <w:tcPr>
            <w:tcW w:w="867" w:type="pct"/>
          </w:tcPr>
          <w:p w14:paraId="2AEE7D1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5800 </w:t>
            </w:r>
          </w:p>
        </w:tc>
        <w:tc>
          <w:tcPr>
            <w:tcW w:w="469" w:type="pct"/>
          </w:tcPr>
          <w:p w14:paraId="1A40A9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432</w:t>
            </w:r>
          </w:p>
        </w:tc>
        <w:tc>
          <w:tcPr>
            <w:tcW w:w="439" w:type="pct"/>
          </w:tcPr>
          <w:p w14:paraId="3DAF9F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57565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3D320E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9" w:type="pct"/>
          </w:tcPr>
          <w:p w14:paraId="65A199B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90" w:type="pct"/>
          </w:tcPr>
          <w:p w14:paraId="039358A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46BDB2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654EBEC" w14:textId="77777777" w:rsidTr="004024A3">
        <w:tc>
          <w:tcPr>
            <w:tcW w:w="867" w:type="pct"/>
          </w:tcPr>
          <w:p w14:paraId="4DB1B76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26700 </w:t>
            </w:r>
          </w:p>
        </w:tc>
        <w:tc>
          <w:tcPr>
            <w:tcW w:w="469" w:type="pct"/>
          </w:tcPr>
          <w:p w14:paraId="35D6D30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.022</w:t>
            </w:r>
          </w:p>
        </w:tc>
        <w:tc>
          <w:tcPr>
            <w:tcW w:w="439" w:type="pct"/>
          </w:tcPr>
          <w:p w14:paraId="0D6B564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9D93F8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E67DDB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819" w:type="pct"/>
          </w:tcPr>
          <w:p w14:paraId="01B07E2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390" w:type="pct"/>
          </w:tcPr>
          <w:p w14:paraId="6AE3A5F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A6380E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9D172F0" w14:textId="77777777" w:rsidTr="004024A3">
        <w:tc>
          <w:tcPr>
            <w:tcW w:w="867" w:type="pct"/>
          </w:tcPr>
          <w:p w14:paraId="52EB739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1800 </w:t>
            </w:r>
          </w:p>
        </w:tc>
        <w:tc>
          <w:tcPr>
            <w:tcW w:w="469" w:type="pct"/>
          </w:tcPr>
          <w:p w14:paraId="2DBDF37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439" w:type="pct"/>
          </w:tcPr>
          <w:p w14:paraId="6B32225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D5CB5C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8B6807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819" w:type="pct"/>
          </w:tcPr>
          <w:p w14:paraId="3C6B21B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390" w:type="pct"/>
          </w:tcPr>
          <w:p w14:paraId="74F9EE3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3352B7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45F1D5D" w14:textId="77777777" w:rsidTr="004024A3">
        <w:tc>
          <w:tcPr>
            <w:tcW w:w="867" w:type="pct"/>
          </w:tcPr>
          <w:p w14:paraId="13331A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6100 </w:t>
            </w:r>
          </w:p>
        </w:tc>
        <w:tc>
          <w:tcPr>
            <w:tcW w:w="469" w:type="pct"/>
          </w:tcPr>
          <w:p w14:paraId="2A8FA53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572</w:t>
            </w:r>
          </w:p>
        </w:tc>
        <w:tc>
          <w:tcPr>
            <w:tcW w:w="439" w:type="pct"/>
          </w:tcPr>
          <w:p w14:paraId="63C1F5B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2FC32F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03B09A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19" w:type="pct"/>
          </w:tcPr>
          <w:p w14:paraId="33ED93F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0" w:type="pct"/>
          </w:tcPr>
          <w:p w14:paraId="3C53790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6957B2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EF271A5" w14:textId="77777777" w:rsidTr="004024A3">
        <w:tc>
          <w:tcPr>
            <w:tcW w:w="867" w:type="pct"/>
          </w:tcPr>
          <w:p w14:paraId="2FF6753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lastRenderedPageBreak/>
              <w:t xml:space="preserve">201605236500 </w:t>
            </w:r>
          </w:p>
        </w:tc>
        <w:tc>
          <w:tcPr>
            <w:tcW w:w="469" w:type="pct"/>
          </w:tcPr>
          <w:p w14:paraId="1CFC9A0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439" w:type="pct"/>
          </w:tcPr>
          <w:p w14:paraId="21AEA5F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422966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DF0CFC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9" w:type="pct"/>
          </w:tcPr>
          <w:p w14:paraId="1A60B1E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90" w:type="pct"/>
          </w:tcPr>
          <w:p w14:paraId="0A95E13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2EE670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C363DF4" w14:textId="77777777" w:rsidTr="004024A3">
        <w:tc>
          <w:tcPr>
            <w:tcW w:w="867" w:type="pct"/>
          </w:tcPr>
          <w:p w14:paraId="35FEB07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6600 </w:t>
            </w:r>
          </w:p>
        </w:tc>
        <w:tc>
          <w:tcPr>
            <w:tcW w:w="469" w:type="pct"/>
          </w:tcPr>
          <w:p w14:paraId="06C3AF4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439" w:type="pct"/>
          </w:tcPr>
          <w:p w14:paraId="1C28E50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7E819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E35DE1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19" w:type="pct"/>
          </w:tcPr>
          <w:p w14:paraId="03964D9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0" w:type="pct"/>
          </w:tcPr>
          <w:p w14:paraId="382C1C0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F3D42B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AA821FB" w14:textId="77777777" w:rsidTr="004024A3">
        <w:tc>
          <w:tcPr>
            <w:tcW w:w="867" w:type="pct"/>
          </w:tcPr>
          <w:p w14:paraId="07F385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6900 </w:t>
            </w:r>
          </w:p>
        </w:tc>
        <w:tc>
          <w:tcPr>
            <w:tcW w:w="469" w:type="pct"/>
          </w:tcPr>
          <w:p w14:paraId="245CBF2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956</w:t>
            </w:r>
          </w:p>
        </w:tc>
        <w:tc>
          <w:tcPr>
            <w:tcW w:w="439" w:type="pct"/>
          </w:tcPr>
          <w:p w14:paraId="151E0B9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3CAE8FB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0FCB673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9" w:type="pct"/>
          </w:tcPr>
          <w:p w14:paraId="0943BB1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0" w:type="pct"/>
          </w:tcPr>
          <w:p w14:paraId="066D42D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28A9F1A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A01DDF0" w14:textId="77777777" w:rsidTr="004024A3">
        <w:tc>
          <w:tcPr>
            <w:tcW w:w="867" w:type="pct"/>
          </w:tcPr>
          <w:p w14:paraId="3F2C684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6000 </w:t>
            </w:r>
          </w:p>
        </w:tc>
        <w:tc>
          <w:tcPr>
            <w:tcW w:w="469" w:type="pct"/>
          </w:tcPr>
          <w:p w14:paraId="25A8902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638</w:t>
            </w:r>
          </w:p>
        </w:tc>
        <w:tc>
          <w:tcPr>
            <w:tcW w:w="439" w:type="pct"/>
          </w:tcPr>
          <w:p w14:paraId="4EAF22C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2FD4FFE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9695CA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19" w:type="pct"/>
          </w:tcPr>
          <w:p w14:paraId="7A14BE3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90" w:type="pct"/>
          </w:tcPr>
          <w:p w14:paraId="08D364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0C67EF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1EA71950" w14:textId="77777777" w:rsidTr="004024A3">
        <w:tc>
          <w:tcPr>
            <w:tcW w:w="867" w:type="pct"/>
          </w:tcPr>
          <w:p w14:paraId="44AC24F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7800 </w:t>
            </w:r>
          </w:p>
        </w:tc>
        <w:tc>
          <w:tcPr>
            <w:tcW w:w="469" w:type="pct"/>
          </w:tcPr>
          <w:p w14:paraId="1B12FD5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22.838</w:t>
            </w:r>
          </w:p>
        </w:tc>
        <w:tc>
          <w:tcPr>
            <w:tcW w:w="439" w:type="pct"/>
          </w:tcPr>
          <w:p w14:paraId="428D8B6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4B29F35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2369334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19" w:type="pct"/>
          </w:tcPr>
          <w:p w14:paraId="15E159D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390" w:type="pct"/>
          </w:tcPr>
          <w:p w14:paraId="013FD97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98717C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764635EE" w14:textId="77777777" w:rsidTr="004024A3">
        <w:tc>
          <w:tcPr>
            <w:tcW w:w="867" w:type="pct"/>
          </w:tcPr>
          <w:p w14:paraId="0B82DB0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40500 </w:t>
            </w:r>
          </w:p>
        </w:tc>
        <w:tc>
          <w:tcPr>
            <w:tcW w:w="469" w:type="pct"/>
          </w:tcPr>
          <w:p w14:paraId="36189B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5.848</w:t>
            </w:r>
          </w:p>
        </w:tc>
        <w:tc>
          <w:tcPr>
            <w:tcW w:w="439" w:type="pct"/>
          </w:tcPr>
          <w:p w14:paraId="691C09E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73B4A95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74D1B1A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9" w:type="pct"/>
          </w:tcPr>
          <w:p w14:paraId="2B98D99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90" w:type="pct"/>
          </w:tcPr>
          <w:p w14:paraId="21E036D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1A3DC4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65CD32D" w14:textId="77777777" w:rsidTr="004024A3">
        <w:tc>
          <w:tcPr>
            <w:tcW w:w="867" w:type="pct"/>
          </w:tcPr>
          <w:p w14:paraId="7E8FD6C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8700 </w:t>
            </w:r>
          </w:p>
        </w:tc>
        <w:tc>
          <w:tcPr>
            <w:tcW w:w="469" w:type="pct"/>
          </w:tcPr>
          <w:p w14:paraId="6F2EAE8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138</w:t>
            </w:r>
          </w:p>
        </w:tc>
        <w:tc>
          <w:tcPr>
            <w:tcW w:w="439" w:type="pct"/>
          </w:tcPr>
          <w:p w14:paraId="6CE9AFE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C0F1D4B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4AE3AC5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19" w:type="pct"/>
          </w:tcPr>
          <w:p w14:paraId="1B58A87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90" w:type="pct"/>
          </w:tcPr>
          <w:p w14:paraId="3343523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38B5ED4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64F771E8" w14:textId="77777777" w:rsidTr="004024A3">
        <w:tc>
          <w:tcPr>
            <w:tcW w:w="867" w:type="pct"/>
          </w:tcPr>
          <w:p w14:paraId="221E2E08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8900 </w:t>
            </w:r>
          </w:p>
        </w:tc>
        <w:tc>
          <w:tcPr>
            <w:tcW w:w="469" w:type="pct"/>
          </w:tcPr>
          <w:p w14:paraId="7AD8A3B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124</w:t>
            </w:r>
          </w:p>
        </w:tc>
        <w:tc>
          <w:tcPr>
            <w:tcW w:w="439" w:type="pct"/>
          </w:tcPr>
          <w:p w14:paraId="640DE099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036E391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36918D63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819" w:type="pct"/>
          </w:tcPr>
          <w:p w14:paraId="08E9DAD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390" w:type="pct"/>
          </w:tcPr>
          <w:p w14:paraId="0E7E509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1EE57CF4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34757DBC" w14:textId="77777777" w:rsidTr="004024A3">
        <w:tc>
          <w:tcPr>
            <w:tcW w:w="867" w:type="pct"/>
          </w:tcPr>
          <w:p w14:paraId="03D9C64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9700 </w:t>
            </w:r>
          </w:p>
        </w:tc>
        <w:tc>
          <w:tcPr>
            <w:tcW w:w="469" w:type="pct"/>
          </w:tcPr>
          <w:p w14:paraId="549727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439" w:type="pct"/>
          </w:tcPr>
          <w:p w14:paraId="45C487A2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1F94349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13B3079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819" w:type="pct"/>
          </w:tcPr>
          <w:p w14:paraId="5636C0D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90" w:type="pct"/>
          </w:tcPr>
          <w:p w14:paraId="0D90A63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01444E1E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55AEDE7D" w14:textId="77777777" w:rsidTr="004024A3">
        <w:tc>
          <w:tcPr>
            <w:tcW w:w="867" w:type="pct"/>
          </w:tcPr>
          <w:p w14:paraId="1A656EE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8000 </w:t>
            </w:r>
          </w:p>
        </w:tc>
        <w:tc>
          <w:tcPr>
            <w:tcW w:w="469" w:type="pct"/>
          </w:tcPr>
          <w:p w14:paraId="405CCF47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439" w:type="pct"/>
          </w:tcPr>
          <w:p w14:paraId="4388A4D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6C284CD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6119405A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9" w:type="pct"/>
          </w:tcPr>
          <w:p w14:paraId="20C6B1F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90" w:type="pct"/>
          </w:tcPr>
          <w:p w14:paraId="01A5E81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54C6476C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  <w:tr w:rsidR="00B519B0" w:rsidRPr="00E106B0" w14:paraId="46F669F9" w14:textId="77777777" w:rsidTr="004024A3">
        <w:tc>
          <w:tcPr>
            <w:tcW w:w="867" w:type="pct"/>
          </w:tcPr>
          <w:p w14:paraId="309A4810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 xml:space="preserve">201605238200 </w:t>
            </w:r>
          </w:p>
        </w:tc>
        <w:tc>
          <w:tcPr>
            <w:tcW w:w="469" w:type="pct"/>
          </w:tcPr>
          <w:p w14:paraId="29CB61C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1.724</w:t>
            </w:r>
          </w:p>
        </w:tc>
        <w:tc>
          <w:tcPr>
            <w:tcW w:w="439" w:type="pct"/>
          </w:tcPr>
          <w:p w14:paraId="7A740D6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92" w:type="pct"/>
          </w:tcPr>
          <w:p w14:paraId="5133F686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47" w:type="pct"/>
          </w:tcPr>
          <w:p w14:paraId="51854A1F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9" w:type="pct"/>
          </w:tcPr>
          <w:p w14:paraId="01796021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90" w:type="pct"/>
          </w:tcPr>
          <w:p w14:paraId="286995CD" w14:textId="77777777" w:rsidR="00B519B0" w:rsidRPr="00E106B0" w:rsidRDefault="00B519B0" w:rsidP="00DD54D3">
            <w:pPr>
              <w:spacing w:line="276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E106B0">
              <w:rPr>
                <w:rFonts w:eastAsia="DengXi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78" w:type="pct"/>
          </w:tcPr>
          <w:p w14:paraId="75A49BB5" w14:textId="77777777" w:rsidR="00B519B0" w:rsidRPr="00E106B0" w:rsidRDefault="00B519B0" w:rsidP="00DD54D3">
            <w:pPr>
              <w:spacing w:line="276" w:lineRule="auto"/>
              <w:rPr>
                <w:rFonts w:eastAsia="DengXian"/>
                <w:sz w:val="20"/>
                <w:szCs w:val="20"/>
              </w:rPr>
            </w:pPr>
            <w:r w:rsidRPr="00E106B0">
              <w:rPr>
                <w:rFonts w:eastAsia="DengXian"/>
                <w:sz w:val="20"/>
                <w:szCs w:val="20"/>
              </w:rPr>
              <w:t>Yes</w:t>
            </w:r>
          </w:p>
        </w:tc>
      </w:tr>
    </w:tbl>
    <w:p w14:paraId="764C5763" w14:textId="77777777" w:rsidR="00B519B0" w:rsidRPr="00E106B0" w:rsidRDefault="00B519B0">
      <w:pPr>
        <w:rPr>
          <w:sz w:val="20"/>
          <w:szCs w:val="20"/>
        </w:rPr>
      </w:pPr>
    </w:p>
    <w:sectPr w:rsidR="00B519B0" w:rsidRPr="00E106B0" w:rsidSect="00B519B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3109D6" w14:textId="77777777" w:rsidR="001A49E1" w:rsidRDefault="001A49E1" w:rsidP="003230E0">
      <w:r>
        <w:separator/>
      </w:r>
    </w:p>
  </w:endnote>
  <w:endnote w:type="continuationSeparator" w:id="0">
    <w:p w14:paraId="757E1EA6" w14:textId="77777777" w:rsidR="001A49E1" w:rsidRDefault="001A49E1" w:rsidP="00323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B72FE" w14:textId="77777777" w:rsidR="001A49E1" w:rsidRDefault="001A49E1" w:rsidP="003230E0">
      <w:r>
        <w:separator/>
      </w:r>
    </w:p>
  </w:footnote>
  <w:footnote w:type="continuationSeparator" w:id="0">
    <w:p w14:paraId="6C7486AA" w14:textId="77777777" w:rsidR="001A49E1" w:rsidRDefault="001A49E1" w:rsidP="00323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9B0"/>
    <w:rsid w:val="00144463"/>
    <w:rsid w:val="001A49E1"/>
    <w:rsid w:val="001B7037"/>
    <w:rsid w:val="0026718B"/>
    <w:rsid w:val="003110D1"/>
    <w:rsid w:val="003230E0"/>
    <w:rsid w:val="003701BE"/>
    <w:rsid w:val="003C1C84"/>
    <w:rsid w:val="003E1470"/>
    <w:rsid w:val="004024A3"/>
    <w:rsid w:val="00923BB5"/>
    <w:rsid w:val="00A105B5"/>
    <w:rsid w:val="00A2358A"/>
    <w:rsid w:val="00A65688"/>
    <w:rsid w:val="00B519B0"/>
    <w:rsid w:val="00BD4971"/>
    <w:rsid w:val="00C73E82"/>
    <w:rsid w:val="00CF1EF5"/>
    <w:rsid w:val="00D20EEE"/>
    <w:rsid w:val="00DD54D3"/>
    <w:rsid w:val="00DE1FC5"/>
    <w:rsid w:val="00E106B0"/>
    <w:rsid w:val="00EC29DA"/>
    <w:rsid w:val="00F15B4F"/>
    <w:rsid w:val="00F607B7"/>
    <w:rsid w:val="00FE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746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519B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3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30E0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30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30E0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1607</Words>
  <Characters>9166</Characters>
  <Application>Microsoft Office Word</Application>
  <DocSecurity>0</DocSecurity>
  <Lines>76</Lines>
  <Paragraphs>21</Paragraphs>
  <ScaleCrop>false</ScaleCrop>
  <Company/>
  <LinksUpToDate>false</LinksUpToDate>
  <CharactersWithSpaces>10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 晚春</dc:creator>
  <cp:keywords/>
  <dc:description/>
  <cp:lastModifiedBy>zheng ya</cp:lastModifiedBy>
  <cp:revision>20</cp:revision>
  <dcterms:created xsi:type="dcterms:W3CDTF">2018-10-08T08:44:00Z</dcterms:created>
  <dcterms:modified xsi:type="dcterms:W3CDTF">2020-06-22T06:29:00Z</dcterms:modified>
</cp:coreProperties>
</file>